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6CA75" w14:textId="6ED19C41" w:rsidR="00431451" w:rsidRPr="00822A6E" w:rsidRDefault="00431451" w:rsidP="00431451">
      <w:pPr>
        <w:autoSpaceDE w:val="0"/>
        <w:autoSpaceDN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431451">
        <w:rPr>
          <w:b/>
          <w:sz w:val="24"/>
          <w:szCs w:val="24"/>
        </w:rPr>
        <w:t>Supplementary table 1.</w:t>
      </w:r>
      <w:r>
        <w:rPr>
          <w:b/>
          <w:sz w:val="24"/>
          <w:szCs w:val="24"/>
        </w:rPr>
        <w:t xml:space="preserve"> </w:t>
      </w:r>
      <w:r w:rsidRPr="00431451">
        <w:rPr>
          <w:sz w:val="24"/>
          <w:szCs w:val="24"/>
        </w:rPr>
        <w:t xml:space="preserve">In this table we reported the </w:t>
      </w:r>
      <w:r w:rsidRPr="00431451">
        <w:rPr>
          <w:bCs/>
          <w:sz w:val="24"/>
          <w:szCs w:val="24"/>
        </w:rPr>
        <w:t>drug therapy at baseline and at</w:t>
      </w:r>
      <w:r>
        <w:rPr>
          <w:bCs/>
          <w:sz w:val="24"/>
          <w:szCs w:val="24"/>
        </w:rPr>
        <w:t xml:space="preserve"> follow-up end in study cohorts of type 2 diabetes mellitus (T2DM) obese patients tat undergo the intervention of abdominoplasty: patients with normal left ventricle diastolic function (group 1) vs. those with left ventricle diastolic dysfunction (group 2 and group 3). </w:t>
      </w:r>
      <w:r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ab/>
        <w:t xml:space="preserve">             </w:t>
      </w:r>
      <w:r w:rsidRPr="00822A6E">
        <w:rPr>
          <w:rFonts w:cs="Calibri"/>
          <w:sz w:val="24"/>
          <w:szCs w:val="24"/>
        </w:rPr>
        <w:t>ACE is angiotensin converting enzyme; ARS is angiote</w:t>
      </w:r>
      <w:r>
        <w:rPr>
          <w:rFonts w:cs="Calibri"/>
          <w:sz w:val="24"/>
          <w:szCs w:val="24"/>
        </w:rPr>
        <w:t>n</w:t>
      </w:r>
      <w:r w:rsidRPr="00822A6E">
        <w:rPr>
          <w:rFonts w:cs="Calibri"/>
          <w:sz w:val="24"/>
          <w:szCs w:val="24"/>
        </w:rPr>
        <w:t xml:space="preserve">sin renin system; ASA: acetylsalicylic acid; DPP4i: dipeptidyl peptidase 4 inhibitors; GLP1-RA: Glucagon-like peptide-1 receptor agonists; SGLT2i: sodium glucose transporter 2 inhibitors. *:p&lt;0.05 vs. group 1; # p&lt;0.05 when comparing group 2 vs. group 3. </w:t>
      </w:r>
    </w:p>
    <w:p w14:paraId="2047A068" w14:textId="77777777" w:rsidR="00431451" w:rsidRDefault="00431451" w:rsidP="000E2B31">
      <w:pPr>
        <w:spacing w:line="240" w:lineRule="auto"/>
        <w:rPr>
          <w:sz w:val="24"/>
          <w:szCs w:val="24"/>
        </w:rPr>
      </w:pPr>
    </w:p>
    <w:p w14:paraId="24672014" w14:textId="402410CF" w:rsidR="00431451" w:rsidRPr="00BC1B85" w:rsidRDefault="00431451" w:rsidP="00AB402F">
      <w:pPr>
        <w:spacing w:line="240" w:lineRule="auto"/>
        <w:rPr>
          <w:rFonts w:cs="Calibri"/>
          <w:sz w:val="24"/>
          <w:szCs w:val="24"/>
        </w:rPr>
      </w:pPr>
      <w:r w:rsidRPr="00BC1B85">
        <w:rPr>
          <w:b/>
          <w:sz w:val="24"/>
          <w:szCs w:val="24"/>
        </w:rPr>
        <w:t xml:space="preserve">Supplementary table 2. </w:t>
      </w:r>
      <w:r w:rsidRPr="00BC1B85">
        <w:rPr>
          <w:sz w:val="24"/>
          <w:szCs w:val="24"/>
        </w:rPr>
        <w:t xml:space="preserve">In this table the </w:t>
      </w:r>
      <w:r w:rsidRPr="00BC1B85">
        <w:rPr>
          <w:bCs/>
          <w:sz w:val="24"/>
          <w:szCs w:val="24"/>
        </w:rPr>
        <w:t xml:space="preserve">baseline and follow-up end data, including drug therapy, of patients without left ventricle diastolic dysfunction at baseline that undergo intervention of abdominoplastic surgery (group 1, n 80) vs. those that did not undergo abdominoplastic surgery (control group, n 83).  </w:t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</w:r>
      <w:r w:rsidR="00AB402F" w:rsidRPr="00BC1B85">
        <w:rPr>
          <w:bCs/>
          <w:sz w:val="24"/>
          <w:szCs w:val="24"/>
        </w:rPr>
        <w:tab/>
        <w:t xml:space="preserve">                  </w:t>
      </w:r>
      <w:r w:rsidRPr="00BC1B85">
        <w:rPr>
          <w:rFonts w:cs="Calibri"/>
          <w:sz w:val="24"/>
          <w:szCs w:val="24"/>
        </w:rPr>
        <w:t>BMI: body mass index; BSA: body surface area; CRP: C reactive protein; DecE-time: deceleration time of E wave; E/A: E wave/A wave ratio; E: peak trans-mitral flow velocities in early diastole by pulse-wave Doppler imaging; a: peak trans-mitral flow velocities in late diastole by pulse-wave Doppler imaging; Hb1Ac: 1Ac glycated hemoglobin; HDL: high density lipoprotein; HOMA-IR: homeostasis model for the assessment of insulin resistance; IL6: interleukin 6; LAD: left atrium diameter; LDL: low density lipoprotein; LAV: left atrium volume; LV: left ventricle; LVEF: left ventricle ejection fraction; LVTDd: left ventricle telediastolic diameter; LVTSd: left ventricle telesystolic diameter; miR: microRNA; RS: right ventricle S wave; SGLT2: sodium glucose transporter 2; SGLT2i: sodium glucose transporter 2 inhibitors; TAPSE: Tricuspid Annular Plane Systolic Excursion; TNFα: tumor necrosis factor alpha; WHR: waist hip ratio; ACE is angiotensin converting enzyme; ARS is angiotensin renin system; ASA: acetylsalicylic acid; DPP4i: dipeptidyl peptidase 4 inhibitors; GLP1-RA: Glucagon-like peptide-1 receptor agonists; SGLT2i: sodium glucose transporter 2 inhibitors.</w:t>
      </w:r>
      <w:r w:rsidR="00AB402F" w:rsidRPr="00BC1B85">
        <w:rPr>
          <w:rFonts w:cs="Calibri"/>
          <w:sz w:val="24"/>
          <w:szCs w:val="24"/>
        </w:rPr>
        <w:t xml:space="preserve"> </w:t>
      </w:r>
      <w:r w:rsidRPr="00BC1B85">
        <w:rPr>
          <w:rFonts w:cs="Calibri"/>
          <w:sz w:val="24"/>
          <w:szCs w:val="24"/>
        </w:rPr>
        <w:t>*:p&lt;0.05 vs. group 1; Ŧ for p&lt;0.05 when comparing follow-up end vs. baseline for each cohort of study.</w:t>
      </w:r>
    </w:p>
    <w:p w14:paraId="20571A0B" w14:textId="77777777" w:rsidR="00AB402F" w:rsidRPr="00BC1B85" w:rsidRDefault="00AB402F" w:rsidP="00431451">
      <w:pPr>
        <w:spacing w:line="240" w:lineRule="auto"/>
        <w:rPr>
          <w:b/>
          <w:sz w:val="24"/>
          <w:szCs w:val="24"/>
        </w:rPr>
      </w:pPr>
    </w:p>
    <w:p w14:paraId="7797CAEE" w14:textId="7232212F" w:rsidR="00431451" w:rsidRPr="00BC1B85" w:rsidRDefault="00431451" w:rsidP="00AB402F">
      <w:pPr>
        <w:spacing w:line="240" w:lineRule="auto"/>
        <w:rPr>
          <w:sz w:val="24"/>
          <w:szCs w:val="24"/>
        </w:rPr>
      </w:pPr>
      <w:r w:rsidRPr="00BC1B85">
        <w:rPr>
          <w:b/>
          <w:sz w:val="24"/>
          <w:szCs w:val="24"/>
        </w:rPr>
        <w:t xml:space="preserve">Supplementary table 3. </w:t>
      </w:r>
      <w:r w:rsidRPr="00BC1B85">
        <w:rPr>
          <w:b/>
          <w:bCs/>
          <w:sz w:val="24"/>
          <w:szCs w:val="24"/>
        </w:rPr>
        <w:t>Cox regression analysis for risk factors predictive of study endpoint (</w:t>
      </w:r>
      <w:r w:rsidRPr="00BC1B85">
        <w:rPr>
          <w:rFonts w:cs="Calibri"/>
          <w:b/>
          <w:bCs/>
          <w:sz w:val="24"/>
          <w:szCs w:val="24"/>
        </w:rPr>
        <w:t xml:space="preserve">normalization of left ventricle (LV) diastolic function, as E/E’&lt;9) </w:t>
      </w:r>
      <w:r w:rsidRPr="00BC1B85">
        <w:rPr>
          <w:b/>
          <w:bCs/>
          <w:sz w:val="24"/>
          <w:szCs w:val="24"/>
        </w:rPr>
        <w:t xml:space="preserve">at 1 year follow-up. </w:t>
      </w:r>
      <w:r w:rsidR="00AB402F" w:rsidRPr="00BC1B85">
        <w:rPr>
          <w:b/>
          <w:bCs/>
          <w:sz w:val="24"/>
          <w:szCs w:val="24"/>
        </w:rPr>
        <w:t xml:space="preserve">                      </w:t>
      </w:r>
      <w:r w:rsidR="00AB402F" w:rsidRPr="00BC1B85">
        <w:rPr>
          <w:rFonts w:cs="Calibri"/>
          <w:sz w:val="24"/>
          <w:szCs w:val="24"/>
        </w:rPr>
        <w:t xml:space="preserve">In the model A, we included BMI; in model B, we included the WHR; in model C, we included age; in model D, we included </w:t>
      </w:r>
      <w:r w:rsidR="00AB402F" w:rsidRPr="00BC1B85">
        <w:rPr>
          <w:sz w:val="24"/>
          <w:szCs w:val="24"/>
        </w:rPr>
        <w:t xml:space="preserve">the gender; in the model E, we included the HOMA-IR; in the model F, we included the eGFR. </w:t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</w:r>
      <w:r w:rsidR="00AB402F" w:rsidRPr="00BC1B85">
        <w:rPr>
          <w:sz w:val="24"/>
          <w:szCs w:val="24"/>
        </w:rPr>
        <w:tab/>
        <w:t xml:space="preserve">              </w:t>
      </w:r>
      <w:r w:rsidRPr="00BC1B85">
        <w:rPr>
          <w:rFonts w:cs="Calibri"/>
          <w:sz w:val="24"/>
          <w:szCs w:val="24"/>
        </w:rPr>
        <w:t xml:space="preserve">miR-126: microRNA 126; CRP: C reactive protein; E/E’: E wave/ E’ wave ratio; CRP: SGLT2i: sodium glucose transporter 2 inhibitors; SIRT1: sirtuin 1; HR: Hazard ratio; CI: confidence interval; BMI (body mass index); WHR: Waist to Hip ratio; </w:t>
      </w:r>
      <w:r w:rsidRPr="00BC1B85">
        <w:rPr>
          <w:sz w:val="24"/>
          <w:szCs w:val="24"/>
        </w:rPr>
        <w:t>HOMA-IR: Homeostatic Model Assessment of Insulin Resistance; eGFR: estimated Glomerular Filtration Rate</w:t>
      </w:r>
      <w:r w:rsidRPr="00BC1B85">
        <w:rPr>
          <w:rFonts w:cs="Calibri"/>
          <w:sz w:val="24"/>
          <w:szCs w:val="24"/>
        </w:rPr>
        <w:t xml:space="preserve">. The symbol * is for statistical significant (p&lt;0.05). </w:t>
      </w:r>
    </w:p>
    <w:p w14:paraId="60D0A160" w14:textId="77777777" w:rsidR="00431451" w:rsidRDefault="00431451" w:rsidP="0088328A">
      <w:pPr>
        <w:rPr>
          <w:b/>
          <w:sz w:val="24"/>
          <w:szCs w:val="24"/>
        </w:rPr>
      </w:pPr>
    </w:p>
    <w:p w14:paraId="3457AE30" w14:textId="77777777" w:rsidR="00BC1B85" w:rsidRDefault="00BC1B85" w:rsidP="0088328A">
      <w:pPr>
        <w:rPr>
          <w:b/>
          <w:sz w:val="24"/>
          <w:szCs w:val="24"/>
        </w:rPr>
      </w:pPr>
    </w:p>
    <w:p w14:paraId="22C230DF" w14:textId="77777777" w:rsidR="00BC1B85" w:rsidRDefault="00BC1B85" w:rsidP="0088328A">
      <w:pPr>
        <w:rPr>
          <w:b/>
          <w:sz w:val="24"/>
          <w:szCs w:val="24"/>
        </w:rPr>
      </w:pPr>
    </w:p>
    <w:p w14:paraId="0ED98ECA" w14:textId="77777777" w:rsidR="00BC1B85" w:rsidRPr="00BC1B85" w:rsidRDefault="00BC1B85" w:rsidP="0088328A">
      <w:pPr>
        <w:rPr>
          <w:b/>
          <w:sz w:val="24"/>
          <w:szCs w:val="24"/>
        </w:rPr>
      </w:pPr>
      <w:bookmarkStart w:id="0" w:name="_GoBack"/>
      <w:bookmarkEnd w:id="0"/>
    </w:p>
    <w:p w14:paraId="32A1013C" w14:textId="77777777" w:rsidR="00AB402F" w:rsidRPr="00BC1B85" w:rsidRDefault="00AB402F" w:rsidP="0088328A">
      <w:pPr>
        <w:rPr>
          <w:b/>
          <w:sz w:val="24"/>
          <w:szCs w:val="24"/>
        </w:rPr>
      </w:pPr>
    </w:p>
    <w:p w14:paraId="2C1174D8" w14:textId="77777777" w:rsidR="0088328A" w:rsidRPr="00BC1B85" w:rsidRDefault="0088328A" w:rsidP="0088328A">
      <w:pPr>
        <w:rPr>
          <w:b/>
          <w:bCs/>
          <w:sz w:val="24"/>
          <w:szCs w:val="24"/>
        </w:rPr>
      </w:pPr>
      <w:r w:rsidRPr="00BC1B85">
        <w:rPr>
          <w:b/>
          <w:bCs/>
          <w:sz w:val="24"/>
          <w:szCs w:val="24"/>
        </w:rPr>
        <w:lastRenderedPageBreak/>
        <w:t>Supplementary table 1. Drug therapy at baseline and at follow-up end in study cohorts.</w:t>
      </w:r>
    </w:p>
    <w:tbl>
      <w:tblPr>
        <w:tblW w:w="5667" w:type="pct"/>
        <w:tblInd w:w="-429" w:type="dxa"/>
        <w:tblLook w:val="0000" w:firstRow="0" w:lastRow="0" w:firstColumn="0" w:lastColumn="0" w:noHBand="0" w:noVBand="0"/>
      </w:tblPr>
      <w:tblGrid>
        <w:gridCol w:w="2157"/>
        <w:gridCol w:w="1470"/>
        <w:gridCol w:w="1454"/>
        <w:gridCol w:w="1597"/>
        <w:gridCol w:w="1593"/>
        <w:gridCol w:w="1448"/>
        <w:gridCol w:w="1450"/>
      </w:tblGrid>
      <w:tr w:rsidR="0088328A" w:rsidRPr="00BC1B85" w14:paraId="0199556B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BC4F1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342B2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</w:rPr>
            </w:pPr>
            <w:r w:rsidRPr="00BC1B85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678D2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9E9D7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</w:rPr>
            </w:pP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0B634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</w:rPr>
            </w:pPr>
            <w:r w:rsidRPr="00BC1B85">
              <w:rPr>
                <w:rFonts w:cs="Calibri"/>
                <w:b/>
                <w:bCs/>
              </w:rPr>
              <w:t>1 YEAR OF FOLLOW-UP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EB6E9D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FF20C8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88328A" w:rsidRPr="00BC1B85" w14:paraId="328F5EAD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6E9A03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1746C3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1 (n 80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02703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2 (n 96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97015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3 (n 28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1B0B8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1 (n 118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96C26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2 (n 74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AC499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3 (n 12)</w:t>
            </w:r>
          </w:p>
        </w:tc>
      </w:tr>
      <w:tr w:rsidR="0088328A" w:rsidRPr="00BC1B85" w14:paraId="3F8511AF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2FD768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i/>
                <w:iCs/>
                <w:sz w:val="20"/>
                <w:szCs w:val="20"/>
              </w:rPr>
              <w:t>Drug therapy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67925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65DA1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6D617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406D9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B91A8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3AF99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88328A" w:rsidRPr="00BC1B85" w14:paraId="62941E9F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04308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ACE inhibitors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C68F9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4 (42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7FB16D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50 (52.1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C6A26D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6 (57.1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5204F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8 (40.7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94671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6 (48.6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44D45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66.6) *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,#</w:t>
            </w:r>
          </w:p>
        </w:tc>
      </w:tr>
      <w:tr w:rsidR="0088328A" w:rsidRPr="00BC1B85" w14:paraId="5F647193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6798F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ARS blockers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65434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 (22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D3EAE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4 (25.0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E7FC3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28.6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C357F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4 (20.3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1383D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 (24.3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B59D6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3.3)</w:t>
            </w:r>
          </w:p>
        </w:tc>
      </w:tr>
      <w:tr w:rsidR="0088328A" w:rsidRPr="00BC1B85" w14:paraId="3B3B1459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6609A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Calcium channels blockers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8DA2D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10.0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ADC589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0 (10.4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7FFD0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7.1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1AAA5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2 (10.2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06B42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10.8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3A64D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16.6)</w:t>
            </w:r>
          </w:p>
        </w:tc>
      </w:tr>
      <w:tr w:rsidR="0088328A" w:rsidRPr="00BC1B85" w14:paraId="685E87DB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88736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Beta blockers,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C0CEF3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 (22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D01C8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2.9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E2BE6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6 (21.4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B070E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6 (22.0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E934A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 (24.3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969EF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3.3)</w:t>
            </w:r>
          </w:p>
        </w:tc>
      </w:tr>
      <w:tr w:rsidR="0088328A" w:rsidRPr="00BC1B85" w14:paraId="1B1432CF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8EDA1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Statin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507B2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4 (42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91F4E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2 (43.7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6D9C1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2 (42.8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0AB59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50 (42.4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E620E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2 (43.2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8901B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6 (50.0)</w:t>
            </w:r>
          </w:p>
        </w:tc>
      </w:tr>
      <w:tr w:rsidR="0088328A" w:rsidRPr="00BC1B85" w14:paraId="5ECC54FC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EDFACD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Thiazides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BB6EE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7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99708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8 (29.2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7DB25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28.6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2FBDA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2 (27.1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8A6D15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9.7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877CD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3.3)</w:t>
            </w:r>
          </w:p>
        </w:tc>
      </w:tr>
      <w:tr w:rsidR="0088328A" w:rsidRPr="00BC1B85" w14:paraId="69E1D022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E53983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oop diuretics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DC3AF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2 (15.0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D00B6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6 (16.7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521BE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14.3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052A3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 (15.2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31236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2 (16.2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28BCD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16.6)</w:t>
            </w:r>
          </w:p>
        </w:tc>
      </w:tr>
      <w:tr w:rsidR="0088328A" w:rsidRPr="00BC1B85" w14:paraId="2C350D83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FA997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ASA,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DF5B4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7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BC965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4 (25.0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E07D9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28.6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3FF37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4 (28.8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6BC04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9.7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BBFF1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3.3)</w:t>
            </w:r>
          </w:p>
        </w:tc>
      </w:tr>
      <w:tr w:rsidR="0088328A" w:rsidRPr="00BC1B85" w14:paraId="4F2AABCF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54285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Metformin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9D667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6 (57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7054D9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56 (58.3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73C11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 xml:space="preserve">18 (64.3) 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C3EC18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70 (59.3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4532E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4 (59.4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BEAE2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 xml:space="preserve">6 (50.0) </w:t>
            </w:r>
          </w:p>
        </w:tc>
      </w:tr>
      <w:tr w:rsidR="0088328A" w:rsidRPr="00BC1B85" w14:paraId="0FBF4AD9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0E0828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SGLT2i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5BA5D9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4 (17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F63BF8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 (18.8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674D2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14.3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084DA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0 (16.9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98C4A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5 (20.2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BC4C1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3.3) *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,#</w:t>
            </w:r>
          </w:p>
        </w:tc>
      </w:tr>
      <w:tr w:rsidR="0088328A" w:rsidRPr="00BC1B85" w14:paraId="01011D69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A7276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Incretins</w:t>
            </w:r>
          </w:p>
          <w:p w14:paraId="7FA023B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DPP4i</w:t>
            </w:r>
          </w:p>
          <w:p w14:paraId="3D87EAC5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GLP1-RA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464AA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7DA9CBC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 (7.5)</w:t>
            </w:r>
          </w:p>
          <w:p w14:paraId="75FB10C4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2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BF251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2EFDCC6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 (8.3)</w:t>
            </w:r>
          </w:p>
          <w:p w14:paraId="5996587D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2.1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CD968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251511E3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 (7.1)</w:t>
            </w:r>
          </w:p>
          <w:p w14:paraId="345BFEB8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4796B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7D6E857B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15.2)</w:t>
            </w:r>
          </w:p>
          <w:p w14:paraId="1403C21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.4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389562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68C7CBE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 (16.2)</w:t>
            </w:r>
          </w:p>
          <w:p w14:paraId="53E7691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2.7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B6717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452BB63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 (16.7)</w:t>
            </w:r>
          </w:p>
          <w:p w14:paraId="38FA9A6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0 (0)</w:t>
            </w:r>
          </w:p>
        </w:tc>
      </w:tr>
      <w:tr w:rsidR="0088328A" w:rsidRPr="00BC1B85" w14:paraId="6D419368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D1F20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 xml:space="preserve">Sulfaniluree 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3EC8D0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7.5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AAC9D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8 (29.2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0DF91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28.6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1B070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2 (27.1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EA9A66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2 (29.7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320D9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 (33.3)</w:t>
            </w:r>
          </w:p>
        </w:tc>
      </w:tr>
      <w:tr w:rsidR="0088328A" w:rsidRPr="00BC1B85" w14:paraId="56B9C3A8" w14:textId="77777777" w:rsidTr="00B83E13">
        <w:trPr>
          <w:trHeight w:val="1"/>
        </w:trPr>
        <w:tc>
          <w:tcPr>
            <w:tcW w:w="96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C0E65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Insulin, (%)</w:t>
            </w:r>
          </w:p>
        </w:tc>
        <w:tc>
          <w:tcPr>
            <w:tcW w:w="65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52085A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 (10.0)</w:t>
            </w:r>
          </w:p>
        </w:tc>
        <w:tc>
          <w:tcPr>
            <w:tcW w:w="65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172F9F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0 (10.4)</w:t>
            </w:r>
          </w:p>
        </w:tc>
        <w:tc>
          <w:tcPr>
            <w:tcW w:w="71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8AD92E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7.1)</w:t>
            </w:r>
          </w:p>
        </w:tc>
        <w:tc>
          <w:tcPr>
            <w:tcW w:w="71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BA7B47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4 (11.9)</w:t>
            </w:r>
          </w:p>
        </w:tc>
        <w:tc>
          <w:tcPr>
            <w:tcW w:w="6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1803CC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0 (13.5)</w:t>
            </w:r>
          </w:p>
        </w:tc>
        <w:tc>
          <w:tcPr>
            <w:tcW w:w="6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567B01" w14:textId="77777777" w:rsidR="0088328A" w:rsidRPr="00BC1B85" w:rsidRDefault="0088328A" w:rsidP="00B83E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 (16.6)</w:t>
            </w:r>
          </w:p>
        </w:tc>
      </w:tr>
    </w:tbl>
    <w:p w14:paraId="2F93EC42" w14:textId="77777777" w:rsidR="0088328A" w:rsidRPr="00BC1B85" w:rsidRDefault="0088328A" w:rsidP="0088328A">
      <w:pPr>
        <w:widowControl w:val="0"/>
        <w:autoSpaceDE w:val="0"/>
        <w:autoSpaceDN w:val="0"/>
        <w:adjustRightInd w:val="0"/>
        <w:spacing w:after="0" w:line="480" w:lineRule="auto"/>
        <w:rPr>
          <w:rFonts w:cs="Calibri"/>
          <w:b/>
          <w:bCs/>
          <w:sz w:val="20"/>
          <w:szCs w:val="20"/>
        </w:rPr>
      </w:pPr>
    </w:p>
    <w:p w14:paraId="1E533703" w14:textId="71BA14C8" w:rsidR="00431451" w:rsidRPr="00BC1B85" w:rsidRDefault="00431451" w:rsidP="00431451">
      <w:pPr>
        <w:spacing w:line="240" w:lineRule="auto"/>
        <w:rPr>
          <w:b/>
          <w:bCs/>
          <w:sz w:val="24"/>
          <w:szCs w:val="24"/>
        </w:rPr>
      </w:pPr>
      <w:r w:rsidRPr="00BC1B85">
        <w:rPr>
          <w:b/>
          <w:bCs/>
          <w:sz w:val="24"/>
          <w:szCs w:val="24"/>
        </w:rPr>
        <w:t xml:space="preserve">Supplementary table 2. Baseline and follow-up end data, including drug therapy, of patients without left ventricle diastolic dysfunction at baseline that undergo abdominoplastic surgery (group 1, n 80) vs. those that did not undergo abdominoplastic surgery (control group, n 83).  </w:t>
      </w:r>
    </w:p>
    <w:p w14:paraId="3A6BE524" w14:textId="77777777" w:rsidR="00431451" w:rsidRPr="00BC1B85" w:rsidRDefault="00431451" w:rsidP="00431451">
      <w:pPr>
        <w:spacing w:line="240" w:lineRule="auto"/>
        <w:rPr>
          <w:b/>
          <w:bCs/>
          <w:sz w:val="24"/>
          <w:szCs w:val="24"/>
        </w:rPr>
      </w:pPr>
    </w:p>
    <w:tbl>
      <w:tblPr>
        <w:tblW w:w="5000" w:type="pct"/>
        <w:tblInd w:w="-34" w:type="dxa"/>
        <w:tblLook w:val="0000" w:firstRow="0" w:lastRow="0" w:firstColumn="0" w:lastColumn="0" w:noHBand="0" w:noVBand="0"/>
      </w:tblPr>
      <w:tblGrid>
        <w:gridCol w:w="3235"/>
        <w:gridCol w:w="1590"/>
        <w:gridCol w:w="1726"/>
        <w:gridCol w:w="1722"/>
        <w:gridCol w:w="1581"/>
      </w:tblGrid>
      <w:tr w:rsidR="00431451" w:rsidRPr="00BC1B85" w14:paraId="1A3C45D4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42688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bookmarkStart w:id="1" w:name="_Hlk188856147"/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AFC8D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B8F83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16FF1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1 YEAR OF FOLLOW-UP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45F10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431451" w:rsidRPr="00BC1B85" w14:paraId="7F6CFA11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4F96E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5D014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1 (n 80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07913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Control group</w:t>
            </w:r>
          </w:p>
          <w:p w14:paraId="6D5B6F5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(n 83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CBD7B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Group 1 (n 118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1E6ED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Control group</w:t>
            </w:r>
          </w:p>
          <w:p w14:paraId="348F7AF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(n 57)</w:t>
            </w:r>
          </w:p>
        </w:tc>
      </w:tr>
      <w:tr w:rsidR="00431451" w:rsidRPr="00BC1B85" w14:paraId="1B203F1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C2620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sz w:val="20"/>
                <w:szCs w:val="20"/>
              </w:rPr>
              <w:t>Study variables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385A9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F788A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43356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659C0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431451" w:rsidRPr="00BC1B85" w14:paraId="41E1619A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21412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i/>
                <w:iCs/>
                <w:sz w:val="20"/>
                <w:szCs w:val="20"/>
              </w:rPr>
              <w:t>Clinical variables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CE43C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0BCAE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73685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75BD0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431451" w:rsidRPr="00BC1B85" w14:paraId="3955AAD9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6A234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Age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D8BFA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2.5±8.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3C2CC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3.0±9.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8E84F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3.5±8.7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90CEA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4.19.2</w:t>
            </w:r>
          </w:p>
        </w:tc>
      </w:tr>
      <w:tr w:rsidR="00431451" w:rsidRPr="00BC1B85" w14:paraId="5A4032A0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88252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Male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06B06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 xml:space="preserve"> 22 (27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AA015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5 (30.1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030B2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4 (28.8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CEA94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31.6)</w:t>
            </w:r>
          </w:p>
        </w:tc>
      </w:tr>
      <w:tr w:rsidR="00431451" w:rsidRPr="00BC1B85" w14:paraId="32BB2F82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E3027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BMI (Kg/m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BC1B85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E236A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4.5±4.0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57206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4.3±4.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82B56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2.7±3.35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76342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4.2±3.7*</w:t>
            </w:r>
          </w:p>
        </w:tc>
      </w:tr>
      <w:tr w:rsidR="00431451" w:rsidRPr="00BC1B85" w14:paraId="5A305B03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1A4D5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Systolic arterial pressure (mmHg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14F40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28.4±10.1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E2244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9.0±9.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95B38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7.5±10.8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15C4E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9.6±9.5</w:t>
            </w:r>
          </w:p>
        </w:tc>
      </w:tr>
      <w:tr w:rsidR="00431451" w:rsidRPr="00BC1B85" w14:paraId="186A177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2074A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Diastolic arterial pressure (mmHg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28207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83.4±8.9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71F0A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3.7±9.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2A5A2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1.3±8.3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D1BDC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4.2±9.3</w:t>
            </w:r>
          </w:p>
        </w:tc>
      </w:tr>
      <w:tr w:rsidR="00431451" w:rsidRPr="00BC1B85" w14:paraId="16553987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13157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Heart rate (beats for minute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2B128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76.1±9.0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739E6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6.4±9.7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901CC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8.5±9.5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ACA57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4.6±11.0*</w:t>
            </w:r>
          </w:p>
        </w:tc>
      </w:tr>
      <w:tr w:rsidR="00431451" w:rsidRPr="00BC1B85" w14:paraId="43808655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8C9B5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WHR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30A51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0.91±0.007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3A0B3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91±0.009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CD2F1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8±0.003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949E0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91±0.002*</w:t>
            </w:r>
          </w:p>
        </w:tc>
      </w:tr>
      <w:tr w:rsidR="00431451" w:rsidRPr="00BC1B85" w14:paraId="75DC24FD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AE3F6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HOMA-IR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C301B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.5±0.98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24FB1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.5±0.91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CC214C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.9±0.80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A4B5B8" w14:textId="09B6EE46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.5±1.20*</w:t>
            </w:r>
          </w:p>
        </w:tc>
      </w:tr>
      <w:tr w:rsidR="00431451" w:rsidRPr="00BC1B85" w14:paraId="67C41EF0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83F34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Insulin (IU/m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17A31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7.7±8.46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D9403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8.3±8.51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8240B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2.4±7.35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F8D30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8.5±8.58</w:t>
            </w:r>
          </w:p>
        </w:tc>
      </w:tr>
      <w:tr w:rsidR="00431451" w:rsidRPr="00BC1B85" w14:paraId="5F541325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E3B8E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Glucose 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3935F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6.10± 0.8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D8C3A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12± 0.89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D61BC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06± 0.69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F594A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12± 0.91*</w:t>
            </w:r>
          </w:p>
        </w:tc>
      </w:tr>
      <w:tr w:rsidR="00431451" w:rsidRPr="00BC1B85" w14:paraId="170A8D4C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6F5BC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Cholesterol 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213D0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.67±0.9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3038C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68±0.97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FED2F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29±0.78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F0B2D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70±0.98</w:t>
            </w:r>
          </w:p>
        </w:tc>
      </w:tr>
      <w:tr w:rsidR="00431451" w:rsidRPr="00BC1B85" w14:paraId="6A147556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DB5B5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HDL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4B5A4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.88±0.41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D2B7C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88±0.54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DFFA7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91±0.49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97BC0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85±0.43*</w:t>
            </w:r>
          </w:p>
        </w:tc>
      </w:tr>
      <w:tr w:rsidR="00431451" w:rsidRPr="00BC1B85" w14:paraId="6E833802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E6519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DL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D3DBA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.16±0.37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9F57F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.17±0.22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FD4EC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.82±0.63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C50CA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.19±0.31*</w:t>
            </w:r>
          </w:p>
        </w:tc>
      </w:tr>
      <w:tr w:rsidR="00431451" w:rsidRPr="00BC1B85" w14:paraId="53BC3669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08A0A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Triglycerides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0837A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.89±0.4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4BEDB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92±0.5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EB5C7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81±0.53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47636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91±0.50</w:t>
            </w:r>
          </w:p>
        </w:tc>
      </w:tr>
      <w:tr w:rsidR="00431451" w:rsidRPr="00BC1B85" w14:paraId="47831AE1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80407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Creatinine 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37269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8.6±4.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D17D8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8.8±4.6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CA514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2.4±3.8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9C0BF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9.1±5.0*</w:t>
            </w:r>
          </w:p>
        </w:tc>
      </w:tr>
      <w:tr w:rsidR="00431451" w:rsidRPr="00BC1B85" w14:paraId="663BE33B" w14:textId="77777777" w:rsidTr="00147686">
        <w:trPr>
          <w:trHeight w:val="240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AB0D0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Hb1Ac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1F462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4±0.0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D2BE4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4±0.07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DB670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3±0.06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0CC70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.4±0.17</w:t>
            </w:r>
          </w:p>
        </w:tc>
      </w:tr>
      <w:tr w:rsidR="00431451" w:rsidRPr="00BC1B85" w14:paraId="5A3299B7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89352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i/>
                <w:iCs/>
                <w:sz w:val="20"/>
                <w:szCs w:val="20"/>
              </w:rPr>
              <w:t>Biohumoral markers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C940D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C9FF0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4997D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530D5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431451" w:rsidRPr="00BC1B85" w14:paraId="62501A09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3FF1A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CRP (m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2643E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0.79± 0.32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088DA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0±0.3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2FF0A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57± 0.06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2F0E9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2±0.41*</w:t>
            </w:r>
          </w:p>
        </w:tc>
      </w:tr>
      <w:tr w:rsidR="00431451" w:rsidRPr="00BC1B85" w14:paraId="2A18EB0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603C14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lastRenderedPageBreak/>
              <w:t>IL6(pg/m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1ADB3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4.18±0.43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58DB0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18±0.4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D81DD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.89±0.26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FCDF8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25±0.12*</w:t>
            </w:r>
          </w:p>
        </w:tc>
      </w:tr>
      <w:tr w:rsidR="00431451" w:rsidRPr="00BC1B85" w14:paraId="366A3094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FD5E5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TNFα (pg/m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18C73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7.44±0.16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9F1E6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.48±0.2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5E7A0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.86±0.22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7C879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.53±0.30*</w:t>
            </w:r>
          </w:p>
        </w:tc>
      </w:tr>
      <w:tr w:rsidR="00431451" w:rsidRPr="00BC1B85" w14:paraId="2A40072B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D6624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Nitrotyrosine (nmol/l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840BD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4.39±0.21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C701B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44±0.27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9A5FD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3.52±0.63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5B8D1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.61±0.66*</w:t>
            </w:r>
          </w:p>
        </w:tc>
      </w:tr>
      <w:tr w:rsidR="00431451" w:rsidRPr="00BC1B85" w14:paraId="068EE094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5FBA5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miR-21x10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BC1B85">
              <w:rPr>
                <w:rFonts w:cs="Calibri"/>
                <w:sz w:val="20"/>
                <w:szCs w:val="20"/>
              </w:rPr>
              <w:t>, A.U.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7D4F0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0.71±0.12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4DF09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72±0.09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13FFC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0.45±0.33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49AD6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4±0.10*</w:t>
            </w:r>
          </w:p>
        </w:tc>
      </w:tr>
      <w:tr w:rsidR="00431451" w:rsidRPr="00BC1B85" w14:paraId="61B68903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4A472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miR-92 x10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BC1B85">
              <w:rPr>
                <w:rFonts w:cs="Calibri"/>
                <w:sz w:val="20"/>
                <w:szCs w:val="20"/>
              </w:rPr>
              <w:t>, A.U.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98CEF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0.66±0.12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4939E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68±0.15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3FB1D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0.28±0.06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95FA7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72±0.25*</w:t>
            </w:r>
          </w:p>
        </w:tc>
      </w:tr>
      <w:tr w:rsidR="00431451" w:rsidRPr="00BC1B85" w14:paraId="5C78B352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B3138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miR-126 x10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BC1B85">
              <w:rPr>
                <w:rFonts w:cs="Calibri"/>
                <w:sz w:val="20"/>
                <w:szCs w:val="20"/>
              </w:rPr>
              <w:t>, A.U.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00066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1.61±0.2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03067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60±0.19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1B198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3.23±0.80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AE5ED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72±0.49*</w:t>
            </w:r>
          </w:p>
        </w:tc>
      </w:tr>
      <w:tr w:rsidR="00431451" w:rsidRPr="00BC1B85" w14:paraId="78EF4123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84357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SGLT2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05016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1.03±0.52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13DC6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08±0.6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FC464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0.94±0.42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219F7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11±0.60*</w:t>
            </w:r>
          </w:p>
        </w:tc>
      </w:tr>
      <w:tr w:rsidR="00431451" w:rsidRPr="00BC1B85" w14:paraId="35F07E83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A2E2A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Ghrelin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DE4C7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299.58±81.6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28D16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03.35±81.8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F6BB5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color w:val="000000"/>
                <w:sz w:val="20"/>
                <w:szCs w:val="20"/>
              </w:rPr>
              <w:t>1060.49±354.79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7D6DF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52.64±73.8*</w:t>
            </w:r>
          </w:p>
        </w:tc>
      </w:tr>
      <w:tr w:rsidR="00431451" w:rsidRPr="00BC1B85" w14:paraId="3916CCE0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32430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4147E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70D1F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33070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A0A64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431451" w:rsidRPr="00BC1B85" w14:paraId="4C2B7DE9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BE8F3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b/>
                <w:bCs/>
                <w:i/>
                <w:iCs/>
                <w:sz w:val="20"/>
                <w:szCs w:val="20"/>
              </w:rPr>
              <w:t>Echocardiographic parameters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89ACD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B7945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C35D5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E1D81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431451" w:rsidRPr="00BC1B85" w14:paraId="7776A031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8A3D2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Intima-media thickness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5884B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.01±0.1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E7426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02±0.17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EA796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4±0.17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40292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.0±0.11*</w:t>
            </w:r>
          </w:p>
        </w:tc>
      </w:tr>
      <w:tr w:rsidR="00431451" w:rsidRPr="00BC1B85" w14:paraId="583BEAA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EC636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VTDd (mm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AE139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55.4±4.2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32C2B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5.2±5.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6533D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4.3±4.0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83540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5.0±4.8</w:t>
            </w:r>
          </w:p>
        </w:tc>
      </w:tr>
      <w:tr w:rsidR="00431451" w:rsidRPr="00BC1B85" w14:paraId="07BF1440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A625D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VTSd (mm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0792A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2.5±4.2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913AA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1.3±4.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83DE6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1.8±3.2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F8D99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1.6±3.4</w:t>
            </w:r>
          </w:p>
        </w:tc>
      </w:tr>
      <w:tr w:rsidR="00431451" w:rsidRPr="00BC1B85" w14:paraId="5295665D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7891C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VEF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7E21F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56.2±6.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E8E46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7.0±5.7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902D8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7.8±6.6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3028A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6.8±6.0</w:t>
            </w:r>
          </w:p>
        </w:tc>
      </w:tr>
      <w:tr w:rsidR="00431451" w:rsidRPr="00BC1B85" w14:paraId="14056F17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84DEB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AD (mm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6208E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39.1±4.3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FC2C4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9.3±4.4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3B9FF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5.1±4.3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75CB4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0.3±5.2*</w:t>
            </w:r>
          </w:p>
        </w:tc>
      </w:tr>
      <w:tr w:rsidR="00431451" w:rsidRPr="00BC1B85" w14:paraId="5B96CEB3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8393A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AV (ml/mq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C466C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8.9±3.1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A6C1F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8.3±3.22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6C285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8.1±3.05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54D5B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9.7±3.90*</w:t>
            </w:r>
          </w:p>
        </w:tc>
      </w:tr>
      <w:tr w:rsidR="00431451" w:rsidRPr="00BC1B85" w14:paraId="27D900B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849C5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Septum (mm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6EA45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2.2±2.1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A3D60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.1±2.0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55BEE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.8±1.8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88816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.3±2.5*</w:t>
            </w:r>
          </w:p>
        </w:tc>
      </w:tr>
      <w:tr w:rsidR="00431451" w:rsidRPr="00BC1B85" w14:paraId="16DE4704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FD649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Posterior wall (mm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08D53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0.1±1.1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E8691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.9±1.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143D3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.1±1.0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7C769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0.2±1.8*</w:t>
            </w:r>
          </w:p>
        </w:tc>
      </w:tr>
      <w:tr w:rsidR="00431451" w:rsidRPr="00BC1B85" w14:paraId="04F32D2E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5714D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 xml:space="preserve">LV mass (g) 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C7FC6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08.7±73.4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2C173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03.9±74.5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83CAE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43.1±43.8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 xml:space="preserve"> 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0D1BE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15.8±56.3*</w:t>
            </w:r>
          </w:p>
        </w:tc>
      </w:tr>
      <w:tr w:rsidR="00431451" w:rsidRPr="00BC1B85" w14:paraId="176814D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18F82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LV mass/BSA (g/m</w:t>
            </w:r>
            <w:r w:rsidRPr="00BC1B8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BC1B85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F4E41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95.54±34.9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DED36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4.43±33.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60A20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6.31±21.8</w:t>
            </w:r>
            <w:r w:rsidRPr="00BC1B85">
              <w:rPr>
                <w:rFonts w:cs="Calibri"/>
                <w:sz w:val="24"/>
                <w:szCs w:val="24"/>
                <w:vertAlign w:val="superscript"/>
              </w:rPr>
              <w:t>Ŧ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34ECA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6.28±30.1*</w:t>
            </w:r>
          </w:p>
        </w:tc>
      </w:tr>
      <w:tr w:rsidR="00431451" w:rsidRPr="00BC1B85" w14:paraId="2FD26901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F4693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DecE-time (m/s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74B55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186.95±26.7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5DFFC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7.7±28.65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2A7D7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3.10±41.13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1B0D1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4.2±41.3</w:t>
            </w:r>
          </w:p>
        </w:tc>
      </w:tr>
      <w:tr w:rsidR="00431451" w:rsidRPr="00BC1B85" w14:paraId="41223425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6130B9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E/A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AFF9C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0.84±0.3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0EB01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6±0.3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86704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1±0.29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8DE1F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0.82±0.29</w:t>
            </w:r>
          </w:p>
        </w:tc>
      </w:tr>
      <w:tr w:rsidR="00431451" w:rsidRPr="00BC1B85" w14:paraId="0FD6AD5D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37358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TAPSE (mm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0C42F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3.4±2.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720B4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3.2±2.2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27347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3.7±2.4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15011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2.1±2.7</w:t>
            </w:r>
          </w:p>
        </w:tc>
      </w:tr>
      <w:tr w:rsidR="00431451" w:rsidRPr="00BC1B85" w14:paraId="44E66700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C5878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RS wave (m/s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EC149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BC1B85">
              <w:rPr>
                <w:rFonts w:cs="Calibri"/>
                <w:sz w:val="20"/>
                <w:szCs w:val="20"/>
              </w:rPr>
              <w:t>21.1±2.5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DFA01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1.7±2.8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0CFF5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1.3±2.5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ABE7C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1.0±3.0</w:t>
            </w:r>
          </w:p>
        </w:tc>
      </w:tr>
      <w:tr w:rsidR="00431451" w:rsidRPr="00BC1B85" w14:paraId="2BE3B7A0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0A31F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2B5E5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D0183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3E98B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75023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431451" w:rsidRPr="00BC1B85" w14:paraId="2B283F8D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084A5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b/>
                <w:bCs/>
                <w:i/>
                <w:iCs/>
                <w:sz w:val="20"/>
                <w:szCs w:val="20"/>
              </w:rPr>
              <w:t>Drug therapy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17F36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E2429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2151D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4DFE7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431451" w:rsidRPr="00BC1B85" w14:paraId="6AC4B08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1AC4A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ACE inhibitors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F7695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4 (42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907E8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3 (39.8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51DD2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8 (40.7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9ED7A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4 (42.1)</w:t>
            </w:r>
          </w:p>
        </w:tc>
      </w:tr>
      <w:tr w:rsidR="00431451" w:rsidRPr="00BC1B85" w14:paraId="2BAFAD1C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B5437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ARS blockers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E957C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22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D99F0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7 (20.5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B67D5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4 (20.3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F2B25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3 (22.8)</w:t>
            </w:r>
          </w:p>
        </w:tc>
      </w:tr>
      <w:tr w:rsidR="00431451" w:rsidRPr="00BC1B85" w14:paraId="3E8B09CE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90E34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Calcium channels blockers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6C58B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 (10.0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950FB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0 (12.0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89D7F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 (10.2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3021B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 (14.0)</w:t>
            </w:r>
          </w:p>
        </w:tc>
      </w:tr>
      <w:tr w:rsidR="00431451" w:rsidRPr="00BC1B85" w14:paraId="7E379EB4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03FBE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Beta blockers,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E2AA9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22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B8857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7 (20.5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E592E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6 (22.0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4286B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3 (22.8)</w:t>
            </w:r>
          </w:p>
        </w:tc>
      </w:tr>
      <w:tr w:rsidR="00431451" w:rsidRPr="00BC1B85" w14:paraId="172D3746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6D0596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Statin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01869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4 (42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967E4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5 (42.2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77D8E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50 (42.4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C86DE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5 (43.9)</w:t>
            </w:r>
          </w:p>
        </w:tc>
      </w:tr>
      <w:tr w:rsidR="00431451" w:rsidRPr="00BC1B85" w14:paraId="7CBD36E7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AE31A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Thiazides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B48B0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2 (27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45279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0 (24.1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0D76C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2 (27.1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915D8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7 (29.8)</w:t>
            </w:r>
          </w:p>
        </w:tc>
      </w:tr>
      <w:tr w:rsidR="00431451" w:rsidRPr="00BC1B85" w14:paraId="2EDE3D2A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F0291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Loop diuretics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6523DB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2 (15.0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1D73D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4 (16.9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F28DA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15.2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31D5A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1 (19.3)</w:t>
            </w:r>
          </w:p>
        </w:tc>
      </w:tr>
      <w:tr w:rsidR="00431451" w:rsidRPr="00BC1B85" w14:paraId="129784FC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DD316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ASA,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BCF84A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2 (27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8DE76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4 (28.9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F24C6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4 (28.8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6AE9C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31.6)</w:t>
            </w:r>
          </w:p>
        </w:tc>
      </w:tr>
      <w:tr w:rsidR="00431451" w:rsidRPr="00BC1B85" w14:paraId="6146FF99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D57D8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Metformin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3D96E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6 (57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D32D9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9 (59.0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8864C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0 (59.3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8FE4B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5 (61.4)</w:t>
            </w:r>
          </w:p>
        </w:tc>
      </w:tr>
      <w:tr w:rsidR="00431451" w:rsidRPr="00BC1B85" w14:paraId="5CFD631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C881B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SGLT2i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257AA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4 (17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E07BB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5 (18.1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F7FEA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0 (16.9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F0B28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1 (19.3)</w:t>
            </w:r>
          </w:p>
        </w:tc>
      </w:tr>
      <w:tr w:rsidR="00431451" w:rsidRPr="00BC1B85" w14:paraId="15532999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CF745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Incretins</w:t>
            </w:r>
          </w:p>
          <w:p w14:paraId="54AF51FF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DPP4i</w:t>
            </w:r>
          </w:p>
          <w:p w14:paraId="64E9918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GLP1-RA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81E055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6487FE5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6 (7.5)</w:t>
            </w:r>
          </w:p>
          <w:p w14:paraId="5035F56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 (2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142C1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3DEB2BC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 (8.4)</w:t>
            </w:r>
          </w:p>
          <w:p w14:paraId="01FAE2C3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 (3.6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D9FD2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15D272E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8 (15.2)</w:t>
            </w:r>
          </w:p>
          <w:p w14:paraId="458DEFD0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4 (3.4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35E2B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3B48673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 (15.8)</w:t>
            </w:r>
          </w:p>
          <w:p w14:paraId="63AD95A8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 (5.2)</w:t>
            </w:r>
          </w:p>
        </w:tc>
      </w:tr>
      <w:tr w:rsidR="00431451" w:rsidRPr="00BC1B85" w14:paraId="3955CA78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6F84B6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 xml:space="preserve">Sulfaniluree 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43017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2 (27.5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9B6F9E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6 (31.3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15EE51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32 (27.1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64852C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20 (35.1)</w:t>
            </w:r>
          </w:p>
        </w:tc>
      </w:tr>
      <w:tr w:rsidR="00431451" w:rsidRPr="00BC1B85" w14:paraId="59620E9B" w14:textId="77777777" w:rsidTr="00147686">
        <w:trPr>
          <w:trHeight w:val="1"/>
        </w:trPr>
        <w:tc>
          <w:tcPr>
            <w:tcW w:w="16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451D22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Insulin, (%)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7B7C64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8 (10.0)</w:t>
            </w:r>
          </w:p>
        </w:tc>
        <w:tc>
          <w:tcPr>
            <w:tcW w:w="8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5FD667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9 (10.8)</w:t>
            </w:r>
          </w:p>
        </w:tc>
        <w:tc>
          <w:tcPr>
            <w:tcW w:w="87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B11199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14 (11.9)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FCEECD" w14:textId="77777777" w:rsidR="00431451" w:rsidRPr="00BC1B85" w:rsidRDefault="00431451" w:rsidP="001476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C1B85">
              <w:rPr>
                <w:rFonts w:cs="Calibri"/>
                <w:sz w:val="20"/>
                <w:szCs w:val="20"/>
              </w:rPr>
              <w:t>7 (12.3)</w:t>
            </w:r>
          </w:p>
        </w:tc>
      </w:tr>
    </w:tbl>
    <w:p w14:paraId="3171A1CE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  <w:bookmarkStart w:id="2" w:name="_Hlk156214992"/>
      <w:bookmarkEnd w:id="1"/>
    </w:p>
    <w:p w14:paraId="6F591ED2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490046F7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2AAF4221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2088C202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39878E49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206A4BE8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28EEBE67" w14:textId="77777777" w:rsidR="005E0A46" w:rsidRPr="00BC1B85" w:rsidRDefault="005E0A46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63BACB40" w14:textId="77777777" w:rsidR="002F6CE3" w:rsidRDefault="002F6CE3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7517AA99" w14:textId="77777777" w:rsidR="00BC1B85" w:rsidRDefault="00BC1B85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27F89EB4" w14:textId="77777777" w:rsidR="00BC1B85" w:rsidRDefault="00BC1B85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07ED2142" w14:textId="77777777" w:rsidR="00BC1B85" w:rsidRDefault="00BC1B85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2F21877E" w14:textId="77777777" w:rsidR="00BC1B85" w:rsidRPr="00BC1B85" w:rsidRDefault="00BC1B85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73D2F983" w14:textId="77777777" w:rsidR="002F6CE3" w:rsidRPr="00BC1B85" w:rsidRDefault="002F6CE3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0D68D5EF" w14:textId="77777777" w:rsidR="00A458BC" w:rsidRPr="00BC1B85" w:rsidRDefault="00A458BC" w:rsidP="00A458B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CAF9F0" w14:textId="56982AFA" w:rsidR="0088328A" w:rsidRPr="00BC1B85" w:rsidRDefault="0088328A" w:rsidP="008832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="Calibri"/>
          <w:bCs/>
          <w:sz w:val="24"/>
          <w:szCs w:val="24"/>
        </w:rPr>
      </w:pPr>
      <w:r w:rsidRPr="00BC1B85">
        <w:rPr>
          <w:b/>
          <w:bCs/>
          <w:sz w:val="24"/>
          <w:szCs w:val="24"/>
        </w:rPr>
        <w:t xml:space="preserve">Supplementary table </w:t>
      </w:r>
      <w:r w:rsidR="00431451" w:rsidRPr="00BC1B85">
        <w:rPr>
          <w:b/>
          <w:bCs/>
          <w:sz w:val="24"/>
          <w:szCs w:val="24"/>
        </w:rPr>
        <w:t>3</w:t>
      </w:r>
      <w:r w:rsidRPr="00BC1B85">
        <w:rPr>
          <w:b/>
          <w:bCs/>
          <w:sz w:val="24"/>
          <w:szCs w:val="24"/>
        </w:rPr>
        <w:t>. Cox regression analysis for risk factors predictive of study endpoint (</w:t>
      </w:r>
      <w:r w:rsidRPr="00BC1B85">
        <w:rPr>
          <w:rFonts w:cs="Calibri"/>
          <w:b/>
          <w:bCs/>
          <w:sz w:val="24"/>
          <w:szCs w:val="24"/>
        </w:rPr>
        <w:t xml:space="preserve">normalization of left ventricle (LV) diastolic function, as E/E’&lt;9) </w:t>
      </w:r>
      <w:r w:rsidR="008E261C" w:rsidRPr="00BC1B85">
        <w:rPr>
          <w:b/>
          <w:bCs/>
          <w:sz w:val="24"/>
          <w:szCs w:val="24"/>
        </w:rPr>
        <w:t xml:space="preserve">at 1 year follow-up, including new risk factors. </w:t>
      </w:r>
      <w:r w:rsidRPr="00BC1B85">
        <w:rPr>
          <w:b/>
          <w:bCs/>
          <w:sz w:val="24"/>
          <w:szCs w:val="24"/>
        </w:rPr>
        <w:t xml:space="preserve"> </w:t>
      </w:r>
    </w:p>
    <w:p w14:paraId="53C75806" w14:textId="77777777" w:rsidR="009364A7" w:rsidRPr="00BC1B85" w:rsidRDefault="009364A7" w:rsidP="009364A7">
      <w:pPr>
        <w:widowControl w:val="0"/>
        <w:autoSpaceDE w:val="0"/>
        <w:autoSpaceDN w:val="0"/>
        <w:adjustRightInd w:val="0"/>
        <w:spacing w:after="0" w:line="240" w:lineRule="auto"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2"/>
        <w:gridCol w:w="735"/>
        <w:gridCol w:w="1703"/>
        <w:gridCol w:w="987"/>
        <w:gridCol w:w="1048"/>
        <w:gridCol w:w="2018"/>
        <w:gridCol w:w="881"/>
      </w:tblGrid>
      <w:tr w:rsidR="00F45C08" w:rsidRPr="00BC1B85" w14:paraId="3E78E3D8" w14:textId="77777777" w:rsidTr="00F45C08">
        <w:tc>
          <w:tcPr>
            <w:tcW w:w="1259" w:type="pct"/>
          </w:tcPr>
          <w:bookmarkEnd w:id="2"/>
          <w:p w14:paraId="3FA9BCE1" w14:textId="77777777" w:rsidR="00F45C08" w:rsidRPr="00BC1B85" w:rsidRDefault="00F45C08" w:rsidP="00DF4EE9">
            <w:pPr>
              <w:rPr>
                <w:b/>
                <w:bCs/>
                <w:lang w:val="en-US"/>
              </w:rPr>
            </w:pPr>
            <w:r w:rsidRPr="00BC1B85">
              <w:rPr>
                <w:b/>
                <w:bCs/>
                <w:lang w:val="en-US"/>
              </w:rPr>
              <w:t>A)</w:t>
            </w:r>
          </w:p>
        </w:tc>
        <w:tc>
          <w:tcPr>
            <w:tcW w:w="373" w:type="pct"/>
          </w:tcPr>
          <w:p w14:paraId="6DBFDA47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864" w:type="pct"/>
          </w:tcPr>
          <w:p w14:paraId="7425CE20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UNIVARIATE ANALYSIS</w:t>
            </w:r>
          </w:p>
        </w:tc>
        <w:tc>
          <w:tcPr>
            <w:tcW w:w="501" w:type="pct"/>
          </w:tcPr>
          <w:p w14:paraId="69619709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532" w:type="pct"/>
          </w:tcPr>
          <w:p w14:paraId="5FEC2662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1024" w:type="pct"/>
          </w:tcPr>
          <w:p w14:paraId="01896FF2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MULTIVARIATE ANALYSIS</w:t>
            </w:r>
          </w:p>
        </w:tc>
        <w:tc>
          <w:tcPr>
            <w:tcW w:w="447" w:type="pct"/>
          </w:tcPr>
          <w:p w14:paraId="10985170" w14:textId="77777777" w:rsidR="00F45C08" w:rsidRPr="00BC1B85" w:rsidRDefault="00F45C08" w:rsidP="00DF4EE9">
            <w:pPr>
              <w:jc w:val="center"/>
            </w:pPr>
          </w:p>
        </w:tc>
      </w:tr>
      <w:tr w:rsidR="00F45C08" w:rsidRPr="00BC1B85" w14:paraId="2017ABF8" w14:textId="77777777" w:rsidTr="00F45C08">
        <w:tc>
          <w:tcPr>
            <w:tcW w:w="1259" w:type="pct"/>
          </w:tcPr>
          <w:p w14:paraId="3EC9B69D" w14:textId="77777777" w:rsidR="00F45C08" w:rsidRPr="00BC1B85" w:rsidRDefault="00F45C08" w:rsidP="00DF4EE9">
            <w:pPr>
              <w:rPr>
                <w:b/>
                <w:bCs/>
              </w:rPr>
            </w:pPr>
            <w:r w:rsidRPr="00BC1B85">
              <w:rPr>
                <w:b/>
                <w:bCs/>
              </w:rPr>
              <w:t>Risk factors</w:t>
            </w:r>
          </w:p>
        </w:tc>
        <w:tc>
          <w:tcPr>
            <w:tcW w:w="373" w:type="pct"/>
          </w:tcPr>
          <w:p w14:paraId="5B6F7EC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864" w:type="pct"/>
          </w:tcPr>
          <w:p w14:paraId="5F60492D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501" w:type="pct"/>
          </w:tcPr>
          <w:p w14:paraId="0BE420DD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  <w:tc>
          <w:tcPr>
            <w:tcW w:w="532" w:type="pct"/>
          </w:tcPr>
          <w:p w14:paraId="49CD65C6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1024" w:type="pct"/>
          </w:tcPr>
          <w:p w14:paraId="67C62C34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447" w:type="pct"/>
          </w:tcPr>
          <w:p w14:paraId="389AA779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</w:tr>
      <w:tr w:rsidR="00F45C08" w:rsidRPr="00BC1B85" w14:paraId="5555F6F5" w14:textId="77777777" w:rsidTr="00F45C08">
        <w:tc>
          <w:tcPr>
            <w:tcW w:w="1259" w:type="pct"/>
          </w:tcPr>
          <w:p w14:paraId="472D08DC" w14:textId="77777777" w:rsidR="00F45C08" w:rsidRPr="00BC1B85" w:rsidRDefault="00F45C08" w:rsidP="00DF4EE9">
            <w:r w:rsidRPr="00BC1B85">
              <w:t>Systolic arterial pressure</w:t>
            </w:r>
          </w:p>
        </w:tc>
        <w:tc>
          <w:tcPr>
            <w:tcW w:w="373" w:type="pct"/>
          </w:tcPr>
          <w:p w14:paraId="25B9A981" w14:textId="77777777" w:rsidR="00F45C08" w:rsidRPr="00BC1B85" w:rsidRDefault="00F45C08" w:rsidP="00DF4EE9">
            <w:r w:rsidRPr="00BC1B85">
              <w:t>1.004</w:t>
            </w:r>
          </w:p>
        </w:tc>
        <w:tc>
          <w:tcPr>
            <w:tcW w:w="864" w:type="pct"/>
          </w:tcPr>
          <w:p w14:paraId="5EA87B93" w14:textId="77777777" w:rsidR="00F45C08" w:rsidRPr="00BC1B85" w:rsidRDefault="00F45C08" w:rsidP="00DF4EE9">
            <w:pPr>
              <w:jc w:val="center"/>
            </w:pPr>
            <w:r w:rsidRPr="00BC1B85">
              <w:t>0.980-1.028</w:t>
            </w:r>
          </w:p>
        </w:tc>
        <w:tc>
          <w:tcPr>
            <w:tcW w:w="501" w:type="pct"/>
          </w:tcPr>
          <w:p w14:paraId="00999BB6" w14:textId="77777777" w:rsidR="00F45C08" w:rsidRPr="00BC1B85" w:rsidRDefault="00F45C08" w:rsidP="00DF4EE9">
            <w:pPr>
              <w:jc w:val="center"/>
            </w:pPr>
            <w:r w:rsidRPr="00BC1B85">
              <w:t>0.764</w:t>
            </w:r>
          </w:p>
        </w:tc>
        <w:tc>
          <w:tcPr>
            <w:tcW w:w="532" w:type="pct"/>
          </w:tcPr>
          <w:p w14:paraId="1FF73869" w14:textId="3D78CD8C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6A3BDCD3" w14:textId="5E72496D" w:rsidR="00F45C08" w:rsidRPr="00BC1B85" w:rsidRDefault="00F45C08" w:rsidP="000E522D">
            <w:pPr>
              <w:jc w:val="center"/>
            </w:pPr>
          </w:p>
        </w:tc>
        <w:tc>
          <w:tcPr>
            <w:tcW w:w="447" w:type="pct"/>
          </w:tcPr>
          <w:p w14:paraId="15937757" w14:textId="6177C512" w:rsidR="00F45C08" w:rsidRPr="00BC1B85" w:rsidRDefault="00F45C08" w:rsidP="000E522D"/>
        </w:tc>
      </w:tr>
      <w:tr w:rsidR="00F45C08" w:rsidRPr="00BC1B85" w14:paraId="7F490AA9" w14:textId="77777777" w:rsidTr="00F45C08">
        <w:tc>
          <w:tcPr>
            <w:tcW w:w="1259" w:type="pct"/>
          </w:tcPr>
          <w:p w14:paraId="5DEFF13D" w14:textId="77777777" w:rsidR="00F45C08" w:rsidRPr="00BC1B85" w:rsidRDefault="00F45C08" w:rsidP="00DF4EE9">
            <w:r w:rsidRPr="00BC1B85">
              <w:t>Ghrelin</w:t>
            </w:r>
          </w:p>
        </w:tc>
        <w:tc>
          <w:tcPr>
            <w:tcW w:w="373" w:type="pct"/>
          </w:tcPr>
          <w:p w14:paraId="5906A200" w14:textId="77777777" w:rsidR="00F45C08" w:rsidRPr="00BC1B85" w:rsidRDefault="00F45C08" w:rsidP="00DF4EE9">
            <w:r w:rsidRPr="00BC1B85">
              <w:t>1.021</w:t>
            </w:r>
          </w:p>
        </w:tc>
        <w:tc>
          <w:tcPr>
            <w:tcW w:w="864" w:type="pct"/>
          </w:tcPr>
          <w:p w14:paraId="6E81C8F7" w14:textId="77777777" w:rsidR="00F45C08" w:rsidRPr="00BC1B85" w:rsidRDefault="00F45C08" w:rsidP="00DF4EE9">
            <w:pPr>
              <w:jc w:val="center"/>
            </w:pPr>
            <w:r w:rsidRPr="00BC1B85">
              <w:t>1.014-1.027</w:t>
            </w:r>
          </w:p>
        </w:tc>
        <w:tc>
          <w:tcPr>
            <w:tcW w:w="501" w:type="pct"/>
          </w:tcPr>
          <w:p w14:paraId="0407AC50" w14:textId="77777777" w:rsidR="00F45C08" w:rsidRPr="00BC1B85" w:rsidRDefault="00F45C08" w:rsidP="00DF4EE9">
            <w:pPr>
              <w:jc w:val="center"/>
            </w:pPr>
            <w:r w:rsidRPr="00BC1B85">
              <w:t>0.001*</w:t>
            </w:r>
          </w:p>
        </w:tc>
        <w:tc>
          <w:tcPr>
            <w:tcW w:w="532" w:type="pct"/>
          </w:tcPr>
          <w:p w14:paraId="356A20DA" w14:textId="2148C934" w:rsidR="00F45C08" w:rsidRPr="00BC1B85" w:rsidRDefault="00F45C08" w:rsidP="000E522D">
            <w:pPr>
              <w:jc w:val="center"/>
            </w:pPr>
            <w:r w:rsidRPr="00BC1B85">
              <w:t>1.</w:t>
            </w:r>
            <w:r w:rsidR="000E522D" w:rsidRPr="00BC1B85">
              <w:t>107</w:t>
            </w:r>
          </w:p>
        </w:tc>
        <w:tc>
          <w:tcPr>
            <w:tcW w:w="1024" w:type="pct"/>
          </w:tcPr>
          <w:p w14:paraId="437B0FFB" w14:textId="025A8B7C" w:rsidR="00F45C08" w:rsidRPr="00BC1B85" w:rsidRDefault="000E522D" w:rsidP="000E522D">
            <w:pPr>
              <w:jc w:val="center"/>
            </w:pPr>
            <w:r w:rsidRPr="00BC1B85">
              <w:t>1.035</w:t>
            </w:r>
            <w:r w:rsidR="00F45C08" w:rsidRPr="00BC1B85">
              <w:t>-1.</w:t>
            </w:r>
            <w:r w:rsidRPr="00BC1B85">
              <w:t>184</w:t>
            </w:r>
          </w:p>
        </w:tc>
        <w:tc>
          <w:tcPr>
            <w:tcW w:w="447" w:type="pct"/>
          </w:tcPr>
          <w:p w14:paraId="6320E048" w14:textId="00D2F222" w:rsidR="00F45C08" w:rsidRPr="00BC1B85" w:rsidRDefault="00F45C08" w:rsidP="000E522D">
            <w:r w:rsidRPr="00BC1B85">
              <w:t>0.</w:t>
            </w:r>
            <w:r w:rsidR="000E522D" w:rsidRPr="00BC1B85">
              <w:t>003*</w:t>
            </w:r>
          </w:p>
        </w:tc>
      </w:tr>
      <w:tr w:rsidR="00F45C08" w:rsidRPr="00BC1B85" w14:paraId="5BA1A290" w14:textId="77777777" w:rsidTr="00F45C08">
        <w:tc>
          <w:tcPr>
            <w:tcW w:w="1259" w:type="pct"/>
          </w:tcPr>
          <w:p w14:paraId="302AF3CD" w14:textId="77777777" w:rsidR="00F45C08" w:rsidRPr="00BC1B85" w:rsidRDefault="00F45C08" w:rsidP="00DF4EE9">
            <w:r w:rsidRPr="00BC1B85">
              <w:t>miR126</w:t>
            </w:r>
          </w:p>
        </w:tc>
        <w:tc>
          <w:tcPr>
            <w:tcW w:w="373" w:type="pct"/>
          </w:tcPr>
          <w:p w14:paraId="7AD7C36E" w14:textId="77777777" w:rsidR="00F45C08" w:rsidRPr="00BC1B85" w:rsidRDefault="00F45C08" w:rsidP="00DF4EE9">
            <w:r w:rsidRPr="00BC1B85">
              <w:t>1.466</w:t>
            </w:r>
          </w:p>
        </w:tc>
        <w:tc>
          <w:tcPr>
            <w:tcW w:w="864" w:type="pct"/>
          </w:tcPr>
          <w:p w14:paraId="4271497F" w14:textId="77777777" w:rsidR="00F45C08" w:rsidRPr="00BC1B85" w:rsidRDefault="00F45C08" w:rsidP="00DF4EE9">
            <w:pPr>
              <w:jc w:val="center"/>
            </w:pPr>
            <w:r w:rsidRPr="00BC1B85">
              <w:t>1.235-1.925</w:t>
            </w:r>
          </w:p>
        </w:tc>
        <w:tc>
          <w:tcPr>
            <w:tcW w:w="501" w:type="pct"/>
          </w:tcPr>
          <w:p w14:paraId="0F1D74C4" w14:textId="77777777" w:rsidR="00F45C08" w:rsidRPr="00BC1B85" w:rsidRDefault="00F45C08" w:rsidP="00DF4EE9">
            <w:pPr>
              <w:jc w:val="center"/>
            </w:pPr>
            <w:r w:rsidRPr="00BC1B85">
              <w:t>0.029*</w:t>
            </w:r>
          </w:p>
        </w:tc>
        <w:tc>
          <w:tcPr>
            <w:tcW w:w="532" w:type="pct"/>
          </w:tcPr>
          <w:p w14:paraId="78153EB1" w14:textId="2D5AD7C2" w:rsidR="00F45C08" w:rsidRPr="00BC1B85" w:rsidRDefault="005E0A46" w:rsidP="000E522D">
            <w:pPr>
              <w:jc w:val="center"/>
            </w:pPr>
            <w:r w:rsidRPr="00BC1B85">
              <w:t>1</w:t>
            </w:r>
            <w:r w:rsidR="00F45C08" w:rsidRPr="00BC1B85">
              <w:t>.</w:t>
            </w:r>
            <w:r w:rsidR="000E522D" w:rsidRPr="00BC1B85">
              <w:t>316</w:t>
            </w:r>
          </w:p>
        </w:tc>
        <w:tc>
          <w:tcPr>
            <w:tcW w:w="1024" w:type="pct"/>
          </w:tcPr>
          <w:p w14:paraId="6213150B" w14:textId="568D0932" w:rsidR="00F45C08" w:rsidRPr="00BC1B85" w:rsidRDefault="008E261C" w:rsidP="000E522D">
            <w:pPr>
              <w:jc w:val="center"/>
            </w:pPr>
            <w:r w:rsidRPr="00BC1B85">
              <w:t>0</w:t>
            </w:r>
            <w:r w:rsidR="00F45C08" w:rsidRPr="00BC1B85">
              <w:t>.1</w:t>
            </w:r>
            <w:r w:rsidR="000E522D" w:rsidRPr="00BC1B85">
              <w:t>49</w:t>
            </w:r>
            <w:r w:rsidR="00F45C08" w:rsidRPr="00BC1B85">
              <w:t>-</w:t>
            </w:r>
            <w:r w:rsidR="00147797" w:rsidRPr="00BC1B85">
              <w:t>1</w:t>
            </w:r>
            <w:r w:rsidR="00F45C08" w:rsidRPr="00BC1B85">
              <w:t>.</w:t>
            </w:r>
            <w:r w:rsidR="000E522D" w:rsidRPr="00BC1B85">
              <w:t>671</w:t>
            </w:r>
          </w:p>
        </w:tc>
        <w:tc>
          <w:tcPr>
            <w:tcW w:w="447" w:type="pct"/>
          </w:tcPr>
          <w:p w14:paraId="111B33DF" w14:textId="3B489A0A" w:rsidR="00F45C08" w:rsidRPr="00BC1B85" w:rsidRDefault="008E261C" w:rsidP="00147797">
            <w:r w:rsidRPr="00BC1B85">
              <w:t>0.</w:t>
            </w:r>
            <w:r w:rsidR="00147797" w:rsidRPr="00BC1B85">
              <w:t>1</w:t>
            </w:r>
            <w:r w:rsidR="000E522D" w:rsidRPr="00BC1B85">
              <w:t>3</w:t>
            </w:r>
            <w:r w:rsidR="00147797" w:rsidRPr="00BC1B85">
              <w:t>0</w:t>
            </w:r>
          </w:p>
        </w:tc>
      </w:tr>
      <w:tr w:rsidR="00F45C08" w:rsidRPr="00BC1B85" w14:paraId="67A34DEC" w14:textId="77777777" w:rsidTr="00F45C08">
        <w:tc>
          <w:tcPr>
            <w:tcW w:w="1259" w:type="pct"/>
          </w:tcPr>
          <w:p w14:paraId="62E66320" w14:textId="77777777" w:rsidR="00F45C08" w:rsidRPr="00BC1B85" w:rsidRDefault="00F45C08" w:rsidP="00DF4EE9">
            <w:r w:rsidRPr="00BC1B85">
              <w:t>CRP</w:t>
            </w:r>
          </w:p>
        </w:tc>
        <w:tc>
          <w:tcPr>
            <w:tcW w:w="373" w:type="pct"/>
          </w:tcPr>
          <w:p w14:paraId="3B75A348" w14:textId="77777777" w:rsidR="00F45C08" w:rsidRPr="00BC1B85" w:rsidRDefault="00F45C08" w:rsidP="00DF4EE9">
            <w:r w:rsidRPr="00BC1B85">
              <w:t>0.705</w:t>
            </w:r>
          </w:p>
        </w:tc>
        <w:tc>
          <w:tcPr>
            <w:tcW w:w="864" w:type="pct"/>
          </w:tcPr>
          <w:p w14:paraId="2B05E723" w14:textId="77777777" w:rsidR="00F45C08" w:rsidRPr="00BC1B85" w:rsidRDefault="00F45C08" w:rsidP="00DF4EE9">
            <w:pPr>
              <w:jc w:val="center"/>
            </w:pPr>
            <w:r w:rsidRPr="00BC1B85">
              <w:t>0.297-1.671</w:t>
            </w:r>
          </w:p>
        </w:tc>
        <w:tc>
          <w:tcPr>
            <w:tcW w:w="501" w:type="pct"/>
          </w:tcPr>
          <w:p w14:paraId="1C80E55C" w14:textId="77777777" w:rsidR="00F45C08" w:rsidRPr="00BC1B85" w:rsidRDefault="00F45C08" w:rsidP="00DF4EE9">
            <w:pPr>
              <w:jc w:val="center"/>
            </w:pPr>
            <w:r w:rsidRPr="00BC1B85">
              <w:t>0.427</w:t>
            </w:r>
          </w:p>
        </w:tc>
        <w:tc>
          <w:tcPr>
            <w:tcW w:w="532" w:type="pct"/>
          </w:tcPr>
          <w:p w14:paraId="17EBC461" w14:textId="5E7E45EC" w:rsidR="00F45C08" w:rsidRPr="00BC1B85" w:rsidRDefault="00F45C08" w:rsidP="00A458BC">
            <w:pPr>
              <w:jc w:val="center"/>
            </w:pPr>
          </w:p>
        </w:tc>
        <w:tc>
          <w:tcPr>
            <w:tcW w:w="1024" w:type="pct"/>
          </w:tcPr>
          <w:p w14:paraId="4AD97B6E" w14:textId="2D4D4979" w:rsidR="00F45C08" w:rsidRPr="00BC1B85" w:rsidRDefault="00F45C08" w:rsidP="00A458BC">
            <w:pPr>
              <w:jc w:val="center"/>
            </w:pPr>
          </w:p>
        </w:tc>
        <w:tc>
          <w:tcPr>
            <w:tcW w:w="447" w:type="pct"/>
          </w:tcPr>
          <w:p w14:paraId="1460FBA9" w14:textId="09087F87" w:rsidR="00F45C08" w:rsidRPr="00BC1B85" w:rsidRDefault="00F45C08" w:rsidP="000E522D"/>
        </w:tc>
      </w:tr>
      <w:tr w:rsidR="00F45C08" w:rsidRPr="00BC1B85" w14:paraId="29F378AA" w14:textId="77777777" w:rsidTr="00F45C08">
        <w:tc>
          <w:tcPr>
            <w:tcW w:w="1259" w:type="pct"/>
          </w:tcPr>
          <w:p w14:paraId="7EF1342B" w14:textId="77777777" w:rsidR="00F45C08" w:rsidRPr="00BC1B85" w:rsidRDefault="00F45C08" w:rsidP="00DF4EE9">
            <w:r w:rsidRPr="00BC1B85">
              <w:t>SIRT1</w:t>
            </w:r>
          </w:p>
        </w:tc>
        <w:tc>
          <w:tcPr>
            <w:tcW w:w="373" w:type="pct"/>
          </w:tcPr>
          <w:p w14:paraId="066B42DF" w14:textId="77777777" w:rsidR="00F45C08" w:rsidRPr="00BC1B85" w:rsidRDefault="00F45C08" w:rsidP="00DF4EE9">
            <w:r w:rsidRPr="00BC1B85">
              <w:t>0.928</w:t>
            </w:r>
          </w:p>
        </w:tc>
        <w:tc>
          <w:tcPr>
            <w:tcW w:w="864" w:type="pct"/>
          </w:tcPr>
          <w:p w14:paraId="5BF11231" w14:textId="77777777" w:rsidR="00F45C08" w:rsidRPr="00BC1B85" w:rsidRDefault="00F45C08" w:rsidP="00DF4EE9">
            <w:pPr>
              <w:jc w:val="center"/>
            </w:pPr>
            <w:r w:rsidRPr="00BC1B85">
              <w:t>0.837-0.989</w:t>
            </w:r>
          </w:p>
        </w:tc>
        <w:tc>
          <w:tcPr>
            <w:tcW w:w="501" w:type="pct"/>
          </w:tcPr>
          <w:p w14:paraId="4A53CFF2" w14:textId="77777777" w:rsidR="00F45C08" w:rsidRPr="00BC1B85" w:rsidRDefault="00F45C08" w:rsidP="00DF4EE9">
            <w:pPr>
              <w:jc w:val="center"/>
            </w:pPr>
            <w:r w:rsidRPr="00BC1B85">
              <w:t>0.050*</w:t>
            </w:r>
          </w:p>
        </w:tc>
        <w:tc>
          <w:tcPr>
            <w:tcW w:w="532" w:type="pct"/>
          </w:tcPr>
          <w:p w14:paraId="0C5D5135" w14:textId="27E581AC" w:rsidR="00F45C08" w:rsidRPr="00BC1B85" w:rsidRDefault="00F45C08" w:rsidP="000E522D">
            <w:pPr>
              <w:jc w:val="center"/>
            </w:pPr>
            <w:r w:rsidRPr="00BC1B85">
              <w:t>1.</w:t>
            </w:r>
            <w:r w:rsidR="000E522D" w:rsidRPr="00BC1B85">
              <w:t>570</w:t>
            </w:r>
          </w:p>
        </w:tc>
        <w:tc>
          <w:tcPr>
            <w:tcW w:w="1024" w:type="pct"/>
          </w:tcPr>
          <w:p w14:paraId="73010D02" w14:textId="265235C4" w:rsidR="00F45C08" w:rsidRPr="00BC1B85" w:rsidRDefault="00F45C08" w:rsidP="000E522D">
            <w:pPr>
              <w:jc w:val="center"/>
            </w:pPr>
            <w:r w:rsidRPr="00BC1B85">
              <w:t>0.</w:t>
            </w:r>
            <w:r w:rsidR="000E522D" w:rsidRPr="00BC1B85">
              <w:t>492</w:t>
            </w:r>
            <w:r w:rsidRPr="00BC1B85">
              <w:t>-</w:t>
            </w:r>
            <w:r w:rsidR="000E522D" w:rsidRPr="00BC1B85">
              <w:t>5</w:t>
            </w:r>
            <w:r w:rsidRPr="00BC1B85">
              <w:t>.</w:t>
            </w:r>
            <w:r w:rsidR="000E522D" w:rsidRPr="00BC1B85">
              <w:t>010</w:t>
            </w:r>
          </w:p>
        </w:tc>
        <w:tc>
          <w:tcPr>
            <w:tcW w:w="447" w:type="pct"/>
          </w:tcPr>
          <w:p w14:paraId="0A5CECC2" w14:textId="0FCA1235" w:rsidR="00F45C08" w:rsidRPr="00BC1B85" w:rsidRDefault="00F45C08" w:rsidP="000E522D">
            <w:r w:rsidRPr="00BC1B85">
              <w:t>0.</w:t>
            </w:r>
            <w:r w:rsidR="000E522D" w:rsidRPr="00BC1B85">
              <w:t>446</w:t>
            </w:r>
          </w:p>
        </w:tc>
      </w:tr>
      <w:tr w:rsidR="00F45C08" w:rsidRPr="00BC1B85" w14:paraId="7B1052ED" w14:textId="77777777" w:rsidTr="00F45C08">
        <w:tc>
          <w:tcPr>
            <w:tcW w:w="1259" w:type="pct"/>
          </w:tcPr>
          <w:p w14:paraId="7C68CF58" w14:textId="77777777" w:rsidR="00F45C08" w:rsidRPr="00BC1B85" w:rsidRDefault="00F45C08" w:rsidP="00DF4EE9">
            <w:r w:rsidRPr="00BC1B85">
              <w:t>SGLT2i</w:t>
            </w:r>
          </w:p>
        </w:tc>
        <w:tc>
          <w:tcPr>
            <w:tcW w:w="373" w:type="pct"/>
          </w:tcPr>
          <w:p w14:paraId="5BE76F02" w14:textId="77777777" w:rsidR="00F45C08" w:rsidRPr="00BC1B85" w:rsidRDefault="00F45C08" w:rsidP="00DF4EE9">
            <w:r w:rsidRPr="00BC1B85">
              <w:t>0.979</w:t>
            </w:r>
          </w:p>
        </w:tc>
        <w:tc>
          <w:tcPr>
            <w:tcW w:w="864" w:type="pct"/>
          </w:tcPr>
          <w:p w14:paraId="589A8C4C" w14:textId="77777777" w:rsidR="00F45C08" w:rsidRPr="00BC1B85" w:rsidRDefault="00F45C08" w:rsidP="00DF4EE9">
            <w:pPr>
              <w:jc w:val="center"/>
            </w:pPr>
            <w:r w:rsidRPr="00BC1B85">
              <w:t>0.491-1.952</w:t>
            </w:r>
          </w:p>
        </w:tc>
        <w:tc>
          <w:tcPr>
            <w:tcW w:w="501" w:type="pct"/>
          </w:tcPr>
          <w:p w14:paraId="3C052104" w14:textId="77777777" w:rsidR="00F45C08" w:rsidRPr="00BC1B85" w:rsidRDefault="00F45C08" w:rsidP="00DF4EE9">
            <w:pPr>
              <w:jc w:val="center"/>
            </w:pPr>
            <w:r w:rsidRPr="00BC1B85">
              <w:t>0.952</w:t>
            </w:r>
          </w:p>
        </w:tc>
        <w:tc>
          <w:tcPr>
            <w:tcW w:w="532" w:type="pct"/>
          </w:tcPr>
          <w:p w14:paraId="2BD07564" w14:textId="00B17054" w:rsidR="00F45C08" w:rsidRPr="00BC1B85" w:rsidRDefault="00F45C08" w:rsidP="000E522D">
            <w:pPr>
              <w:jc w:val="center"/>
            </w:pPr>
          </w:p>
        </w:tc>
        <w:tc>
          <w:tcPr>
            <w:tcW w:w="1024" w:type="pct"/>
          </w:tcPr>
          <w:p w14:paraId="7734361F" w14:textId="322F036F" w:rsidR="00F45C08" w:rsidRPr="00BC1B85" w:rsidRDefault="00F45C08" w:rsidP="000E522D">
            <w:pPr>
              <w:jc w:val="center"/>
            </w:pPr>
          </w:p>
        </w:tc>
        <w:tc>
          <w:tcPr>
            <w:tcW w:w="447" w:type="pct"/>
          </w:tcPr>
          <w:p w14:paraId="290D3754" w14:textId="50A386A7" w:rsidR="00F45C08" w:rsidRPr="00BC1B85" w:rsidRDefault="00F45C08" w:rsidP="000E522D"/>
        </w:tc>
      </w:tr>
      <w:tr w:rsidR="00F45C08" w:rsidRPr="00BC1B85" w14:paraId="7F496E8F" w14:textId="77777777" w:rsidTr="00F45C08">
        <w:tc>
          <w:tcPr>
            <w:tcW w:w="1259" w:type="pct"/>
          </w:tcPr>
          <w:p w14:paraId="3C4A3DE4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BMI</w:t>
            </w:r>
          </w:p>
        </w:tc>
        <w:tc>
          <w:tcPr>
            <w:tcW w:w="373" w:type="pct"/>
          </w:tcPr>
          <w:p w14:paraId="07352DF8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1.035</w:t>
            </w:r>
          </w:p>
        </w:tc>
        <w:tc>
          <w:tcPr>
            <w:tcW w:w="864" w:type="pct"/>
          </w:tcPr>
          <w:p w14:paraId="1E314A47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989-1.082</w:t>
            </w:r>
          </w:p>
        </w:tc>
        <w:tc>
          <w:tcPr>
            <w:tcW w:w="501" w:type="pct"/>
          </w:tcPr>
          <w:p w14:paraId="63FB4EB2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136</w:t>
            </w:r>
          </w:p>
        </w:tc>
        <w:tc>
          <w:tcPr>
            <w:tcW w:w="532" w:type="pct"/>
          </w:tcPr>
          <w:p w14:paraId="3B06F8C0" w14:textId="0401A0EE" w:rsidR="00F45C08" w:rsidRPr="00BC1B85" w:rsidRDefault="000E522D" w:rsidP="000E522D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1</w:t>
            </w:r>
            <w:r w:rsidR="008E261C" w:rsidRPr="00BC1B85">
              <w:rPr>
                <w:lang w:val="en-US"/>
              </w:rPr>
              <w:t>.</w:t>
            </w:r>
            <w:r w:rsidRPr="00BC1B85">
              <w:rPr>
                <w:lang w:val="en-US"/>
              </w:rPr>
              <w:t>020</w:t>
            </w:r>
          </w:p>
        </w:tc>
        <w:tc>
          <w:tcPr>
            <w:tcW w:w="1024" w:type="pct"/>
          </w:tcPr>
          <w:p w14:paraId="1581C1C8" w14:textId="72737504" w:rsidR="00F45C08" w:rsidRPr="00BC1B85" w:rsidRDefault="000E522D" w:rsidP="000E522D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</w:t>
            </w:r>
            <w:r w:rsidR="008E261C" w:rsidRPr="00BC1B85">
              <w:rPr>
                <w:lang w:val="en-US"/>
              </w:rPr>
              <w:t>.</w:t>
            </w:r>
            <w:r w:rsidRPr="00BC1B85">
              <w:rPr>
                <w:lang w:val="en-US"/>
              </w:rPr>
              <w:t>974</w:t>
            </w:r>
            <w:r w:rsidR="008E261C" w:rsidRPr="00BC1B85">
              <w:rPr>
                <w:lang w:val="en-US"/>
              </w:rPr>
              <w:t>-1.</w:t>
            </w:r>
            <w:r w:rsidRPr="00BC1B85">
              <w:rPr>
                <w:lang w:val="en-US"/>
              </w:rPr>
              <w:t>070</w:t>
            </w:r>
          </w:p>
        </w:tc>
        <w:tc>
          <w:tcPr>
            <w:tcW w:w="447" w:type="pct"/>
          </w:tcPr>
          <w:p w14:paraId="2DF3DBF1" w14:textId="588F73E1" w:rsidR="00F45C08" w:rsidRPr="00BC1B85" w:rsidRDefault="008E261C" w:rsidP="000E522D">
            <w:pPr>
              <w:rPr>
                <w:lang w:val="en-US"/>
              </w:rPr>
            </w:pPr>
            <w:r w:rsidRPr="00BC1B85">
              <w:rPr>
                <w:lang w:val="en-US"/>
              </w:rPr>
              <w:t>0.</w:t>
            </w:r>
            <w:r w:rsidR="000E522D" w:rsidRPr="00BC1B85">
              <w:rPr>
                <w:lang w:val="en-US"/>
              </w:rPr>
              <w:t>389</w:t>
            </w:r>
          </w:p>
        </w:tc>
      </w:tr>
      <w:tr w:rsidR="00F45C08" w:rsidRPr="00BC1B85" w14:paraId="160B4365" w14:textId="77777777" w:rsidTr="00F45C08">
        <w:tc>
          <w:tcPr>
            <w:tcW w:w="1259" w:type="pct"/>
          </w:tcPr>
          <w:p w14:paraId="3F236520" w14:textId="77777777" w:rsidR="00F45C08" w:rsidRPr="00BC1B85" w:rsidRDefault="00F45C08" w:rsidP="00DF4EE9">
            <w:pPr>
              <w:rPr>
                <w:b/>
                <w:bCs/>
                <w:lang w:val="en-US"/>
              </w:rPr>
            </w:pPr>
            <w:r w:rsidRPr="00BC1B85">
              <w:rPr>
                <w:b/>
                <w:bCs/>
                <w:lang w:val="en-US"/>
              </w:rPr>
              <w:t>B)</w:t>
            </w:r>
          </w:p>
        </w:tc>
        <w:tc>
          <w:tcPr>
            <w:tcW w:w="373" w:type="pct"/>
          </w:tcPr>
          <w:p w14:paraId="4BEB5C28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864" w:type="pct"/>
          </w:tcPr>
          <w:p w14:paraId="1F3B5B13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UNIVARIATE ANALYSIS</w:t>
            </w:r>
          </w:p>
        </w:tc>
        <w:tc>
          <w:tcPr>
            <w:tcW w:w="501" w:type="pct"/>
          </w:tcPr>
          <w:p w14:paraId="4321BAFF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532" w:type="pct"/>
          </w:tcPr>
          <w:p w14:paraId="000FB357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1024" w:type="pct"/>
          </w:tcPr>
          <w:p w14:paraId="755FB6E4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MULTIVARIATE ANALYSIS</w:t>
            </w:r>
          </w:p>
        </w:tc>
        <w:tc>
          <w:tcPr>
            <w:tcW w:w="447" w:type="pct"/>
          </w:tcPr>
          <w:p w14:paraId="73F84210" w14:textId="77777777" w:rsidR="00F45C08" w:rsidRPr="00BC1B85" w:rsidRDefault="00F45C08" w:rsidP="00DF4EE9">
            <w:pPr>
              <w:jc w:val="center"/>
            </w:pPr>
          </w:p>
        </w:tc>
      </w:tr>
      <w:tr w:rsidR="00F45C08" w:rsidRPr="00BC1B85" w14:paraId="38A2ED80" w14:textId="77777777" w:rsidTr="00F45C08">
        <w:tc>
          <w:tcPr>
            <w:tcW w:w="1259" w:type="pct"/>
          </w:tcPr>
          <w:p w14:paraId="49253C9A" w14:textId="77777777" w:rsidR="00F45C08" w:rsidRPr="00BC1B85" w:rsidRDefault="00F45C08" w:rsidP="00DF4EE9">
            <w:pPr>
              <w:rPr>
                <w:b/>
                <w:bCs/>
              </w:rPr>
            </w:pPr>
            <w:r w:rsidRPr="00BC1B85">
              <w:rPr>
                <w:b/>
                <w:bCs/>
              </w:rPr>
              <w:t>Risk factors</w:t>
            </w:r>
          </w:p>
        </w:tc>
        <w:tc>
          <w:tcPr>
            <w:tcW w:w="373" w:type="pct"/>
          </w:tcPr>
          <w:p w14:paraId="3492C1A7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864" w:type="pct"/>
          </w:tcPr>
          <w:p w14:paraId="7D1BF81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501" w:type="pct"/>
          </w:tcPr>
          <w:p w14:paraId="350A3F36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  <w:tc>
          <w:tcPr>
            <w:tcW w:w="532" w:type="pct"/>
          </w:tcPr>
          <w:p w14:paraId="6527C9F7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1024" w:type="pct"/>
          </w:tcPr>
          <w:p w14:paraId="427BF048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447" w:type="pct"/>
          </w:tcPr>
          <w:p w14:paraId="27BDD50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</w:tr>
      <w:tr w:rsidR="00F45C08" w:rsidRPr="00BC1B85" w14:paraId="23E86ED8" w14:textId="77777777" w:rsidTr="00F45C08">
        <w:tc>
          <w:tcPr>
            <w:tcW w:w="1259" w:type="pct"/>
          </w:tcPr>
          <w:p w14:paraId="5D7E0D8E" w14:textId="77777777" w:rsidR="00F45C08" w:rsidRPr="00BC1B85" w:rsidRDefault="00F45C08" w:rsidP="00DF4EE9">
            <w:r w:rsidRPr="00BC1B85">
              <w:t>Systolic arterial pressure</w:t>
            </w:r>
          </w:p>
        </w:tc>
        <w:tc>
          <w:tcPr>
            <w:tcW w:w="373" w:type="pct"/>
          </w:tcPr>
          <w:p w14:paraId="47DAFA6B" w14:textId="77777777" w:rsidR="00F45C08" w:rsidRPr="00BC1B85" w:rsidRDefault="00F45C08" w:rsidP="00DF4EE9">
            <w:r w:rsidRPr="00BC1B85">
              <w:t>1.004</w:t>
            </w:r>
          </w:p>
        </w:tc>
        <w:tc>
          <w:tcPr>
            <w:tcW w:w="864" w:type="pct"/>
          </w:tcPr>
          <w:p w14:paraId="36C5C20C" w14:textId="77777777" w:rsidR="00F45C08" w:rsidRPr="00BC1B85" w:rsidRDefault="00F45C08" w:rsidP="00DF4EE9">
            <w:pPr>
              <w:jc w:val="center"/>
            </w:pPr>
            <w:r w:rsidRPr="00BC1B85">
              <w:t>0.980-1.028</w:t>
            </w:r>
          </w:p>
        </w:tc>
        <w:tc>
          <w:tcPr>
            <w:tcW w:w="501" w:type="pct"/>
          </w:tcPr>
          <w:p w14:paraId="5BB224C5" w14:textId="77777777" w:rsidR="00F45C08" w:rsidRPr="00BC1B85" w:rsidRDefault="00F45C08" w:rsidP="00DF4EE9">
            <w:pPr>
              <w:jc w:val="center"/>
            </w:pPr>
            <w:r w:rsidRPr="00BC1B85">
              <w:t>0.764</w:t>
            </w:r>
          </w:p>
        </w:tc>
        <w:tc>
          <w:tcPr>
            <w:tcW w:w="532" w:type="pct"/>
          </w:tcPr>
          <w:p w14:paraId="5C396E4F" w14:textId="55CBB0C1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2249B740" w14:textId="0248B761" w:rsidR="00F45C08" w:rsidRPr="00BC1B85" w:rsidRDefault="00F45C08" w:rsidP="00A458BC">
            <w:pPr>
              <w:jc w:val="center"/>
            </w:pPr>
          </w:p>
        </w:tc>
        <w:tc>
          <w:tcPr>
            <w:tcW w:w="447" w:type="pct"/>
          </w:tcPr>
          <w:p w14:paraId="0107D0F8" w14:textId="3AAFC0DB" w:rsidR="00F45C08" w:rsidRPr="00BC1B85" w:rsidRDefault="00F45C08" w:rsidP="00A458BC"/>
        </w:tc>
      </w:tr>
      <w:tr w:rsidR="00F45C08" w:rsidRPr="00BC1B85" w14:paraId="6FC1D5BB" w14:textId="77777777" w:rsidTr="00F45C08">
        <w:tc>
          <w:tcPr>
            <w:tcW w:w="1259" w:type="pct"/>
          </w:tcPr>
          <w:p w14:paraId="26F12984" w14:textId="77777777" w:rsidR="00F45C08" w:rsidRPr="00BC1B85" w:rsidRDefault="00F45C08" w:rsidP="00DF4EE9">
            <w:r w:rsidRPr="00BC1B85">
              <w:t>Ghrelin</w:t>
            </w:r>
          </w:p>
        </w:tc>
        <w:tc>
          <w:tcPr>
            <w:tcW w:w="373" w:type="pct"/>
          </w:tcPr>
          <w:p w14:paraId="0CD27227" w14:textId="77777777" w:rsidR="00F45C08" w:rsidRPr="00BC1B85" w:rsidRDefault="00F45C08" w:rsidP="00DF4EE9">
            <w:r w:rsidRPr="00BC1B85">
              <w:t>1.021</w:t>
            </w:r>
          </w:p>
        </w:tc>
        <w:tc>
          <w:tcPr>
            <w:tcW w:w="864" w:type="pct"/>
          </w:tcPr>
          <w:p w14:paraId="0071FF0D" w14:textId="77777777" w:rsidR="00F45C08" w:rsidRPr="00BC1B85" w:rsidRDefault="00F45C08" w:rsidP="00DF4EE9">
            <w:pPr>
              <w:jc w:val="center"/>
            </w:pPr>
            <w:r w:rsidRPr="00BC1B85">
              <w:t>1.014-1.027</w:t>
            </w:r>
          </w:p>
        </w:tc>
        <w:tc>
          <w:tcPr>
            <w:tcW w:w="501" w:type="pct"/>
          </w:tcPr>
          <w:p w14:paraId="30524C62" w14:textId="77777777" w:rsidR="00F45C08" w:rsidRPr="00BC1B85" w:rsidRDefault="00F45C08" w:rsidP="00DF4EE9">
            <w:pPr>
              <w:jc w:val="center"/>
            </w:pPr>
            <w:r w:rsidRPr="00BC1B85">
              <w:t>0.001*</w:t>
            </w:r>
          </w:p>
        </w:tc>
        <w:tc>
          <w:tcPr>
            <w:tcW w:w="532" w:type="pct"/>
          </w:tcPr>
          <w:p w14:paraId="604925B4" w14:textId="4AA195F6" w:rsidR="00F45C08" w:rsidRPr="00BC1B85" w:rsidRDefault="00EB7D95" w:rsidP="00EB7D95">
            <w:pPr>
              <w:jc w:val="center"/>
            </w:pPr>
            <w:r w:rsidRPr="00BC1B85">
              <w:t>1.0</w:t>
            </w:r>
            <w:r w:rsidR="00F45C08" w:rsidRPr="00BC1B85">
              <w:t>2</w:t>
            </w:r>
            <w:r w:rsidRPr="00BC1B85">
              <w:t>0</w:t>
            </w:r>
          </w:p>
        </w:tc>
        <w:tc>
          <w:tcPr>
            <w:tcW w:w="1024" w:type="pct"/>
          </w:tcPr>
          <w:p w14:paraId="71384CC5" w14:textId="45F4F42D" w:rsidR="00F45C08" w:rsidRPr="00BC1B85" w:rsidRDefault="00F45C08" w:rsidP="00EB7D95">
            <w:pPr>
              <w:jc w:val="center"/>
            </w:pPr>
            <w:r w:rsidRPr="00BC1B85">
              <w:t>1.0</w:t>
            </w:r>
            <w:r w:rsidR="00EB7D95" w:rsidRPr="00BC1B85">
              <w:t>05</w:t>
            </w:r>
            <w:r w:rsidRPr="00BC1B85">
              <w:t>-1.</w:t>
            </w:r>
            <w:r w:rsidR="00EB7D95" w:rsidRPr="00BC1B85">
              <w:t>08</w:t>
            </w:r>
            <w:r w:rsidRPr="00BC1B85">
              <w:t>0</w:t>
            </w:r>
          </w:p>
        </w:tc>
        <w:tc>
          <w:tcPr>
            <w:tcW w:w="447" w:type="pct"/>
          </w:tcPr>
          <w:p w14:paraId="17E60E5D" w14:textId="29B000D4" w:rsidR="00F45C08" w:rsidRPr="00BC1B85" w:rsidRDefault="00F45C08" w:rsidP="00EB7D95">
            <w:r w:rsidRPr="00BC1B85">
              <w:t>0.0</w:t>
            </w:r>
            <w:r w:rsidR="00EB7D95" w:rsidRPr="00BC1B85">
              <w:t>27</w:t>
            </w:r>
            <w:r w:rsidRPr="00BC1B85">
              <w:t>*</w:t>
            </w:r>
          </w:p>
        </w:tc>
      </w:tr>
      <w:tr w:rsidR="00F45C08" w:rsidRPr="00BC1B85" w14:paraId="18F0ADF4" w14:textId="77777777" w:rsidTr="00F45C08">
        <w:tc>
          <w:tcPr>
            <w:tcW w:w="1259" w:type="pct"/>
          </w:tcPr>
          <w:p w14:paraId="7A315FDD" w14:textId="77777777" w:rsidR="00F45C08" w:rsidRPr="00BC1B85" w:rsidRDefault="00F45C08" w:rsidP="00DF4EE9">
            <w:r w:rsidRPr="00BC1B85">
              <w:t>miR126</w:t>
            </w:r>
          </w:p>
        </w:tc>
        <w:tc>
          <w:tcPr>
            <w:tcW w:w="373" w:type="pct"/>
          </w:tcPr>
          <w:p w14:paraId="5337A815" w14:textId="77777777" w:rsidR="00F45C08" w:rsidRPr="00BC1B85" w:rsidRDefault="00F45C08" w:rsidP="00DF4EE9">
            <w:r w:rsidRPr="00BC1B85">
              <w:t>1.466</w:t>
            </w:r>
          </w:p>
        </w:tc>
        <w:tc>
          <w:tcPr>
            <w:tcW w:w="864" w:type="pct"/>
          </w:tcPr>
          <w:p w14:paraId="1937FEC7" w14:textId="77777777" w:rsidR="00F45C08" w:rsidRPr="00BC1B85" w:rsidRDefault="00F45C08" w:rsidP="00DF4EE9">
            <w:pPr>
              <w:jc w:val="center"/>
            </w:pPr>
            <w:r w:rsidRPr="00BC1B85">
              <w:t>1.235-1.925</w:t>
            </w:r>
          </w:p>
        </w:tc>
        <w:tc>
          <w:tcPr>
            <w:tcW w:w="501" w:type="pct"/>
          </w:tcPr>
          <w:p w14:paraId="1435E745" w14:textId="77777777" w:rsidR="00F45C08" w:rsidRPr="00BC1B85" w:rsidRDefault="00F45C08" w:rsidP="00DF4EE9">
            <w:pPr>
              <w:jc w:val="center"/>
            </w:pPr>
            <w:r w:rsidRPr="00BC1B85">
              <w:t>0.029*</w:t>
            </w:r>
          </w:p>
        </w:tc>
        <w:tc>
          <w:tcPr>
            <w:tcW w:w="532" w:type="pct"/>
          </w:tcPr>
          <w:p w14:paraId="72F606C6" w14:textId="53551F42" w:rsidR="00F45C08" w:rsidRPr="00BC1B85" w:rsidRDefault="00EB7D95" w:rsidP="00EB7D95">
            <w:pPr>
              <w:jc w:val="center"/>
            </w:pPr>
            <w:r w:rsidRPr="00BC1B85">
              <w:t>0</w:t>
            </w:r>
            <w:r w:rsidR="00F45C08" w:rsidRPr="00BC1B85">
              <w:t>.</w:t>
            </w:r>
            <w:r w:rsidRPr="00BC1B85">
              <w:t>832</w:t>
            </w:r>
          </w:p>
        </w:tc>
        <w:tc>
          <w:tcPr>
            <w:tcW w:w="1024" w:type="pct"/>
          </w:tcPr>
          <w:p w14:paraId="636EC96C" w14:textId="690C4CB6" w:rsidR="00F45C08" w:rsidRPr="00BC1B85" w:rsidRDefault="00EB7D95" w:rsidP="00EB7D95">
            <w:pPr>
              <w:jc w:val="center"/>
            </w:pPr>
            <w:r w:rsidRPr="00BC1B85">
              <w:t>0.157-2</w:t>
            </w:r>
            <w:r w:rsidR="00F45C08" w:rsidRPr="00BC1B85">
              <w:t>.</w:t>
            </w:r>
            <w:r w:rsidRPr="00BC1B85">
              <w:t>410</w:t>
            </w:r>
          </w:p>
        </w:tc>
        <w:tc>
          <w:tcPr>
            <w:tcW w:w="447" w:type="pct"/>
          </w:tcPr>
          <w:p w14:paraId="2C3218DD" w14:textId="36AC0D10" w:rsidR="00F45C08" w:rsidRPr="00BC1B85" w:rsidRDefault="00F45C08" w:rsidP="00147797">
            <w:r w:rsidRPr="00BC1B85">
              <w:t>0.</w:t>
            </w:r>
            <w:r w:rsidR="00147797" w:rsidRPr="00BC1B85">
              <w:t>140</w:t>
            </w:r>
          </w:p>
        </w:tc>
      </w:tr>
      <w:tr w:rsidR="00F45C08" w:rsidRPr="00BC1B85" w14:paraId="0A9E806A" w14:textId="77777777" w:rsidTr="00F45C08">
        <w:tc>
          <w:tcPr>
            <w:tcW w:w="1259" w:type="pct"/>
          </w:tcPr>
          <w:p w14:paraId="644E310C" w14:textId="77777777" w:rsidR="00F45C08" w:rsidRPr="00BC1B85" w:rsidRDefault="00F45C08" w:rsidP="00DF4EE9">
            <w:r w:rsidRPr="00BC1B85">
              <w:t>CRP</w:t>
            </w:r>
          </w:p>
        </w:tc>
        <w:tc>
          <w:tcPr>
            <w:tcW w:w="373" w:type="pct"/>
          </w:tcPr>
          <w:p w14:paraId="26BC772C" w14:textId="77777777" w:rsidR="00F45C08" w:rsidRPr="00BC1B85" w:rsidRDefault="00F45C08" w:rsidP="00DF4EE9">
            <w:r w:rsidRPr="00BC1B85">
              <w:t>0.705</w:t>
            </w:r>
          </w:p>
        </w:tc>
        <w:tc>
          <w:tcPr>
            <w:tcW w:w="864" w:type="pct"/>
          </w:tcPr>
          <w:p w14:paraId="27349659" w14:textId="77777777" w:rsidR="00F45C08" w:rsidRPr="00BC1B85" w:rsidRDefault="00F45C08" w:rsidP="00DF4EE9">
            <w:pPr>
              <w:jc w:val="center"/>
            </w:pPr>
            <w:r w:rsidRPr="00BC1B85">
              <w:t>0.297-1.671</w:t>
            </w:r>
          </w:p>
        </w:tc>
        <w:tc>
          <w:tcPr>
            <w:tcW w:w="501" w:type="pct"/>
          </w:tcPr>
          <w:p w14:paraId="27789320" w14:textId="77777777" w:rsidR="00F45C08" w:rsidRPr="00BC1B85" w:rsidRDefault="00F45C08" w:rsidP="00DF4EE9">
            <w:pPr>
              <w:jc w:val="center"/>
            </w:pPr>
            <w:r w:rsidRPr="00BC1B85">
              <w:t>0.427</w:t>
            </w:r>
          </w:p>
        </w:tc>
        <w:tc>
          <w:tcPr>
            <w:tcW w:w="532" w:type="pct"/>
          </w:tcPr>
          <w:p w14:paraId="57B0EE57" w14:textId="07957E43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39B476E4" w14:textId="681B716E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5B41E942" w14:textId="5E967BEF" w:rsidR="00F45C08" w:rsidRPr="00BC1B85" w:rsidRDefault="00F45C08" w:rsidP="00DF4EE9"/>
        </w:tc>
      </w:tr>
      <w:tr w:rsidR="00F45C08" w:rsidRPr="00BC1B85" w14:paraId="0006D403" w14:textId="77777777" w:rsidTr="00F45C08">
        <w:tc>
          <w:tcPr>
            <w:tcW w:w="1259" w:type="pct"/>
          </w:tcPr>
          <w:p w14:paraId="7DB12A83" w14:textId="77777777" w:rsidR="00F45C08" w:rsidRPr="00BC1B85" w:rsidRDefault="00F45C08" w:rsidP="00DF4EE9">
            <w:r w:rsidRPr="00BC1B85">
              <w:t>SIRT1</w:t>
            </w:r>
          </w:p>
        </w:tc>
        <w:tc>
          <w:tcPr>
            <w:tcW w:w="373" w:type="pct"/>
          </w:tcPr>
          <w:p w14:paraId="10B8D2C9" w14:textId="77777777" w:rsidR="00F45C08" w:rsidRPr="00BC1B85" w:rsidRDefault="00F45C08" w:rsidP="00DF4EE9">
            <w:r w:rsidRPr="00BC1B85">
              <w:t>0.928</w:t>
            </w:r>
          </w:p>
        </w:tc>
        <w:tc>
          <w:tcPr>
            <w:tcW w:w="864" w:type="pct"/>
          </w:tcPr>
          <w:p w14:paraId="1D7B31C7" w14:textId="77777777" w:rsidR="00F45C08" w:rsidRPr="00BC1B85" w:rsidRDefault="00F45C08" w:rsidP="00DF4EE9">
            <w:pPr>
              <w:jc w:val="center"/>
            </w:pPr>
            <w:r w:rsidRPr="00BC1B85">
              <w:t>0.837-0.989</w:t>
            </w:r>
          </w:p>
        </w:tc>
        <w:tc>
          <w:tcPr>
            <w:tcW w:w="501" w:type="pct"/>
          </w:tcPr>
          <w:p w14:paraId="1A316115" w14:textId="77777777" w:rsidR="00F45C08" w:rsidRPr="00BC1B85" w:rsidRDefault="00F45C08" w:rsidP="00DF4EE9">
            <w:pPr>
              <w:jc w:val="center"/>
            </w:pPr>
            <w:r w:rsidRPr="00BC1B85">
              <w:t>0.050*</w:t>
            </w:r>
          </w:p>
        </w:tc>
        <w:tc>
          <w:tcPr>
            <w:tcW w:w="532" w:type="pct"/>
          </w:tcPr>
          <w:p w14:paraId="73662889" w14:textId="7BF04DFF" w:rsidR="00F45C08" w:rsidRPr="00BC1B85" w:rsidRDefault="00EB7D95" w:rsidP="00A458BC">
            <w:pPr>
              <w:jc w:val="center"/>
            </w:pPr>
            <w:r w:rsidRPr="00BC1B85">
              <w:t>1.</w:t>
            </w:r>
            <w:r w:rsidR="00A458BC" w:rsidRPr="00BC1B85">
              <w:t>077</w:t>
            </w:r>
          </w:p>
        </w:tc>
        <w:tc>
          <w:tcPr>
            <w:tcW w:w="1024" w:type="pct"/>
          </w:tcPr>
          <w:p w14:paraId="312DFBAB" w14:textId="79079B40" w:rsidR="00F45C08" w:rsidRPr="00BC1B85" w:rsidRDefault="00F45C08" w:rsidP="00A458BC">
            <w:pPr>
              <w:jc w:val="center"/>
            </w:pPr>
            <w:r w:rsidRPr="00BC1B85">
              <w:t>0.</w:t>
            </w:r>
            <w:r w:rsidR="00EB7D95" w:rsidRPr="00BC1B85">
              <w:t>3</w:t>
            </w:r>
            <w:r w:rsidR="00A458BC" w:rsidRPr="00BC1B85">
              <w:t>24</w:t>
            </w:r>
            <w:r w:rsidRPr="00BC1B85">
              <w:t>-</w:t>
            </w:r>
            <w:r w:rsidR="00EB7D95" w:rsidRPr="00BC1B85">
              <w:t>3</w:t>
            </w:r>
            <w:r w:rsidRPr="00BC1B85">
              <w:t>.</w:t>
            </w:r>
            <w:r w:rsidR="00A458BC" w:rsidRPr="00BC1B85">
              <w:t>576</w:t>
            </w:r>
          </w:p>
        </w:tc>
        <w:tc>
          <w:tcPr>
            <w:tcW w:w="447" w:type="pct"/>
          </w:tcPr>
          <w:p w14:paraId="4C1C982D" w14:textId="137B809E" w:rsidR="00F45C08" w:rsidRPr="00BC1B85" w:rsidRDefault="00F45C08" w:rsidP="00A458BC">
            <w:r w:rsidRPr="00BC1B85">
              <w:t>0.9</w:t>
            </w:r>
            <w:r w:rsidR="00A458BC" w:rsidRPr="00BC1B85">
              <w:t>04</w:t>
            </w:r>
          </w:p>
        </w:tc>
      </w:tr>
      <w:tr w:rsidR="00F45C08" w:rsidRPr="00BC1B85" w14:paraId="35E18B59" w14:textId="77777777" w:rsidTr="00F45C08">
        <w:tc>
          <w:tcPr>
            <w:tcW w:w="1259" w:type="pct"/>
          </w:tcPr>
          <w:p w14:paraId="21002C84" w14:textId="77777777" w:rsidR="00F45C08" w:rsidRPr="00BC1B85" w:rsidRDefault="00F45C08" w:rsidP="00DF4EE9">
            <w:r w:rsidRPr="00BC1B85">
              <w:t>SGLT2i</w:t>
            </w:r>
          </w:p>
        </w:tc>
        <w:tc>
          <w:tcPr>
            <w:tcW w:w="373" w:type="pct"/>
          </w:tcPr>
          <w:p w14:paraId="1EB88AFD" w14:textId="77777777" w:rsidR="00F45C08" w:rsidRPr="00BC1B85" w:rsidRDefault="00F45C08" w:rsidP="00DF4EE9">
            <w:r w:rsidRPr="00BC1B85">
              <w:t>0.979</w:t>
            </w:r>
          </w:p>
        </w:tc>
        <w:tc>
          <w:tcPr>
            <w:tcW w:w="864" w:type="pct"/>
          </w:tcPr>
          <w:p w14:paraId="28B8D484" w14:textId="77777777" w:rsidR="00F45C08" w:rsidRPr="00BC1B85" w:rsidRDefault="00F45C08" w:rsidP="00DF4EE9">
            <w:pPr>
              <w:jc w:val="center"/>
            </w:pPr>
            <w:r w:rsidRPr="00BC1B85">
              <w:t>0.491-1.952</w:t>
            </w:r>
          </w:p>
        </w:tc>
        <w:tc>
          <w:tcPr>
            <w:tcW w:w="501" w:type="pct"/>
          </w:tcPr>
          <w:p w14:paraId="55BDA62A" w14:textId="77777777" w:rsidR="00F45C08" w:rsidRPr="00BC1B85" w:rsidRDefault="00F45C08" w:rsidP="00DF4EE9">
            <w:pPr>
              <w:jc w:val="center"/>
            </w:pPr>
            <w:r w:rsidRPr="00BC1B85">
              <w:t>0.952</w:t>
            </w:r>
          </w:p>
        </w:tc>
        <w:tc>
          <w:tcPr>
            <w:tcW w:w="532" w:type="pct"/>
          </w:tcPr>
          <w:p w14:paraId="679C8DC5" w14:textId="78F7F4F2" w:rsidR="00F45C08" w:rsidRPr="00BC1B85" w:rsidRDefault="00F45C08" w:rsidP="00A458BC">
            <w:pPr>
              <w:jc w:val="center"/>
            </w:pPr>
          </w:p>
        </w:tc>
        <w:tc>
          <w:tcPr>
            <w:tcW w:w="1024" w:type="pct"/>
          </w:tcPr>
          <w:p w14:paraId="7BF7A9B6" w14:textId="478BAC5D" w:rsidR="00F45C08" w:rsidRPr="00BC1B85" w:rsidRDefault="00F45C08" w:rsidP="00A458BC">
            <w:pPr>
              <w:jc w:val="center"/>
            </w:pPr>
          </w:p>
        </w:tc>
        <w:tc>
          <w:tcPr>
            <w:tcW w:w="447" w:type="pct"/>
          </w:tcPr>
          <w:p w14:paraId="6736A194" w14:textId="6E88C421" w:rsidR="00F45C08" w:rsidRPr="00BC1B85" w:rsidRDefault="00F45C08" w:rsidP="00A458BC"/>
        </w:tc>
      </w:tr>
      <w:tr w:rsidR="00F45C08" w:rsidRPr="00BC1B85" w14:paraId="084DBBB7" w14:textId="77777777" w:rsidTr="00F45C08">
        <w:tc>
          <w:tcPr>
            <w:tcW w:w="1259" w:type="pct"/>
          </w:tcPr>
          <w:p w14:paraId="28ABB458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WHR</w:t>
            </w:r>
          </w:p>
        </w:tc>
        <w:tc>
          <w:tcPr>
            <w:tcW w:w="373" w:type="pct"/>
          </w:tcPr>
          <w:p w14:paraId="5E3253BB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0.025</w:t>
            </w:r>
          </w:p>
        </w:tc>
        <w:tc>
          <w:tcPr>
            <w:tcW w:w="864" w:type="pct"/>
          </w:tcPr>
          <w:p w14:paraId="4BC31CE0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0001-10.182</w:t>
            </w:r>
          </w:p>
        </w:tc>
        <w:tc>
          <w:tcPr>
            <w:tcW w:w="501" w:type="pct"/>
          </w:tcPr>
          <w:p w14:paraId="1737A574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818</w:t>
            </w:r>
          </w:p>
        </w:tc>
        <w:tc>
          <w:tcPr>
            <w:tcW w:w="532" w:type="pct"/>
          </w:tcPr>
          <w:p w14:paraId="4CD31214" w14:textId="10AB901F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</w:tcPr>
          <w:p w14:paraId="58697948" w14:textId="2FFB9E60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447" w:type="pct"/>
          </w:tcPr>
          <w:p w14:paraId="615EAE33" w14:textId="5A76DFC6" w:rsidR="00F45C08" w:rsidRPr="00BC1B85" w:rsidRDefault="00F45C08" w:rsidP="00DF4EE9">
            <w:pPr>
              <w:rPr>
                <w:lang w:val="en-US"/>
              </w:rPr>
            </w:pPr>
          </w:p>
        </w:tc>
      </w:tr>
      <w:tr w:rsidR="00F45C08" w:rsidRPr="00BC1B85" w14:paraId="64546605" w14:textId="77777777" w:rsidTr="00F45C08">
        <w:tc>
          <w:tcPr>
            <w:tcW w:w="1259" w:type="pct"/>
          </w:tcPr>
          <w:p w14:paraId="4ACA94DC" w14:textId="17CA6F33" w:rsidR="00F45C08" w:rsidRPr="00BC1B85" w:rsidRDefault="00F45C08" w:rsidP="00F45C08">
            <w:pPr>
              <w:rPr>
                <w:b/>
                <w:bCs/>
                <w:lang w:val="en-US"/>
              </w:rPr>
            </w:pPr>
            <w:r w:rsidRPr="00BC1B85">
              <w:rPr>
                <w:b/>
                <w:bCs/>
                <w:lang w:val="en-US"/>
              </w:rPr>
              <w:t>C)</w:t>
            </w:r>
          </w:p>
        </w:tc>
        <w:tc>
          <w:tcPr>
            <w:tcW w:w="373" w:type="pct"/>
          </w:tcPr>
          <w:p w14:paraId="58BD9490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864" w:type="pct"/>
          </w:tcPr>
          <w:p w14:paraId="7BF92D94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UNIVARIATE ANALYSIS</w:t>
            </w:r>
          </w:p>
        </w:tc>
        <w:tc>
          <w:tcPr>
            <w:tcW w:w="501" w:type="pct"/>
          </w:tcPr>
          <w:p w14:paraId="21567BBB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532" w:type="pct"/>
          </w:tcPr>
          <w:p w14:paraId="0DD57D3E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1024" w:type="pct"/>
          </w:tcPr>
          <w:p w14:paraId="523271DD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MULTIVARIATE ANALYSIS</w:t>
            </w:r>
          </w:p>
        </w:tc>
        <w:tc>
          <w:tcPr>
            <w:tcW w:w="447" w:type="pct"/>
          </w:tcPr>
          <w:p w14:paraId="744709EB" w14:textId="77777777" w:rsidR="00F45C08" w:rsidRPr="00BC1B85" w:rsidRDefault="00F45C08" w:rsidP="00DF4EE9">
            <w:pPr>
              <w:jc w:val="center"/>
            </w:pPr>
          </w:p>
        </w:tc>
      </w:tr>
      <w:tr w:rsidR="00F45C08" w:rsidRPr="00BC1B85" w14:paraId="5D494D92" w14:textId="77777777" w:rsidTr="00F45C08">
        <w:tc>
          <w:tcPr>
            <w:tcW w:w="1259" w:type="pct"/>
          </w:tcPr>
          <w:p w14:paraId="14DAAC27" w14:textId="77777777" w:rsidR="00F45C08" w:rsidRPr="00BC1B85" w:rsidRDefault="00F45C08" w:rsidP="00DF4EE9">
            <w:pPr>
              <w:rPr>
                <w:b/>
                <w:bCs/>
              </w:rPr>
            </w:pPr>
            <w:r w:rsidRPr="00BC1B85">
              <w:rPr>
                <w:b/>
                <w:bCs/>
              </w:rPr>
              <w:t>Risk factors</w:t>
            </w:r>
          </w:p>
        </w:tc>
        <w:tc>
          <w:tcPr>
            <w:tcW w:w="373" w:type="pct"/>
          </w:tcPr>
          <w:p w14:paraId="240B21F2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864" w:type="pct"/>
          </w:tcPr>
          <w:p w14:paraId="5A220938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501" w:type="pct"/>
          </w:tcPr>
          <w:p w14:paraId="66C88E0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  <w:tc>
          <w:tcPr>
            <w:tcW w:w="532" w:type="pct"/>
          </w:tcPr>
          <w:p w14:paraId="36FE40FF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1024" w:type="pct"/>
          </w:tcPr>
          <w:p w14:paraId="531039E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447" w:type="pct"/>
          </w:tcPr>
          <w:p w14:paraId="308AF0E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</w:tr>
      <w:tr w:rsidR="00F45C08" w:rsidRPr="00BC1B85" w14:paraId="58694B8B" w14:textId="77777777" w:rsidTr="00F45C08">
        <w:tc>
          <w:tcPr>
            <w:tcW w:w="1259" w:type="pct"/>
          </w:tcPr>
          <w:p w14:paraId="6031D0F3" w14:textId="77777777" w:rsidR="00F45C08" w:rsidRPr="00BC1B85" w:rsidRDefault="00F45C08" w:rsidP="00DF4EE9">
            <w:r w:rsidRPr="00BC1B85">
              <w:t>Systolic arterial pressure</w:t>
            </w:r>
          </w:p>
        </w:tc>
        <w:tc>
          <w:tcPr>
            <w:tcW w:w="373" w:type="pct"/>
          </w:tcPr>
          <w:p w14:paraId="7229DE3B" w14:textId="77777777" w:rsidR="00F45C08" w:rsidRPr="00BC1B85" w:rsidRDefault="00F45C08" w:rsidP="00DF4EE9">
            <w:r w:rsidRPr="00BC1B85">
              <w:t>1.004</w:t>
            </w:r>
          </w:p>
        </w:tc>
        <w:tc>
          <w:tcPr>
            <w:tcW w:w="864" w:type="pct"/>
          </w:tcPr>
          <w:p w14:paraId="4B3F631C" w14:textId="77777777" w:rsidR="00F45C08" w:rsidRPr="00BC1B85" w:rsidRDefault="00F45C08" w:rsidP="00DF4EE9">
            <w:pPr>
              <w:jc w:val="center"/>
            </w:pPr>
            <w:r w:rsidRPr="00BC1B85">
              <w:t>0.980-1.028</w:t>
            </w:r>
          </w:p>
        </w:tc>
        <w:tc>
          <w:tcPr>
            <w:tcW w:w="501" w:type="pct"/>
          </w:tcPr>
          <w:p w14:paraId="59CA15BE" w14:textId="77777777" w:rsidR="00F45C08" w:rsidRPr="00BC1B85" w:rsidRDefault="00F45C08" w:rsidP="00DF4EE9">
            <w:pPr>
              <w:jc w:val="center"/>
            </w:pPr>
            <w:r w:rsidRPr="00BC1B85">
              <w:t>0.764</w:t>
            </w:r>
          </w:p>
        </w:tc>
        <w:tc>
          <w:tcPr>
            <w:tcW w:w="532" w:type="pct"/>
          </w:tcPr>
          <w:p w14:paraId="38B0FB6E" w14:textId="512A378F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78AA89E4" w14:textId="22BB18F3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4178F55A" w14:textId="650E60C6" w:rsidR="00F45C08" w:rsidRPr="00BC1B85" w:rsidRDefault="00F45C08" w:rsidP="00DF4EE9"/>
        </w:tc>
      </w:tr>
      <w:tr w:rsidR="00F45C08" w:rsidRPr="00BC1B85" w14:paraId="35B7C9EF" w14:textId="77777777" w:rsidTr="00F45C08">
        <w:tc>
          <w:tcPr>
            <w:tcW w:w="1259" w:type="pct"/>
          </w:tcPr>
          <w:p w14:paraId="5A840922" w14:textId="77777777" w:rsidR="00F45C08" w:rsidRPr="00BC1B85" w:rsidRDefault="00F45C08" w:rsidP="00DF4EE9">
            <w:r w:rsidRPr="00BC1B85">
              <w:t>Ghrelin</w:t>
            </w:r>
          </w:p>
        </w:tc>
        <w:tc>
          <w:tcPr>
            <w:tcW w:w="373" w:type="pct"/>
          </w:tcPr>
          <w:p w14:paraId="165F3DF0" w14:textId="77777777" w:rsidR="00F45C08" w:rsidRPr="00BC1B85" w:rsidRDefault="00F45C08" w:rsidP="00DF4EE9">
            <w:r w:rsidRPr="00BC1B85">
              <w:t>1.021</w:t>
            </w:r>
          </w:p>
        </w:tc>
        <w:tc>
          <w:tcPr>
            <w:tcW w:w="864" w:type="pct"/>
          </w:tcPr>
          <w:p w14:paraId="5ED7D8D5" w14:textId="77777777" w:rsidR="00F45C08" w:rsidRPr="00BC1B85" w:rsidRDefault="00F45C08" w:rsidP="00DF4EE9">
            <w:pPr>
              <w:jc w:val="center"/>
            </w:pPr>
            <w:r w:rsidRPr="00BC1B85">
              <w:t>1.014-1.027</w:t>
            </w:r>
          </w:p>
        </w:tc>
        <w:tc>
          <w:tcPr>
            <w:tcW w:w="501" w:type="pct"/>
          </w:tcPr>
          <w:p w14:paraId="19A64982" w14:textId="77777777" w:rsidR="00F45C08" w:rsidRPr="00BC1B85" w:rsidRDefault="00F45C08" w:rsidP="00DF4EE9">
            <w:pPr>
              <w:jc w:val="center"/>
            </w:pPr>
            <w:r w:rsidRPr="00BC1B85">
              <w:t>0.001*</w:t>
            </w:r>
          </w:p>
        </w:tc>
        <w:tc>
          <w:tcPr>
            <w:tcW w:w="532" w:type="pct"/>
          </w:tcPr>
          <w:p w14:paraId="1B5EC9CF" w14:textId="7CFCD826" w:rsidR="00F45C08" w:rsidRPr="00BC1B85" w:rsidRDefault="00F45C08" w:rsidP="00BD575C">
            <w:pPr>
              <w:jc w:val="center"/>
            </w:pPr>
            <w:r w:rsidRPr="00BC1B85">
              <w:t>1.</w:t>
            </w:r>
            <w:r w:rsidR="00BD575C" w:rsidRPr="00BC1B85">
              <w:t>0</w:t>
            </w:r>
            <w:r w:rsidRPr="00BC1B85">
              <w:t>3</w:t>
            </w:r>
            <w:r w:rsidR="00BD575C" w:rsidRPr="00BC1B85">
              <w:t>4</w:t>
            </w:r>
          </w:p>
        </w:tc>
        <w:tc>
          <w:tcPr>
            <w:tcW w:w="1024" w:type="pct"/>
          </w:tcPr>
          <w:p w14:paraId="1E70CBEA" w14:textId="2761BCCC" w:rsidR="00F45C08" w:rsidRPr="00BC1B85" w:rsidRDefault="00F45C08" w:rsidP="00BD575C">
            <w:pPr>
              <w:jc w:val="center"/>
            </w:pPr>
            <w:r w:rsidRPr="00BC1B85">
              <w:t>1.0</w:t>
            </w:r>
            <w:r w:rsidR="00BD575C" w:rsidRPr="00BC1B85">
              <w:t>09</w:t>
            </w:r>
            <w:r w:rsidRPr="00BC1B85">
              <w:t>-1.</w:t>
            </w:r>
            <w:r w:rsidR="00BD575C" w:rsidRPr="00BC1B85">
              <w:t>06</w:t>
            </w:r>
            <w:r w:rsidRPr="00BC1B85">
              <w:t>0</w:t>
            </w:r>
          </w:p>
        </w:tc>
        <w:tc>
          <w:tcPr>
            <w:tcW w:w="447" w:type="pct"/>
          </w:tcPr>
          <w:p w14:paraId="684B8EF2" w14:textId="3F2047F7" w:rsidR="00F45C08" w:rsidRPr="00BC1B85" w:rsidRDefault="00F45C08" w:rsidP="00BD575C">
            <w:r w:rsidRPr="00BC1B85">
              <w:t>0.00</w:t>
            </w:r>
            <w:r w:rsidR="00BD575C" w:rsidRPr="00BC1B85">
              <w:t>8</w:t>
            </w:r>
            <w:r w:rsidRPr="00BC1B85">
              <w:t>*</w:t>
            </w:r>
          </w:p>
        </w:tc>
      </w:tr>
      <w:tr w:rsidR="00F45C08" w:rsidRPr="00BC1B85" w14:paraId="3053170E" w14:textId="77777777" w:rsidTr="00F45C08">
        <w:tc>
          <w:tcPr>
            <w:tcW w:w="1259" w:type="pct"/>
          </w:tcPr>
          <w:p w14:paraId="66CA9E81" w14:textId="77777777" w:rsidR="00F45C08" w:rsidRPr="00BC1B85" w:rsidRDefault="00F45C08" w:rsidP="00DF4EE9">
            <w:r w:rsidRPr="00BC1B85">
              <w:t>miR126</w:t>
            </w:r>
          </w:p>
        </w:tc>
        <w:tc>
          <w:tcPr>
            <w:tcW w:w="373" w:type="pct"/>
          </w:tcPr>
          <w:p w14:paraId="062F9C0D" w14:textId="77777777" w:rsidR="00F45C08" w:rsidRPr="00BC1B85" w:rsidRDefault="00F45C08" w:rsidP="00DF4EE9">
            <w:r w:rsidRPr="00BC1B85">
              <w:t>1.466</w:t>
            </w:r>
          </w:p>
        </w:tc>
        <w:tc>
          <w:tcPr>
            <w:tcW w:w="864" w:type="pct"/>
          </w:tcPr>
          <w:p w14:paraId="6B824263" w14:textId="77777777" w:rsidR="00F45C08" w:rsidRPr="00BC1B85" w:rsidRDefault="00F45C08" w:rsidP="00DF4EE9">
            <w:pPr>
              <w:jc w:val="center"/>
            </w:pPr>
            <w:r w:rsidRPr="00BC1B85">
              <w:t>1.235-1.925</w:t>
            </w:r>
          </w:p>
        </w:tc>
        <w:tc>
          <w:tcPr>
            <w:tcW w:w="501" w:type="pct"/>
          </w:tcPr>
          <w:p w14:paraId="7F39BB7C" w14:textId="77777777" w:rsidR="00F45C08" w:rsidRPr="00BC1B85" w:rsidRDefault="00F45C08" w:rsidP="00DF4EE9">
            <w:pPr>
              <w:jc w:val="center"/>
            </w:pPr>
            <w:r w:rsidRPr="00BC1B85">
              <w:t>0.029*</w:t>
            </w:r>
          </w:p>
        </w:tc>
        <w:tc>
          <w:tcPr>
            <w:tcW w:w="532" w:type="pct"/>
          </w:tcPr>
          <w:p w14:paraId="64DA770F" w14:textId="3B31F7A2" w:rsidR="00F45C08" w:rsidRPr="00BC1B85" w:rsidRDefault="00BD575C" w:rsidP="00DF4EE9">
            <w:pPr>
              <w:jc w:val="center"/>
            </w:pPr>
            <w:r w:rsidRPr="00BC1B85">
              <w:t>0.940</w:t>
            </w:r>
          </w:p>
        </w:tc>
        <w:tc>
          <w:tcPr>
            <w:tcW w:w="1024" w:type="pct"/>
          </w:tcPr>
          <w:p w14:paraId="2C1673C2" w14:textId="536B9E3A" w:rsidR="00F45C08" w:rsidRPr="00BC1B85" w:rsidRDefault="00BD575C" w:rsidP="00BD575C">
            <w:pPr>
              <w:jc w:val="center"/>
            </w:pPr>
            <w:r w:rsidRPr="00BC1B85">
              <w:t>0</w:t>
            </w:r>
            <w:r w:rsidR="00F45C08" w:rsidRPr="00BC1B85">
              <w:t>.1</w:t>
            </w:r>
            <w:r w:rsidRPr="00BC1B85">
              <w:t>81</w:t>
            </w:r>
            <w:r w:rsidR="00F45C08" w:rsidRPr="00BC1B85">
              <w:t>-</w:t>
            </w:r>
            <w:r w:rsidRPr="00BC1B85">
              <w:t>4</w:t>
            </w:r>
            <w:r w:rsidR="00F45C08" w:rsidRPr="00BC1B85">
              <w:t>.</w:t>
            </w:r>
            <w:r w:rsidRPr="00BC1B85">
              <w:t>87</w:t>
            </w:r>
            <w:r w:rsidR="00F45C08" w:rsidRPr="00BC1B85">
              <w:t>7</w:t>
            </w:r>
          </w:p>
        </w:tc>
        <w:tc>
          <w:tcPr>
            <w:tcW w:w="447" w:type="pct"/>
          </w:tcPr>
          <w:p w14:paraId="7463B63C" w14:textId="3F1BCE5E" w:rsidR="00F45C08" w:rsidRPr="00BC1B85" w:rsidRDefault="00BD575C" w:rsidP="00DF4EE9">
            <w:r w:rsidRPr="00BC1B85">
              <w:t>0.942</w:t>
            </w:r>
          </w:p>
        </w:tc>
      </w:tr>
      <w:tr w:rsidR="00F45C08" w:rsidRPr="00BC1B85" w14:paraId="310BCEB1" w14:textId="77777777" w:rsidTr="00F45C08">
        <w:tc>
          <w:tcPr>
            <w:tcW w:w="1259" w:type="pct"/>
          </w:tcPr>
          <w:p w14:paraId="7EA84647" w14:textId="77777777" w:rsidR="00F45C08" w:rsidRPr="00BC1B85" w:rsidRDefault="00F45C08" w:rsidP="00DF4EE9">
            <w:r w:rsidRPr="00BC1B85">
              <w:t>CRP</w:t>
            </w:r>
          </w:p>
        </w:tc>
        <w:tc>
          <w:tcPr>
            <w:tcW w:w="373" w:type="pct"/>
          </w:tcPr>
          <w:p w14:paraId="189D1BF7" w14:textId="77777777" w:rsidR="00F45C08" w:rsidRPr="00BC1B85" w:rsidRDefault="00F45C08" w:rsidP="00DF4EE9">
            <w:r w:rsidRPr="00BC1B85">
              <w:t>0.705</w:t>
            </w:r>
          </w:p>
        </w:tc>
        <w:tc>
          <w:tcPr>
            <w:tcW w:w="864" w:type="pct"/>
          </w:tcPr>
          <w:p w14:paraId="5E46841B" w14:textId="77777777" w:rsidR="00F45C08" w:rsidRPr="00BC1B85" w:rsidRDefault="00F45C08" w:rsidP="00DF4EE9">
            <w:pPr>
              <w:jc w:val="center"/>
            </w:pPr>
            <w:r w:rsidRPr="00BC1B85">
              <w:t>0.297-1.671</w:t>
            </w:r>
          </w:p>
        </w:tc>
        <w:tc>
          <w:tcPr>
            <w:tcW w:w="501" w:type="pct"/>
          </w:tcPr>
          <w:p w14:paraId="5246F48C" w14:textId="77777777" w:rsidR="00F45C08" w:rsidRPr="00BC1B85" w:rsidRDefault="00F45C08" w:rsidP="00DF4EE9">
            <w:pPr>
              <w:jc w:val="center"/>
            </w:pPr>
            <w:r w:rsidRPr="00BC1B85">
              <w:t>0.427</w:t>
            </w:r>
          </w:p>
        </w:tc>
        <w:tc>
          <w:tcPr>
            <w:tcW w:w="532" w:type="pct"/>
          </w:tcPr>
          <w:p w14:paraId="0720788D" w14:textId="640CC61F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03BD7CF6" w14:textId="60E347BD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176FA4A3" w14:textId="4132A6A1" w:rsidR="00F45C08" w:rsidRPr="00BC1B85" w:rsidRDefault="00F45C08" w:rsidP="00DF4EE9"/>
        </w:tc>
      </w:tr>
      <w:tr w:rsidR="00F45C08" w:rsidRPr="00BC1B85" w14:paraId="6D513B96" w14:textId="77777777" w:rsidTr="00F45C08">
        <w:tc>
          <w:tcPr>
            <w:tcW w:w="1259" w:type="pct"/>
          </w:tcPr>
          <w:p w14:paraId="2D052F19" w14:textId="22AE959F" w:rsidR="00F45C08" w:rsidRPr="00BC1B85" w:rsidRDefault="00F45C08" w:rsidP="00DF4EE9">
            <w:r w:rsidRPr="00BC1B85">
              <w:t>SIRT1</w:t>
            </w:r>
          </w:p>
        </w:tc>
        <w:tc>
          <w:tcPr>
            <w:tcW w:w="373" w:type="pct"/>
          </w:tcPr>
          <w:p w14:paraId="3AECA0E8" w14:textId="77777777" w:rsidR="00F45C08" w:rsidRPr="00BC1B85" w:rsidRDefault="00F45C08" w:rsidP="00DF4EE9">
            <w:r w:rsidRPr="00BC1B85">
              <w:t>0.928</w:t>
            </w:r>
          </w:p>
        </w:tc>
        <w:tc>
          <w:tcPr>
            <w:tcW w:w="864" w:type="pct"/>
          </w:tcPr>
          <w:p w14:paraId="22E5C16B" w14:textId="77777777" w:rsidR="00F45C08" w:rsidRPr="00BC1B85" w:rsidRDefault="00F45C08" w:rsidP="00DF4EE9">
            <w:pPr>
              <w:jc w:val="center"/>
            </w:pPr>
            <w:r w:rsidRPr="00BC1B85">
              <w:t>0.837-0.989</w:t>
            </w:r>
          </w:p>
        </w:tc>
        <w:tc>
          <w:tcPr>
            <w:tcW w:w="501" w:type="pct"/>
          </w:tcPr>
          <w:p w14:paraId="6339F73E" w14:textId="77777777" w:rsidR="00F45C08" w:rsidRPr="00BC1B85" w:rsidRDefault="00F45C08" w:rsidP="00DF4EE9">
            <w:pPr>
              <w:jc w:val="center"/>
            </w:pPr>
            <w:r w:rsidRPr="00BC1B85">
              <w:t>0.050*</w:t>
            </w:r>
          </w:p>
        </w:tc>
        <w:tc>
          <w:tcPr>
            <w:tcW w:w="532" w:type="pct"/>
          </w:tcPr>
          <w:p w14:paraId="41CEE967" w14:textId="7E748791" w:rsidR="00F45C08" w:rsidRPr="00BC1B85" w:rsidRDefault="00F45C08" w:rsidP="0095422B">
            <w:pPr>
              <w:jc w:val="center"/>
            </w:pPr>
            <w:r w:rsidRPr="00BC1B85">
              <w:t>1.</w:t>
            </w:r>
            <w:r w:rsidR="0095422B" w:rsidRPr="00BC1B85">
              <w:t>215</w:t>
            </w:r>
          </w:p>
        </w:tc>
        <w:tc>
          <w:tcPr>
            <w:tcW w:w="1024" w:type="pct"/>
          </w:tcPr>
          <w:p w14:paraId="39DCF321" w14:textId="0F89FF51" w:rsidR="00F45C08" w:rsidRPr="00BC1B85" w:rsidRDefault="00F45C08" w:rsidP="0095422B">
            <w:pPr>
              <w:jc w:val="center"/>
            </w:pPr>
            <w:r w:rsidRPr="00BC1B85">
              <w:t>0.</w:t>
            </w:r>
            <w:r w:rsidR="0095422B" w:rsidRPr="00BC1B85">
              <w:t>533-2</w:t>
            </w:r>
            <w:r w:rsidRPr="00BC1B85">
              <w:t>.</w:t>
            </w:r>
            <w:r w:rsidR="0095422B" w:rsidRPr="00BC1B85">
              <w:t>902</w:t>
            </w:r>
          </w:p>
        </w:tc>
        <w:tc>
          <w:tcPr>
            <w:tcW w:w="447" w:type="pct"/>
          </w:tcPr>
          <w:p w14:paraId="6C68033D" w14:textId="786486C9" w:rsidR="00F45C08" w:rsidRPr="00BC1B85" w:rsidRDefault="0095422B" w:rsidP="00DF4EE9">
            <w:r w:rsidRPr="00BC1B85">
              <w:t>0.274</w:t>
            </w:r>
          </w:p>
        </w:tc>
      </w:tr>
      <w:tr w:rsidR="00F45C08" w:rsidRPr="00BC1B85" w14:paraId="78D75D4E" w14:textId="77777777" w:rsidTr="00F45C08">
        <w:tc>
          <w:tcPr>
            <w:tcW w:w="1259" w:type="pct"/>
          </w:tcPr>
          <w:p w14:paraId="6067D038" w14:textId="77777777" w:rsidR="00F45C08" w:rsidRPr="00BC1B85" w:rsidRDefault="00F45C08" w:rsidP="00DF4EE9">
            <w:r w:rsidRPr="00BC1B85">
              <w:t>SGLT2i</w:t>
            </w:r>
          </w:p>
        </w:tc>
        <w:tc>
          <w:tcPr>
            <w:tcW w:w="373" w:type="pct"/>
          </w:tcPr>
          <w:p w14:paraId="09ABCF63" w14:textId="77777777" w:rsidR="00F45C08" w:rsidRPr="00BC1B85" w:rsidRDefault="00F45C08" w:rsidP="00DF4EE9">
            <w:r w:rsidRPr="00BC1B85">
              <w:t>0.979</w:t>
            </w:r>
          </w:p>
        </w:tc>
        <w:tc>
          <w:tcPr>
            <w:tcW w:w="864" w:type="pct"/>
          </w:tcPr>
          <w:p w14:paraId="1F3FB0AE" w14:textId="77777777" w:rsidR="00F45C08" w:rsidRPr="00BC1B85" w:rsidRDefault="00F45C08" w:rsidP="00DF4EE9">
            <w:pPr>
              <w:jc w:val="center"/>
            </w:pPr>
            <w:r w:rsidRPr="00BC1B85">
              <w:t>0.491-1.952</w:t>
            </w:r>
          </w:p>
        </w:tc>
        <w:tc>
          <w:tcPr>
            <w:tcW w:w="501" w:type="pct"/>
          </w:tcPr>
          <w:p w14:paraId="6969C106" w14:textId="77777777" w:rsidR="00F45C08" w:rsidRPr="00BC1B85" w:rsidRDefault="00F45C08" w:rsidP="00DF4EE9">
            <w:pPr>
              <w:jc w:val="center"/>
            </w:pPr>
            <w:r w:rsidRPr="00BC1B85">
              <w:t>0.952</w:t>
            </w:r>
          </w:p>
        </w:tc>
        <w:tc>
          <w:tcPr>
            <w:tcW w:w="532" w:type="pct"/>
          </w:tcPr>
          <w:p w14:paraId="191EFDC4" w14:textId="67E6A06D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54FA01F9" w14:textId="41CAE0EB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162A8906" w14:textId="094B897C" w:rsidR="00F45C08" w:rsidRPr="00BC1B85" w:rsidRDefault="00F45C08" w:rsidP="00DF4EE9"/>
        </w:tc>
      </w:tr>
      <w:tr w:rsidR="00F45C08" w:rsidRPr="00BC1B85" w14:paraId="77A1269F" w14:textId="77777777" w:rsidTr="00F45C08">
        <w:tc>
          <w:tcPr>
            <w:tcW w:w="1259" w:type="pct"/>
          </w:tcPr>
          <w:p w14:paraId="79236707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Age</w:t>
            </w:r>
          </w:p>
        </w:tc>
        <w:tc>
          <w:tcPr>
            <w:tcW w:w="373" w:type="pct"/>
          </w:tcPr>
          <w:p w14:paraId="5E3474BF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0.995</w:t>
            </w:r>
          </w:p>
        </w:tc>
        <w:tc>
          <w:tcPr>
            <w:tcW w:w="864" w:type="pct"/>
          </w:tcPr>
          <w:p w14:paraId="1D6FB14F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969-1.022</w:t>
            </w:r>
          </w:p>
        </w:tc>
        <w:tc>
          <w:tcPr>
            <w:tcW w:w="501" w:type="pct"/>
          </w:tcPr>
          <w:p w14:paraId="60F1E915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704</w:t>
            </w:r>
          </w:p>
        </w:tc>
        <w:tc>
          <w:tcPr>
            <w:tcW w:w="532" w:type="pct"/>
          </w:tcPr>
          <w:p w14:paraId="3B87AC1C" w14:textId="1E6F504D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</w:tcPr>
          <w:p w14:paraId="5EE29413" w14:textId="0ED5B136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447" w:type="pct"/>
          </w:tcPr>
          <w:p w14:paraId="355777F1" w14:textId="3824D552" w:rsidR="00F45C08" w:rsidRPr="00BC1B85" w:rsidRDefault="00F45C08" w:rsidP="00DF4EE9">
            <w:pPr>
              <w:rPr>
                <w:lang w:val="en-US"/>
              </w:rPr>
            </w:pPr>
          </w:p>
        </w:tc>
      </w:tr>
      <w:tr w:rsidR="00F45C08" w:rsidRPr="00BC1B85" w14:paraId="30E4DE9C" w14:textId="77777777" w:rsidTr="00F45C08">
        <w:tc>
          <w:tcPr>
            <w:tcW w:w="1259" w:type="pct"/>
          </w:tcPr>
          <w:p w14:paraId="4E5307AA" w14:textId="6130C18D" w:rsidR="00F45C08" w:rsidRPr="00BC1B85" w:rsidRDefault="00F45C08" w:rsidP="00F45C08">
            <w:pPr>
              <w:rPr>
                <w:b/>
                <w:bCs/>
                <w:lang w:val="en-US"/>
              </w:rPr>
            </w:pPr>
            <w:r w:rsidRPr="00BC1B85">
              <w:rPr>
                <w:b/>
                <w:bCs/>
                <w:lang w:val="en-US"/>
              </w:rPr>
              <w:t>D)</w:t>
            </w:r>
          </w:p>
        </w:tc>
        <w:tc>
          <w:tcPr>
            <w:tcW w:w="373" w:type="pct"/>
          </w:tcPr>
          <w:p w14:paraId="6259E32A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864" w:type="pct"/>
          </w:tcPr>
          <w:p w14:paraId="2D6CBD5E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UNIVARIATE ANALYSIS</w:t>
            </w:r>
          </w:p>
        </w:tc>
        <w:tc>
          <w:tcPr>
            <w:tcW w:w="501" w:type="pct"/>
          </w:tcPr>
          <w:p w14:paraId="3FA98355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532" w:type="pct"/>
          </w:tcPr>
          <w:p w14:paraId="652038F5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1024" w:type="pct"/>
          </w:tcPr>
          <w:p w14:paraId="2035EA1E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MULTIVARIATE ANALYSIS</w:t>
            </w:r>
          </w:p>
        </w:tc>
        <w:tc>
          <w:tcPr>
            <w:tcW w:w="447" w:type="pct"/>
          </w:tcPr>
          <w:p w14:paraId="4F6355F1" w14:textId="77777777" w:rsidR="00F45C08" w:rsidRPr="00BC1B85" w:rsidRDefault="00F45C08" w:rsidP="00DF4EE9">
            <w:pPr>
              <w:jc w:val="center"/>
            </w:pPr>
          </w:p>
        </w:tc>
      </w:tr>
      <w:tr w:rsidR="00F45C08" w:rsidRPr="00BC1B85" w14:paraId="016DBC8A" w14:textId="77777777" w:rsidTr="00F45C08">
        <w:tc>
          <w:tcPr>
            <w:tcW w:w="1259" w:type="pct"/>
          </w:tcPr>
          <w:p w14:paraId="573CDB44" w14:textId="77777777" w:rsidR="00F45C08" w:rsidRPr="00BC1B85" w:rsidRDefault="00F45C08" w:rsidP="00DF4EE9">
            <w:pPr>
              <w:rPr>
                <w:b/>
                <w:bCs/>
              </w:rPr>
            </w:pPr>
            <w:r w:rsidRPr="00BC1B85">
              <w:rPr>
                <w:b/>
                <w:bCs/>
              </w:rPr>
              <w:t>Risk factors</w:t>
            </w:r>
          </w:p>
        </w:tc>
        <w:tc>
          <w:tcPr>
            <w:tcW w:w="373" w:type="pct"/>
          </w:tcPr>
          <w:p w14:paraId="54B49C50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864" w:type="pct"/>
          </w:tcPr>
          <w:p w14:paraId="2FDD9662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501" w:type="pct"/>
          </w:tcPr>
          <w:p w14:paraId="62DF07F7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  <w:tc>
          <w:tcPr>
            <w:tcW w:w="532" w:type="pct"/>
          </w:tcPr>
          <w:p w14:paraId="21416AD2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1024" w:type="pct"/>
          </w:tcPr>
          <w:p w14:paraId="65ABB6D4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447" w:type="pct"/>
          </w:tcPr>
          <w:p w14:paraId="0791DA3B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</w:tr>
      <w:tr w:rsidR="00F45C08" w:rsidRPr="00BC1B85" w14:paraId="1AC1AAA9" w14:textId="77777777" w:rsidTr="00F45C08">
        <w:tc>
          <w:tcPr>
            <w:tcW w:w="1259" w:type="pct"/>
          </w:tcPr>
          <w:p w14:paraId="69E6A8F6" w14:textId="77777777" w:rsidR="00F45C08" w:rsidRPr="00BC1B85" w:rsidRDefault="00F45C08" w:rsidP="00DF4EE9">
            <w:r w:rsidRPr="00BC1B85">
              <w:t>Systolic arterial pressure</w:t>
            </w:r>
          </w:p>
        </w:tc>
        <w:tc>
          <w:tcPr>
            <w:tcW w:w="373" w:type="pct"/>
          </w:tcPr>
          <w:p w14:paraId="50ECD35D" w14:textId="77777777" w:rsidR="00F45C08" w:rsidRPr="00BC1B85" w:rsidRDefault="00F45C08" w:rsidP="00DF4EE9">
            <w:r w:rsidRPr="00BC1B85">
              <w:t>1.004</w:t>
            </w:r>
          </w:p>
        </w:tc>
        <w:tc>
          <w:tcPr>
            <w:tcW w:w="864" w:type="pct"/>
          </w:tcPr>
          <w:p w14:paraId="28756E9A" w14:textId="77777777" w:rsidR="00F45C08" w:rsidRPr="00BC1B85" w:rsidRDefault="00F45C08" w:rsidP="00DF4EE9">
            <w:pPr>
              <w:jc w:val="center"/>
            </w:pPr>
            <w:r w:rsidRPr="00BC1B85">
              <w:t>0.980-1.028</w:t>
            </w:r>
          </w:p>
        </w:tc>
        <w:tc>
          <w:tcPr>
            <w:tcW w:w="501" w:type="pct"/>
          </w:tcPr>
          <w:p w14:paraId="3C20DF4A" w14:textId="77777777" w:rsidR="00F45C08" w:rsidRPr="00BC1B85" w:rsidRDefault="00F45C08" w:rsidP="00DF4EE9">
            <w:pPr>
              <w:jc w:val="center"/>
            </w:pPr>
            <w:r w:rsidRPr="00BC1B85">
              <w:t>0.764</w:t>
            </w:r>
          </w:p>
        </w:tc>
        <w:tc>
          <w:tcPr>
            <w:tcW w:w="532" w:type="pct"/>
          </w:tcPr>
          <w:p w14:paraId="5422EF73" w14:textId="68F950E1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5B48F940" w14:textId="499FE1BA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198EEA5D" w14:textId="2F98A02F" w:rsidR="00F45C08" w:rsidRPr="00BC1B85" w:rsidRDefault="00F45C08" w:rsidP="00DF4EE9"/>
        </w:tc>
      </w:tr>
      <w:tr w:rsidR="00F45C08" w:rsidRPr="00BC1B85" w14:paraId="13FC2D49" w14:textId="77777777" w:rsidTr="00F45C08">
        <w:tc>
          <w:tcPr>
            <w:tcW w:w="1259" w:type="pct"/>
          </w:tcPr>
          <w:p w14:paraId="12BCC3B4" w14:textId="77777777" w:rsidR="00F45C08" w:rsidRPr="00BC1B85" w:rsidRDefault="00F45C08" w:rsidP="00DF4EE9">
            <w:r w:rsidRPr="00BC1B85">
              <w:t>Ghrelin</w:t>
            </w:r>
          </w:p>
        </w:tc>
        <w:tc>
          <w:tcPr>
            <w:tcW w:w="373" w:type="pct"/>
          </w:tcPr>
          <w:p w14:paraId="6EAC8D9B" w14:textId="77777777" w:rsidR="00F45C08" w:rsidRPr="00BC1B85" w:rsidRDefault="00F45C08" w:rsidP="00DF4EE9">
            <w:r w:rsidRPr="00BC1B85">
              <w:t>1.021</w:t>
            </w:r>
          </w:p>
        </w:tc>
        <w:tc>
          <w:tcPr>
            <w:tcW w:w="864" w:type="pct"/>
          </w:tcPr>
          <w:p w14:paraId="6CC15C81" w14:textId="77777777" w:rsidR="00F45C08" w:rsidRPr="00BC1B85" w:rsidRDefault="00F45C08" w:rsidP="00DF4EE9">
            <w:pPr>
              <w:jc w:val="center"/>
            </w:pPr>
            <w:r w:rsidRPr="00BC1B85">
              <w:t>1.014-1.027</w:t>
            </w:r>
          </w:p>
        </w:tc>
        <w:tc>
          <w:tcPr>
            <w:tcW w:w="501" w:type="pct"/>
          </w:tcPr>
          <w:p w14:paraId="5106C1F7" w14:textId="77777777" w:rsidR="00F45C08" w:rsidRPr="00BC1B85" w:rsidRDefault="00F45C08" w:rsidP="00DF4EE9">
            <w:pPr>
              <w:jc w:val="center"/>
            </w:pPr>
            <w:r w:rsidRPr="00BC1B85">
              <w:t>0.001*</w:t>
            </w:r>
          </w:p>
        </w:tc>
        <w:tc>
          <w:tcPr>
            <w:tcW w:w="532" w:type="pct"/>
          </w:tcPr>
          <w:p w14:paraId="0B4BF960" w14:textId="1E20644F" w:rsidR="00F45C08" w:rsidRPr="00BC1B85" w:rsidRDefault="00F45C08" w:rsidP="00147797">
            <w:pPr>
              <w:jc w:val="center"/>
            </w:pPr>
            <w:r w:rsidRPr="00BC1B85">
              <w:t>1.</w:t>
            </w:r>
            <w:r w:rsidR="00147797" w:rsidRPr="00BC1B85">
              <w:t>087</w:t>
            </w:r>
          </w:p>
        </w:tc>
        <w:tc>
          <w:tcPr>
            <w:tcW w:w="1024" w:type="pct"/>
          </w:tcPr>
          <w:p w14:paraId="7CAA86C7" w14:textId="5DEEF855" w:rsidR="00F45C08" w:rsidRPr="00BC1B85" w:rsidRDefault="00F45C08" w:rsidP="00B44936">
            <w:pPr>
              <w:jc w:val="center"/>
            </w:pPr>
            <w:r w:rsidRPr="00BC1B85">
              <w:t>1.0</w:t>
            </w:r>
            <w:r w:rsidR="00B44936" w:rsidRPr="00BC1B85">
              <w:t>07</w:t>
            </w:r>
            <w:r w:rsidRPr="00BC1B85">
              <w:t>-1.</w:t>
            </w:r>
            <w:r w:rsidR="00B44936" w:rsidRPr="00BC1B85">
              <w:t>184</w:t>
            </w:r>
          </w:p>
        </w:tc>
        <w:tc>
          <w:tcPr>
            <w:tcW w:w="447" w:type="pct"/>
          </w:tcPr>
          <w:p w14:paraId="35017542" w14:textId="7944CE6A" w:rsidR="00F45C08" w:rsidRPr="00BC1B85" w:rsidRDefault="00F45C08" w:rsidP="00B44936">
            <w:r w:rsidRPr="00BC1B85">
              <w:t>0.00</w:t>
            </w:r>
            <w:r w:rsidR="00B44936" w:rsidRPr="00BC1B85">
              <w:t>5</w:t>
            </w:r>
            <w:r w:rsidRPr="00BC1B85">
              <w:t>*</w:t>
            </w:r>
          </w:p>
        </w:tc>
      </w:tr>
      <w:tr w:rsidR="00F45C08" w:rsidRPr="00BC1B85" w14:paraId="356D912D" w14:textId="77777777" w:rsidTr="00F45C08">
        <w:tc>
          <w:tcPr>
            <w:tcW w:w="1259" w:type="pct"/>
          </w:tcPr>
          <w:p w14:paraId="4C6207DC" w14:textId="77777777" w:rsidR="00F45C08" w:rsidRPr="00BC1B85" w:rsidRDefault="00F45C08" w:rsidP="00DF4EE9">
            <w:r w:rsidRPr="00BC1B85">
              <w:t>miR126</w:t>
            </w:r>
          </w:p>
        </w:tc>
        <w:tc>
          <w:tcPr>
            <w:tcW w:w="373" w:type="pct"/>
          </w:tcPr>
          <w:p w14:paraId="67D4618E" w14:textId="77777777" w:rsidR="00F45C08" w:rsidRPr="00BC1B85" w:rsidRDefault="00F45C08" w:rsidP="00DF4EE9">
            <w:r w:rsidRPr="00BC1B85">
              <w:t>1.466</w:t>
            </w:r>
          </w:p>
        </w:tc>
        <w:tc>
          <w:tcPr>
            <w:tcW w:w="864" w:type="pct"/>
          </w:tcPr>
          <w:p w14:paraId="59AF6E3C" w14:textId="77777777" w:rsidR="00F45C08" w:rsidRPr="00BC1B85" w:rsidRDefault="00F45C08" w:rsidP="00DF4EE9">
            <w:pPr>
              <w:jc w:val="center"/>
            </w:pPr>
            <w:r w:rsidRPr="00BC1B85">
              <w:t>1.235-1.925</w:t>
            </w:r>
          </w:p>
        </w:tc>
        <w:tc>
          <w:tcPr>
            <w:tcW w:w="501" w:type="pct"/>
          </w:tcPr>
          <w:p w14:paraId="3A24D1FB" w14:textId="77777777" w:rsidR="00F45C08" w:rsidRPr="00BC1B85" w:rsidRDefault="00F45C08" w:rsidP="00DF4EE9">
            <w:pPr>
              <w:jc w:val="center"/>
            </w:pPr>
            <w:r w:rsidRPr="00BC1B85">
              <w:t>0.029*</w:t>
            </w:r>
          </w:p>
        </w:tc>
        <w:tc>
          <w:tcPr>
            <w:tcW w:w="532" w:type="pct"/>
          </w:tcPr>
          <w:p w14:paraId="31987063" w14:textId="6F9C3A7C" w:rsidR="00F45C08" w:rsidRPr="00BC1B85" w:rsidRDefault="00F45C08" w:rsidP="00B44936">
            <w:pPr>
              <w:jc w:val="center"/>
            </w:pPr>
            <w:r w:rsidRPr="00BC1B85">
              <w:t>1.</w:t>
            </w:r>
            <w:r w:rsidR="00B44936" w:rsidRPr="00BC1B85">
              <w:t>218</w:t>
            </w:r>
          </w:p>
        </w:tc>
        <w:tc>
          <w:tcPr>
            <w:tcW w:w="1024" w:type="pct"/>
          </w:tcPr>
          <w:p w14:paraId="401C5683" w14:textId="7AA3518D" w:rsidR="00F45C08" w:rsidRPr="00BC1B85" w:rsidRDefault="00F45C08" w:rsidP="00B44936">
            <w:pPr>
              <w:jc w:val="center"/>
            </w:pPr>
            <w:r w:rsidRPr="00BC1B85">
              <w:t>1.1</w:t>
            </w:r>
            <w:r w:rsidR="00B44936" w:rsidRPr="00BC1B85">
              <w:t>04</w:t>
            </w:r>
            <w:r w:rsidRPr="00BC1B85">
              <w:t>-1.</w:t>
            </w:r>
            <w:r w:rsidR="00B44936" w:rsidRPr="00BC1B85">
              <w:t>674</w:t>
            </w:r>
          </w:p>
        </w:tc>
        <w:tc>
          <w:tcPr>
            <w:tcW w:w="447" w:type="pct"/>
          </w:tcPr>
          <w:p w14:paraId="1A2FC38C" w14:textId="4F9F6951" w:rsidR="00F45C08" w:rsidRPr="00BC1B85" w:rsidRDefault="00F45C08" w:rsidP="00B44936">
            <w:r w:rsidRPr="00BC1B85">
              <w:t>0.0</w:t>
            </w:r>
            <w:r w:rsidR="00B44936" w:rsidRPr="00BC1B85">
              <w:t>50</w:t>
            </w:r>
            <w:r w:rsidRPr="00BC1B85">
              <w:t>*</w:t>
            </w:r>
          </w:p>
        </w:tc>
      </w:tr>
      <w:tr w:rsidR="00F45C08" w:rsidRPr="00BC1B85" w14:paraId="3EA80391" w14:textId="77777777" w:rsidTr="00F45C08">
        <w:tc>
          <w:tcPr>
            <w:tcW w:w="1259" w:type="pct"/>
          </w:tcPr>
          <w:p w14:paraId="4767317B" w14:textId="77777777" w:rsidR="00F45C08" w:rsidRPr="00BC1B85" w:rsidRDefault="00F45C08" w:rsidP="00DF4EE9">
            <w:r w:rsidRPr="00BC1B85">
              <w:t>CRP</w:t>
            </w:r>
          </w:p>
        </w:tc>
        <w:tc>
          <w:tcPr>
            <w:tcW w:w="373" w:type="pct"/>
          </w:tcPr>
          <w:p w14:paraId="5CE2161F" w14:textId="77777777" w:rsidR="00F45C08" w:rsidRPr="00BC1B85" w:rsidRDefault="00F45C08" w:rsidP="00DF4EE9">
            <w:r w:rsidRPr="00BC1B85">
              <w:t>0.705</w:t>
            </w:r>
          </w:p>
        </w:tc>
        <w:tc>
          <w:tcPr>
            <w:tcW w:w="864" w:type="pct"/>
          </w:tcPr>
          <w:p w14:paraId="68778651" w14:textId="77777777" w:rsidR="00F45C08" w:rsidRPr="00BC1B85" w:rsidRDefault="00F45C08" w:rsidP="00DF4EE9">
            <w:pPr>
              <w:jc w:val="center"/>
            </w:pPr>
            <w:r w:rsidRPr="00BC1B85">
              <w:t>0.297-1.671</w:t>
            </w:r>
          </w:p>
        </w:tc>
        <w:tc>
          <w:tcPr>
            <w:tcW w:w="501" w:type="pct"/>
          </w:tcPr>
          <w:p w14:paraId="4C68B036" w14:textId="77777777" w:rsidR="00F45C08" w:rsidRPr="00BC1B85" w:rsidRDefault="00F45C08" w:rsidP="00DF4EE9">
            <w:pPr>
              <w:jc w:val="center"/>
            </w:pPr>
            <w:r w:rsidRPr="00BC1B85">
              <w:t>0.427</w:t>
            </w:r>
          </w:p>
        </w:tc>
        <w:tc>
          <w:tcPr>
            <w:tcW w:w="532" w:type="pct"/>
          </w:tcPr>
          <w:p w14:paraId="673CD8D6" w14:textId="382A3285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2457860D" w14:textId="45E0D9A7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4CBE614F" w14:textId="5E0AC47E" w:rsidR="00F45C08" w:rsidRPr="00BC1B85" w:rsidRDefault="00F45C08" w:rsidP="00DF4EE9"/>
        </w:tc>
      </w:tr>
      <w:tr w:rsidR="00F45C08" w:rsidRPr="00BC1B85" w14:paraId="4BBD80ED" w14:textId="77777777" w:rsidTr="00F45C08">
        <w:tc>
          <w:tcPr>
            <w:tcW w:w="1259" w:type="pct"/>
          </w:tcPr>
          <w:p w14:paraId="4E9DB2C8" w14:textId="77777777" w:rsidR="00F45C08" w:rsidRPr="00BC1B85" w:rsidRDefault="00F45C08" w:rsidP="00DF4EE9">
            <w:r w:rsidRPr="00BC1B85">
              <w:t>SIRT1</w:t>
            </w:r>
          </w:p>
        </w:tc>
        <w:tc>
          <w:tcPr>
            <w:tcW w:w="373" w:type="pct"/>
          </w:tcPr>
          <w:p w14:paraId="12E08C15" w14:textId="77777777" w:rsidR="00F45C08" w:rsidRPr="00BC1B85" w:rsidRDefault="00F45C08" w:rsidP="00DF4EE9">
            <w:r w:rsidRPr="00BC1B85">
              <w:t>0.928</w:t>
            </w:r>
          </w:p>
        </w:tc>
        <w:tc>
          <w:tcPr>
            <w:tcW w:w="864" w:type="pct"/>
          </w:tcPr>
          <w:p w14:paraId="4B6ACAE9" w14:textId="77777777" w:rsidR="00F45C08" w:rsidRPr="00BC1B85" w:rsidRDefault="00F45C08" w:rsidP="00DF4EE9">
            <w:pPr>
              <w:jc w:val="center"/>
            </w:pPr>
            <w:r w:rsidRPr="00BC1B85">
              <w:t>0.837-0.989</w:t>
            </w:r>
          </w:p>
        </w:tc>
        <w:tc>
          <w:tcPr>
            <w:tcW w:w="501" w:type="pct"/>
          </w:tcPr>
          <w:p w14:paraId="5AF718D8" w14:textId="77777777" w:rsidR="00F45C08" w:rsidRPr="00BC1B85" w:rsidRDefault="00F45C08" w:rsidP="00DF4EE9">
            <w:pPr>
              <w:jc w:val="center"/>
            </w:pPr>
            <w:r w:rsidRPr="00BC1B85">
              <w:t>0.050*</w:t>
            </w:r>
          </w:p>
        </w:tc>
        <w:tc>
          <w:tcPr>
            <w:tcW w:w="532" w:type="pct"/>
          </w:tcPr>
          <w:p w14:paraId="54810C41" w14:textId="7DD9703D" w:rsidR="00F45C08" w:rsidRPr="00BC1B85" w:rsidRDefault="00F45C08" w:rsidP="00147797">
            <w:pPr>
              <w:jc w:val="center"/>
            </w:pPr>
            <w:r w:rsidRPr="00BC1B85">
              <w:t>1.</w:t>
            </w:r>
            <w:r w:rsidR="00147797" w:rsidRPr="00BC1B85">
              <w:t>11</w:t>
            </w:r>
            <w:r w:rsidRPr="00BC1B85">
              <w:t>6</w:t>
            </w:r>
          </w:p>
        </w:tc>
        <w:tc>
          <w:tcPr>
            <w:tcW w:w="1024" w:type="pct"/>
          </w:tcPr>
          <w:p w14:paraId="75C00821" w14:textId="2132098D" w:rsidR="00F45C08" w:rsidRPr="00BC1B85" w:rsidRDefault="00F45C08" w:rsidP="00147797">
            <w:pPr>
              <w:jc w:val="center"/>
            </w:pPr>
            <w:r w:rsidRPr="00BC1B85">
              <w:t>0.</w:t>
            </w:r>
            <w:r w:rsidR="00147797" w:rsidRPr="00BC1B85">
              <w:t>334</w:t>
            </w:r>
            <w:r w:rsidRPr="00BC1B85">
              <w:t>-</w:t>
            </w:r>
            <w:r w:rsidR="00147797" w:rsidRPr="00BC1B85">
              <w:t>3</w:t>
            </w:r>
            <w:r w:rsidRPr="00BC1B85">
              <w:t>.</w:t>
            </w:r>
            <w:r w:rsidR="00147797" w:rsidRPr="00BC1B85">
              <w:t>72</w:t>
            </w:r>
            <w:r w:rsidRPr="00BC1B85">
              <w:t>3</w:t>
            </w:r>
          </w:p>
        </w:tc>
        <w:tc>
          <w:tcPr>
            <w:tcW w:w="447" w:type="pct"/>
          </w:tcPr>
          <w:p w14:paraId="6304D71E" w14:textId="35560880" w:rsidR="00F45C08" w:rsidRPr="00BC1B85" w:rsidRDefault="00F45C08" w:rsidP="00147797">
            <w:r w:rsidRPr="00BC1B85">
              <w:t>0.</w:t>
            </w:r>
            <w:r w:rsidR="00147797" w:rsidRPr="00BC1B85">
              <w:t>859</w:t>
            </w:r>
          </w:p>
        </w:tc>
      </w:tr>
      <w:tr w:rsidR="00F45C08" w:rsidRPr="00BC1B85" w14:paraId="496B02B5" w14:textId="77777777" w:rsidTr="00F45C08">
        <w:tc>
          <w:tcPr>
            <w:tcW w:w="1259" w:type="pct"/>
          </w:tcPr>
          <w:p w14:paraId="4007D492" w14:textId="77777777" w:rsidR="00F45C08" w:rsidRPr="00BC1B85" w:rsidRDefault="00F45C08" w:rsidP="00DF4EE9">
            <w:r w:rsidRPr="00BC1B85">
              <w:t>SGLT2i</w:t>
            </w:r>
          </w:p>
        </w:tc>
        <w:tc>
          <w:tcPr>
            <w:tcW w:w="373" w:type="pct"/>
          </w:tcPr>
          <w:p w14:paraId="0772C207" w14:textId="77777777" w:rsidR="00F45C08" w:rsidRPr="00BC1B85" w:rsidRDefault="00F45C08" w:rsidP="00DF4EE9">
            <w:r w:rsidRPr="00BC1B85">
              <w:t>0.979</w:t>
            </w:r>
          </w:p>
        </w:tc>
        <w:tc>
          <w:tcPr>
            <w:tcW w:w="864" w:type="pct"/>
          </w:tcPr>
          <w:p w14:paraId="588A49FA" w14:textId="77777777" w:rsidR="00F45C08" w:rsidRPr="00BC1B85" w:rsidRDefault="00F45C08" w:rsidP="00DF4EE9">
            <w:pPr>
              <w:jc w:val="center"/>
            </w:pPr>
            <w:r w:rsidRPr="00BC1B85">
              <w:t>0.491-1.952</w:t>
            </w:r>
          </w:p>
        </w:tc>
        <w:tc>
          <w:tcPr>
            <w:tcW w:w="501" w:type="pct"/>
          </w:tcPr>
          <w:p w14:paraId="4C44E7F1" w14:textId="77777777" w:rsidR="00F45C08" w:rsidRPr="00BC1B85" w:rsidRDefault="00F45C08" w:rsidP="00DF4EE9">
            <w:pPr>
              <w:jc w:val="center"/>
            </w:pPr>
            <w:r w:rsidRPr="00BC1B85">
              <w:t>0.952</w:t>
            </w:r>
          </w:p>
        </w:tc>
        <w:tc>
          <w:tcPr>
            <w:tcW w:w="532" w:type="pct"/>
          </w:tcPr>
          <w:p w14:paraId="0A82E684" w14:textId="3AD1BBA5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5AD200E3" w14:textId="1B1880D6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4578E160" w14:textId="161347B2" w:rsidR="00F45C08" w:rsidRPr="00BC1B85" w:rsidRDefault="00F45C08" w:rsidP="00DF4EE9"/>
        </w:tc>
      </w:tr>
      <w:tr w:rsidR="00F45C08" w:rsidRPr="00BC1B85" w14:paraId="1EBBC40A" w14:textId="77777777" w:rsidTr="00F45C08">
        <w:tc>
          <w:tcPr>
            <w:tcW w:w="1259" w:type="pct"/>
          </w:tcPr>
          <w:p w14:paraId="2953A3A3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Gender (male)</w:t>
            </w:r>
          </w:p>
        </w:tc>
        <w:tc>
          <w:tcPr>
            <w:tcW w:w="373" w:type="pct"/>
          </w:tcPr>
          <w:p w14:paraId="08B95B71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0.922</w:t>
            </w:r>
          </w:p>
        </w:tc>
        <w:tc>
          <w:tcPr>
            <w:tcW w:w="864" w:type="pct"/>
          </w:tcPr>
          <w:p w14:paraId="49F5AC82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506-1.680</w:t>
            </w:r>
          </w:p>
        </w:tc>
        <w:tc>
          <w:tcPr>
            <w:tcW w:w="501" w:type="pct"/>
          </w:tcPr>
          <w:p w14:paraId="70E7C261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790</w:t>
            </w:r>
          </w:p>
        </w:tc>
        <w:tc>
          <w:tcPr>
            <w:tcW w:w="532" w:type="pct"/>
          </w:tcPr>
          <w:p w14:paraId="0618E433" w14:textId="69D39DB1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</w:tcPr>
          <w:p w14:paraId="03F72DCE" w14:textId="76556FF5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447" w:type="pct"/>
          </w:tcPr>
          <w:p w14:paraId="3CA4F0EF" w14:textId="46B4EFFB" w:rsidR="00F45C08" w:rsidRPr="00BC1B85" w:rsidRDefault="00F45C08" w:rsidP="00DF4EE9">
            <w:pPr>
              <w:rPr>
                <w:lang w:val="en-US"/>
              </w:rPr>
            </w:pPr>
          </w:p>
        </w:tc>
      </w:tr>
      <w:tr w:rsidR="00F45C08" w:rsidRPr="00BC1B85" w14:paraId="5E0EEBC8" w14:textId="77777777" w:rsidTr="00F45C08">
        <w:tc>
          <w:tcPr>
            <w:tcW w:w="1259" w:type="pct"/>
          </w:tcPr>
          <w:p w14:paraId="00C4B3B0" w14:textId="5DBBAECF" w:rsidR="00F45C08" w:rsidRPr="00BC1B85" w:rsidRDefault="00F45C08" w:rsidP="00F45C08">
            <w:pPr>
              <w:rPr>
                <w:b/>
                <w:bCs/>
                <w:lang w:val="en-US"/>
              </w:rPr>
            </w:pPr>
            <w:r w:rsidRPr="00BC1B85">
              <w:rPr>
                <w:b/>
                <w:bCs/>
                <w:lang w:val="en-US"/>
              </w:rPr>
              <w:t>E)</w:t>
            </w:r>
          </w:p>
        </w:tc>
        <w:tc>
          <w:tcPr>
            <w:tcW w:w="373" w:type="pct"/>
          </w:tcPr>
          <w:p w14:paraId="152E280E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864" w:type="pct"/>
          </w:tcPr>
          <w:p w14:paraId="26C34EA5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UNIVARIATE ANALYSIS</w:t>
            </w:r>
          </w:p>
        </w:tc>
        <w:tc>
          <w:tcPr>
            <w:tcW w:w="501" w:type="pct"/>
          </w:tcPr>
          <w:p w14:paraId="2DACDFB4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532" w:type="pct"/>
          </w:tcPr>
          <w:p w14:paraId="5C0ED0B9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1024" w:type="pct"/>
          </w:tcPr>
          <w:p w14:paraId="3F6A209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MULTIVARIATE ANALYSIS</w:t>
            </w:r>
          </w:p>
        </w:tc>
        <w:tc>
          <w:tcPr>
            <w:tcW w:w="447" w:type="pct"/>
          </w:tcPr>
          <w:p w14:paraId="6571E945" w14:textId="77777777" w:rsidR="00F45C08" w:rsidRPr="00BC1B85" w:rsidRDefault="00F45C08" w:rsidP="00DF4EE9">
            <w:pPr>
              <w:jc w:val="center"/>
            </w:pPr>
          </w:p>
        </w:tc>
      </w:tr>
      <w:tr w:rsidR="00F45C08" w:rsidRPr="00BC1B85" w14:paraId="21DF6B35" w14:textId="77777777" w:rsidTr="00F45C08">
        <w:tc>
          <w:tcPr>
            <w:tcW w:w="1259" w:type="pct"/>
          </w:tcPr>
          <w:p w14:paraId="7D785130" w14:textId="77777777" w:rsidR="00F45C08" w:rsidRPr="00BC1B85" w:rsidRDefault="00F45C08" w:rsidP="00DF4EE9">
            <w:pPr>
              <w:rPr>
                <w:b/>
                <w:bCs/>
              </w:rPr>
            </w:pPr>
            <w:r w:rsidRPr="00BC1B85">
              <w:rPr>
                <w:b/>
                <w:bCs/>
              </w:rPr>
              <w:lastRenderedPageBreak/>
              <w:t>Risk factors</w:t>
            </w:r>
          </w:p>
        </w:tc>
        <w:tc>
          <w:tcPr>
            <w:tcW w:w="373" w:type="pct"/>
          </w:tcPr>
          <w:p w14:paraId="0BCF901B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864" w:type="pct"/>
          </w:tcPr>
          <w:p w14:paraId="34D8246A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501" w:type="pct"/>
          </w:tcPr>
          <w:p w14:paraId="62F9D0B8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  <w:tc>
          <w:tcPr>
            <w:tcW w:w="532" w:type="pct"/>
          </w:tcPr>
          <w:p w14:paraId="24C9175C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1024" w:type="pct"/>
          </w:tcPr>
          <w:p w14:paraId="5191E935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447" w:type="pct"/>
          </w:tcPr>
          <w:p w14:paraId="65AC665A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</w:tr>
      <w:tr w:rsidR="00F45C08" w:rsidRPr="00BC1B85" w14:paraId="3B497A98" w14:textId="77777777" w:rsidTr="00F45C08">
        <w:tc>
          <w:tcPr>
            <w:tcW w:w="1259" w:type="pct"/>
          </w:tcPr>
          <w:p w14:paraId="132081EF" w14:textId="77777777" w:rsidR="00F45C08" w:rsidRPr="00BC1B85" w:rsidRDefault="00F45C08" w:rsidP="00DF4EE9">
            <w:r w:rsidRPr="00BC1B85">
              <w:t>Systolic arterial pressure</w:t>
            </w:r>
          </w:p>
        </w:tc>
        <w:tc>
          <w:tcPr>
            <w:tcW w:w="373" w:type="pct"/>
          </w:tcPr>
          <w:p w14:paraId="612571B5" w14:textId="77777777" w:rsidR="00F45C08" w:rsidRPr="00BC1B85" w:rsidRDefault="00F45C08" w:rsidP="00DF4EE9">
            <w:r w:rsidRPr="00BC1B85">
              <w:t>1.004</w:t>
            </w:r>
          </w:p>
        </w:tc>
        <w:tc>
          <w:tcPr>
            <w:tcW w:w="864" w:type="pct"/>
          </w:tcPr>
          <w:p w14:paraId="74881C52" w14:textId="77777777" w:rsidR="00F45C08" w:rsidRPr="00BC1B85" w:rsidRDefault="00F45C08" w:rsidP="00DF4EE9">
            <w:pPr>
              <w:jc w:val="center"/>
            </w:pPr>
            <w:r w:rsidRPr="00BC1B85">
              <w:t>0.980-1.028</w:t>
            </w:r>
          </w:p>
        </w:tc>
        <w:tc>
          <w:tcPr>
            <w:tcW w:w="501" w:type="pct"/>
          </w:tcPr>
          <w:p w14:paraId="24B36163" w14:textId="77777777" w:rsidR="00F45C08" w:rsidRPr="00BC1B85" w:rsidRDefault="00F45C08" w:rsidP="00DF4EE9">
            <w:pPr>
              <w:jc w:val="center"/>
            </w:pPr>
            <w:r w:rsidRPr="00BC1B85">
              <w:t>0.764</w:t>
            </w:r>
          </w:p>
        </w:tc>
        <w:tc>
          <w:tcPr>
            <w:tcW w:w="532" w:type="pct"/>
          </w:tcPr>
          <w:p w14:paraId="10ABE683" w14:textId="364CB256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2DB6F75F" w14:textId="37626416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5F3CD1CC" w14:textId="54A66779" w:rsidR="00F45C08" w:rsidRPr="00BC1B85" w:rsidRDefault="00F45C08" w:rsidP="00DF4EE9"/>
        </w:tc>
      </w:tr>
      <w:tr w:rsidR="00F45C08" w:rsidRPr="00BC1B85" w14:paraId="2EA2C87A" w14:textId="77777777" w:rsidTr="00F45C08">
        <w:tc>
          <w:tcPr>
            <w:tcW w:w="1259" w:type="pct"/>
          </w:tcPr>
          <w:p w14:paraId="0CF0D9E3" w14:textId="77777777" w:rsidR="00F45C08" w:rsidRPr="00BC1B85" w:rsidRDefault="00F45C08" w:rsidP="00DF4EE9">
            <w:r w:rsidRPr="00BC1B85">
              <w:t>Ghrelin</w:t>
            </w:r>
          </w:p>
        </w:tc>
        <w:tc>
          <w:tcPr>
            <w:tcW w:w="373" w:type="pct"/>
          </w:tcPr>
          <w:p w14:paraId="0EE38394" w14:textId="77777777" w:rsidR="00F45C08" w:rsidRPr="00BC1B85" w:rsidRDefault="00F45C08" w:rsidP="00DF4EE9">
            <w:r w:rsidRPr="00BC1B85">
              <w:t>1.021</w:t>
            </w:r>
          </w:p>
        </w:tc>
        <w:tc>
          <w:tcPr>
            <w:tcW w:w="864" w:type="pct"/>
          </w:tcPr>
          <w:p w14:paraId="493B7B63" w14:textId="77777777" w:rsidR="00F45C08" w:rsidRPr="00BC1B85" w:rsidRDefault="00F45C08" w:rsidP="00DF4EE9">
            <w:pPr>
              <w:jc w:val="center"/>
            </w:pPr>
            <w:r w:rsidRPr="00BC1B85">
              <w:t>1.014-1.027</w:t>
            </w:r>
          </w:p>
        </w:tc>
        <w:tc>
          <w:tcPr>
            <w:tcW w:w="501" w:type="pct"/>
          </w:tcPr>
          <w:p w14:paraId="09F96EC4" w14:textId="77777777" w:rsidR="00F45C08" w:rsidRPr="00BC1B85" w:rsidRDefault="00F45C08" w:rsidP="00DF4EE9">
            <w:pPr>
              <w:jc w:val="center"/>
            </w:pPr>
            <w:r w:rsidRPr="00BC1B85">
              <w:t>0.001*</w:t>
            </w:r>
          </w:p>
        </w:tc>
        <w:tc>
          <w:tcPr>
            <w:tcW w:w="532" w:type="pct"/>
          </w:tcPr>
          <w:p w14:paraId="411B1AF6" w14:textId="2FB61821" w:rsidR="00F45C08" w:rsidRPr="00BC1B85" w:rsidRDefault="00F45C08" w:rsidP="00201129">
            <w:pPr>
              <w:jc w:val="center"/>
            </w:pPr>
            <w:r w:rsidRPr="00BC1B85">
              <w:t>1.</w:t>
            </w:r>
            <w:r w:rsidR="00201129" w:rsidRPr="00BC1B85">
              <w:t>011</w:t>
            </w:r>
          </w:p>
        </w:tc>
        <w:tc>
          <w:tcPr>
            <w:tcW w:w="1024" w:type="pct"/>
          </w:tcPr>
          <w:p w14:paraId="47E62D54" w14:textId="0EF001EA" w:rsidR="00F45C08" w:rsidRPr="00BC1B85" w:rsidRDefault="00F45C08" w:rsidP="00201129">
            <w:pPr>
              <w:jc w:val="center"/>
            </w:pPr>
            <w:r w:rsidRPr="00BC1B85">
              <w:t>1.0</w:t>
            </w:r>
            <w:r w:rsidR="00201129" w:rsidRPr="00BC1B85">
              <w:t>08</w:t>
            </w:r>
            <w:r w:rsidRPr="00BC1B85">
              <w:t>-1.</w:t>
            </w:r>
            <w:r w:rsidR="00201129" w:rsidRPr="00BC1B85">
              <w:t>070</w:t>
            </w:r>
          </w:p>
        </w:tc>
        <w:tc>
          <w:tcPr>
            <w:tcW w:w="447" w:type="pct"/>
          </w:tcPr>
          <w:p w14:paraId="6465C0D0" w14:textId="6181D8AE" w:rsidR="00F45C08" w:rsidRPr="00BC1B85" w:rsidRDefault="00F45C08" w:rsidP="00201129">
            <w:r w:rsidRPr="00BC1B85">
              <w:t>0.0</w:t>
            </w:r>
            <w:r w:rsidR="00201129" w:rsidRPr="00BC1B85">
              <w:t>20</w:t>
            </w:r>
            <w:r w:rsidRPr="00BC1B85">
              <w:t>*</w:t>
            </w:r>
          </w:p>
        </w:tc>
      </w:tr>
      <w:tr w:rsidR="00F45C08" w:rsidRPr="00BC1B85" w14:paraId="19AD5FA8" w14:textId="77777777" w:rsidTr="00F45C08">
        <w:tc>
          <w:tcPr>
            <w:tcW w:w="1259" w:type="pct"/>
          </w:tcPr>
          <w:p w14:paraId="35F1ACCA" w14:textId="77777777" w:rsidR="00F45C08" w:rsidRPr="00BC1B85" w:rsidRDefault="00F45C08" w:rsidP="00DF4EE9">
            <w:r w:rsidRPr="00BC1B85">
              <w:t>miR126</w:t>
            </w:r>
          </w:p>
        </w:tc>
        <w:tc>
          <w:tcPr>
            <w:tcW w:w="373" w:type="pct"/>
          </w:tcPr>
          <w:p w14:paraId="137E8B44" w14:textId="77777777" w:rsidR="00F45C08" w:rsidRPr="00BC1B85" w:rsidRDefault="00F45C08" w:rsidP="00DF4EE9">
            <w:r w:rsidRPr="00BC1B85">
              <w:t>1.466</w:t>
            </w:r>
          </w:p>
        </w:tc>
        <w:tc>
          <w:tcPr>
            <w:tcW w:w="864" w:type="pct"/>
          </w:tcPr>
          <w:p w14:paraId="78B166EC" w14:textId="77777777" w:rsidR="00F45C08" w:rsidRPr="00BC1B85" w:rsidRDefault="00F45C08" w:rsidP="00DF4EE9">
            <w:pPr>
              <w:jc w:val="center"/>
            </w:pPr>
            <w:r w:rsidRPr="00BC1B85">
              <w:t>1.235-1.925</w:t>
            </w:r>
          </w:p>
        </w:tc>
        <w:tc>
          <w:tcPr>
            <w:tcW w:w="501" w:type="pct"/>
          </w:tcPr>
          <w:p w14:paraId="48C666EB" w14:textId="77777777" w:rsidR="00F45C08" w:rsidRPr="00BC1B85" w:rsidRDefault="00F45C08" w:rsidP="00DF4EE9">
            <w:pPr>
              <w:jc w:val="center"/>
            </w:pPr>
            <w:r w:rsidRPr="00BC1B85">
              <w:t>0.029*</w:t>
            </w:r>
          </w:p>
        </w:tc>
        <w:tc>
          <w:tcPr>
            <w:tcW w:w="532" w:type="pct"/>
          </w:tcPr>
          <w:p w14:paraId="7E671085" w14:textId="6A3DC96C" w:rsidR="00F45C08" w:rsidRPr="00BC1B85" w:rsidRDefault="00F45C08" w:rsidP="00201129">
            <w:pPr>
              <w:jc w:val="center"/>
            </w:pPr>
            <w:r w:rsidRPr="00BC1B85">
              <w:t>1.</w:t>
            </w:r>
            <w:r w:rsidR="00201129" w:rsidRPr="00BC1B85">
              <w:t>227</w:t>
            </w:r>
          </w:p>
        </w:tc>
        <w:tc>
          <w:tcPr>
            <w:tcW w:w="1024" w:type="pct"/>
          </w:tcPr>
          <w:p w14:paraId="52F1C5A3" w14:textId="18B3E980" w:rsidR="00F45C08" w:rsidRPr="00BC1B85" w:rsidRDefault="00201129" w:rsidP="00201129">
            <w:pPr>
              <w:jc w:val="center"/>
            </w:pPr>
            <w:r w:rsidRPr="00BC1B85">
              <w:t>0</w:t>
            </w:r>
            <w:r w:rsidR="00F45C08" w:rsidRPr="00BC1B85">
              <w:t>.</w:t>
            </w:r>
            <w:r w:rsidRPr="00BC1B85">
              <w:t>98</w:t>
            </w:r>
            <w:r w:rsidR="00F45C08" w:rsidRPr="00BC1B85">
              <w:t>6-1.</w:t>
            </w:r>
            <w:r w:rsidRPr="00BC1B85">
              <w:t>624</w:t>
            </w:r>
          </w:p>
        </w:tc>
        <w:tc>
          <w:tcPr>
            <w:tcW w:w="447" w:type="pct"/>
          </w:tcPr>
          <w:p w14:paraId="2037D9DB" w14:textId="4495C6E6" w:rsidR="00F45C08" w:rsidRPr="00BC1B85" w:rsidRDefault="00F45C08" w:rsidP="00201129">
            <w:r w:rsidRPr="00BC1B85">
              <w:t>0.</w:t>
            </w:r>
            <w:r w:rsidR="00201129" w:rsidRPr="00BC1B85">
              <w:t>322</w:t>
            </w:r>
          </w:p>
        </w:tc>
      </w:tr>
      <w:tr w:rsidR="00F45C08" w:rsidRPr="00BC1B85" w14:paraId="5F604EEC" w14:textId="77777777" w:rsidTr="00F45C08">
        <w:tc>
          <w:tcPr>
            <w:tcW w:w="1259" w:type="pct"/>
          </w:tcPr>
          <w:p w14:paraId="2B3B733E" w14:textId="77777777" w:rsidR="00F45C08" w:rsidRPr="00BC1B85" w:rsidRDefault="00F45C08" w:rsidP="00DF4EE9">
            <w:r w:rsidRPr="00BC1B85">
              <w:t>CRP</w:t>
            </w:r>
          </w:p>
        </w:tc>
        <w:tc>
          <w:tcPr>
            <w:tcW w:w="373" w:type="pct"/>
          </w:tcPr>
          <w:p w14:paraId="22C0E8BE" w14:textId="77777777" w:rsidR="00F45C08" w:rsidRPr="00BC1B85" w:rsidRDefault="00F45C08" w:rsidP="00DF4EE9">
            <w:r w:rsidRPr="00BC1B85">
              <w:t>0.705</w:t>
            </w:r>
          </w:p>
        </w:tc>
        <w:tc>
          <w:tcPr>
            <w:tcW w:w="864" w:type="pct"/>
          </w:tcPr>
          <w:p w14:paraId="5DAD84FB" w14:textId="77777777" w:rsidR="00F45C08" w:rsidRPr="00BC1B85" w:rsidRDefault="00F45C08" w:rsidP="00DF4EE9">
            <w:pPr>
              <w:jc w:val="center"/>
            </w:pPr>
            <w:r w:rsidRPr="00BC1B85">
              <w:t>0.297-1.671</w:t>
            </w:r>
          </w:p>
        </w:tc>
        <w:tc>
          <w:tcPr>
            <w:tcW w:w="501" w:type="pct"/>
          </w:tcPr>
          <w:p w14:paraId="64D387B8" w14:textId="77777777" w:rsidR="00F45C08" w:rsidRPr="00BC1B85" w:rsidRDefault="00F45C08" w:rsidP="00DF4EE9">
            <w:pPr>
              <w:jc w:val="center"/>
            </w:pPr>
            <w:r w:rsidRPr="00BC1B85">
              <w:t>0.427</w:t>
            </w:r>
          </w:p>
        </w:tc>
        <w:tc>
          <w:tcPr>
            <w:tcW w:w="532" w:type="pct"/>
          </w:tcPr>
          <w:p w14:paraId="220A8552" w14:textId="16DB231F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08A96EB6" w14:textId="6FDF1847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67090060" w14:textId="5CB34896" w:rsidR="00F45C08" w:rsidRPr="00BC1B85" w:rsidRDefault="00F45C08" w:rsidP="00DF4EE9"/>
        </w:tc>
      </w:tr>
      <w:tr w:rsidR="00F45C08" w:rsidRPr="00BC1B85" w14:paraId="01987C64" w14:textId="77777777" w:rsidTr="00F45C08">
        <w:tc>
          <w:tcPr>
            <w:tcW w:w="1259" w:type="pct"/>
          </w:tcPr>
          <w:p w14:paraId="0CC08ABB" w14:textId="77777777" w:rsidR="00F45C08" w:rsidRPr="00BC1B85" w:rsidRDefault="00F45C08" w:rsidP="00DF4EE9">
            <w:r w:rsidRPr="00BC1B85">
              <w:t>SIRT1</w:t>
            </w:r>
          </w:p>
        </w:tc>
        <w:tc>
          <w:tcPr>
            <w:tcW w:w="373" w:type="pct"/>
          </w:tcPr>
          <w:p w14:paraId="5196D6FD" w14:textId="77777777" w:rsidR="00F45C08" w:rsidRPr="00BC1B85" w:rsidRDefault="00F45C08" w:rsidP="00DF4EE9">
            <w:r w:rsidRPr="00BC1B85">
              <w:t>0.928</w:t>
            </w:r>
          </w:p>
        </w:tc>
        <w:tc>
          <w:tcPr>
            <w:tcW w:w="864" w:type="pct"/>
          </w:tcPr>
          <w:p w14:paraId="22C28473" w14:textId="77777777" w:rsidR="00F45C08" w:rsidRPr="00BC1B85" w:rsidRDefault="00F45C08" w:rsidP="00DF4EE9">
            <w:pPr>
              <w:jc w:val="center"/>
            </w:pPr>
            <w:r w:rsidRPr="00BC1B85">
              <w:t>0.837-0.989</w:t>
            </w:r>
          </w:p>
        </w:tc>
        <w:tc>
          <w:tcPr>
            <w:tcW w:w="501" w:type="pct"/>
          </w:tcPr>
          <w:p w14:paraId="1B5FEFC5" w14:textId="77777777" w:rsidR="00F45C08" w:rsidRPr="00BC1B85" w:rsidRDefault="00F45C08" w:rsidP="00DF4EE9">
            <w:pPr>
              <w:jc w:val="center"/>
            </w:pPr>
            <w:r w:rsidRPr="00BC1B85">
              <w:t>0.050*</w:t>
            </w:r>
          </w:p>
        </w:tc>
        <w:tc>
          <w:tcPr>
            <w:tcW w:w="532" w:type="pct"/>
          </w:tcPr>
          <w:p w14:paraId="4A7E10B0" w14:textId="6A44745E" w:rsidR="00F45C08" w:rsidRPr="00BC1B85" w:rsidRDefault="00201129" w:rsidP="00DF4EE9">
            <w:pPr>
              <w:jc w:val="center"/>
            </w:pPr>
            <w:r w:rsidRPr="00BC1B85">
              <w:t>0.693</w:t>
            </w:r>
          </w:p>
        </w:tc>
        <w:tc>
          <w:tcPr>
            <w:tcW w:w="1024" w:type="pct"/>
          </w:tcPr>
          <w:p w14:paraId="61530BA6" w14:textId="798DBA6E" w:rsidR="00F45C08" w:rsidRPr="00BC1B85" w:rsidRDefault="00201129" w:rsidP="00DF4EE9">
            <w:pPr>
              <w:jc w:val="center"/>
            </w:pPr>
            <w:r w:rsidRPr="00BC1B85">
              <w:t>0.190-2.522</w:t>
            </w:r>
          </w:p>
        </w:tc>
        <w:tc>
          <w:tcPr>
            <w:tcW w:w="447" w:type="pct"/>
          </w:tcPr>
          <w:p w14:paraId="49F2C5BB" w14:textId="2F0F0451" w:rsidR="00F45C08" w:rsidRPr="00BC1B85" w:rsidRDefault="00F45C08" w:rsidP="00201129">
            <w:r w:rsidRPr="00BC1B85">
              <w:t>0.</w:t>
            </w:r>
            <w:r w:rsidR="00201129" w:rsidRPr="00BC1B85">
              <w:t>57</w:t>
            </w:r>
            <w:r w:rsidRPr="00BC1B85">
              <w:t>8</w:t>
            </w:r>
          </w:p>
        </w:tc>
      </w:tr>
      <w:tr w:rsidR="00F45C08" w:rsidRPr="00BC1B85" w14:paraId="4246C02B" w14:textId="77777777" w:rsidTr="00F45C08">
        <w:tc>
          <w:tcPr>
            <w:tcW w:w="1259" w:type="pct"/>
          </w:tcPr>
          <w:p w14:paraId="51E8B98E" w14:textId="77777777" w:rsidR="00F45C08" w:rsidRPr="00BC1B85" w:rsidRDefault="00F45C08" w:rsidP="00DF4EE9">
            <w:r w:rsidRPr="00BC1B85">
              <w:t>SGLT2i</w:t>
            </w:r>
          </w:p>
        </w:tc>
        <w:tc>
          <w:tcPr>
            <w:tcW w:w="373" w:type="pct"/>
          </w:tcPr>
          <w:p w14:paraId="68236363" w14:textId="77777777" w:rsidR="00F45C08" w:rsidRPr="00BC1B85" w:rsidRDefault="00F45C08" w:rsidP="00DF4EE9">
            <w:r w:rsidRPr="00BC1B85">
              <w:t>0.979</w:t>
            </w:r>
          </w:p>
        </w:tc>
        <w:tc>
          <w:tcPr>
            <w:tcW w:w="864" w:type="pct"/>
          </w:tcPr>
          <w:p w14:paraId="30A8BA5D" w14:textId="77777777" w:rsidR="00F45C08" w:rsidRPr="00BC1B85" w:rsidRDefault="00F45C08" w:rsidP="00DF4EE9">
            <w:pPr>
              <w:jc w:val="center"/>
            </w:pPr>
            <w:r w:rsidRPr="00BC1B85">
              <w:t>0.491-1.952</w:t>
            </w:r>
          </w:p>
        </w:tc>
        <w:tc>
          <w:tcPr>
            <w:tcW w:w="501" w:type="pct"/>
          </w:tcPr>
          <w:p w14:paraId="54023CC1" w14:textId="77777777" w:rsidR="00F45C08" w:rsidRPr="00BC1B85" w:rsidRDefault="00F45C08" w:rsidP="00DF4EE9">
            <w:pPr>
              <w:jc w:val="center"/>
            </w:pPr>
            <w:r w:rsidRPr="00BC1B85">
              <w:t>0.952</w:t>
            </w:r>
          </w:p>
        </w:tc>
        <w:tc>
          <w:tcPr>
            <w:tcW w:w="532" w:type="pct"/>
          </w:tcPr>
          <w:p w14:paraId="74E19014" w14:textId="6DD3B34F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0C61328D" w14:textId="6D92CC24" w:rsidR="00F45C08" w:rsidRPr="00BC1B85" w:rsidRDefault="00F45C08" w:rsidP="00DF4EE9">
            <w:pPr>
              <w:jc w:val="center"/>
            </w:pPr>
          </w:p>
        </w:tc>
        <w:tc>
          <w:tcPr>
            <w:tcW w:w="447" w:type="pct"/>
          </w:tcPr>
          <w:p w14:paraId="07DCF244" w14:textId="33AE7764" w:rsidR="00F45C08" w:rsidRPr="00BC1B85" w:rsidRDefault="00F45C08" w:rsidP="00DF4EE9"/>
        </w:tc>
      </w:tr>
      <w:tr w:rsidR="00F45C08" w:rsidRPr="00BC1B85" w14:paraId="4EAB6329" w14:textId="77777777" w:rsidTr="00F45C08">
        <w:tc>
          <w:tcPr>
            <w:tcW w:w="1259" w:type="pct"/>
          </w:tcPr>
          <w:p w14:paraId="2F470491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HOMA-IR</w:t>
            </w:r>
          </w:p>
        </w:tc>
        <w:tc>
          <w:tcPr>
            <w:tcW w:w="373" w:type="pct"/>
          </w:tcPr>
          <w:p w14:paraId="52870B70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0.989</w:t>
            </w:r>
          </w:p>
        </w:tc>
        <w:tc>
          <w:tcPr>
            <w:tcW w:w="864" w:type="pct"/>
          </w:tcPr>
          <w:p w14:paraId="21CE9C95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971-1.007</w:t>
            </w:r>
          </w:p>
        </w:tc>
        <w:tc>
          <w:tcPr>
            <w:tcW w:w="501" w:type="pct"/>
          </w:tcPr>
          <w:p w14:paraId="0E59D241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232</w:t>
            </w:r>
          </w:p>
        </w:tc>
        <w:tc>
          <w:tcPr>
            <w:tcW w:w="532" w:type="pct"/>
          </w:tcPr>
          <w:p w14:paraId="26E3BE17" w14:textId="35B0DC61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</w:tcPr>
          <w:p w14:paraId="0A002DDC" w14:textId="5D0356CB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447" w:type="pct"/>
          </w:tcPr>
          <w:p w14:paraId="43EBF88F" w14:textId="6425969D" w:rsidR="00F45C08" w:rsidRPr="00BC1B85" w:rsidRDefault="00F45C08" w:rsidP="00DF4EE9">
            <w:pPr>
              <w:rPr>
                <w:lang w:val="en-US"/>
              </w:rPr>
            </w:pPr>
          </w:p>
        </w:tc>
      </w:tr>
      <w:tr w:rsidR="00F45C08" w:rsidRPr="00BC1B85" w14:paraId="71E5B81E" w14:textId="77777777" w:rsidTr="00F45C08">
        <w:tc>
          <w:tcPr>
            <w:tcW w:w="1259" w:type="pct"/>
          </w:tcPr>
          <w:p w14:paraId="424403AC" w14:textId="336D8785" w:rsidR="00F45C08" w:rsidRPr="00BC1B85" w:rsidRDefault="00F45C08" w:rsidP="00F45C08">
            <w:pPr>
              <w:rPr>
                <w:b/>
                <w:bCs/>
                <w:lang w:val="en-US"/>
              </w:rPr>
            </w:pPr>
            <w:r w:rsidRPr="00BC1B85">
              <w:rPr>
                <w:b/>
                <w:bCs/>
                <w:lang w:val="en-US"/>
              </w:rPr>
              <w:t>F)</w:t>
            </w:r>
          </w:p>
        </w:tc>
        <w:tc>
          <w:tcPr>
            <w:tcW w:w="373" w:type="pct"/>
          </w:tcPr>
          <w:p w14:paraId="464DA44B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864" w:type="pct"/>
          </w:tcPr>
          <w:p w14:paraId="2BA49DAD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UNIVARIATE ANALYSIS</w:t>
            </w:r>
          </w:p>
        </w:tc>
        <w:tc>
          <w:tcPr>
            <w:tcW w:w="501" w:type="pct"/>
          </w:tcPr>
          <w:p w14:paraId="6541B3D0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532" w:type="pct"/>
          </w:tcPr>
          <w:p w14:paraId="249C14B8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</w:p>
        </w:tc>
        <w:tc>
          <w:tcPr>
            <w:tcW w:w="1024" w:type="pct"/>
          </w:tcPr>
          <w:p w14:paraId="12D3AEBD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MULTIVARIATE ANALYSIS</w:t>
            </w:r>
          </w:p>
        </w:tc>
        <w:tc>
          <w:tcPr>
            <w:tcW w:w="448" w:type="pct"/>
          </w:tcPr>
          <w:p w14:paraId="5DE33E9B" w14:textId="77777777" w:rsidR="00F45C08" w:rsidRPr="00BC1B85" w:rsidRDefault="00F45C08" w:rsidP="00DF4EE9">
            <w:pPr>
              <w:jc w:val="center"/>
            </w:pPr>
          </w:p>
        </w:tc>
      </w:tr>
      <w:tr w:rsidR="00F45C08" w:rsidRPr="00BC1B85" w14:paraId="0553A5F8" w14:textId="77777777" w:rsidTr="00F45C08">
        <w:tc>
          <w:tcPr>
            <w:tcW w:w="1259" w:type="pct"/>
          </w:tcPr>
          <w:p w14:paraId="14D541C0" w14:textId="77777777" w:rsidR="00F45C08" w:rsidRPr="00BC1B85" w:rsidRDefault="00F45C08" w:rsidP="00DF4EE9">
            <w:pPr>
              <w:rPr>
                <w:b/>
                <w:bCs/>
              </w:rPr>
            </w:pPr>
            <w:r w:rsidRPr="00BC1B85">
              <w:rPr>
                <w:b/>
                <w:bCs/>
              </w:rPr>
              <w:t>Risk factors</w:t>
            </w:r>
          </w:p>
        </w:tc>
        <w:tc>
          <w:tcPr>
            <w:tcW w:w="373" w:type="pct"/>
          </w:tcPr>
          <w:p w14:paraId="54481720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864" w:type="pct"/>
          </w:tcPr>
          <w:p w14:paraId="6CABFF30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501" w:type="pct"/>
          </w:tcPr>
          <w:p w14:paraId="1D69C91A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  <w:tc>
          <w:tcPr>
            <w:tcW w:w="532" w:type="pct"/>
          </w:tcPr>
          <w:p w14:paraId="7E54BD3D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HR</w:t>
            </w:r>
          </w:p>
        </w:tc>
        <w:tc>
          <w:tcPr>
            <w:tcW w:w="1024" w:type="pct"/>
          </w:tcPr>
          <w:p w14:paraId="13ECC25A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CI 95%</w:t>
            </w:r>
          </w:p>
        </w:tc>
        <w:tc>
          <w:tcPr>
            <w:tcW w:w="448" w:type="pct"/>
          </w:tcPr>
          <w:p w14:paraId="7CE8AD77" w14:textId="77777777" w:rsidR="00F45C08" w:rsidRPr="00BC1B85" w:rsidRDefault="00F45C08" w:rsidP="00DF4EE9">
            <w:pPr>
              <w:jc w:val="center"/>
              <w:rPr>
                <w:b/>
                <w:bCs/>
              </w:rPr>
            </w:pPr>
            <w:r w:rsidRPr="00BC1B85">
              <w:rPr>
                <w:b/>
                <w:bCs/>
              </w:rPr>
              <w:t>p value</w:t>
            </w:r>
          </w:p>
        </w:tc>
      </w:tr>
      <w:tr w:rsidR="00F45C08" w:rsidRPr="00BC1B85" w14:paraId="64FE480D" w14:textId="77777777" w:rsidTr="00F45C08">
        <w:tc>
          <w:tcPr>
            <w:tcW w:w="1259" w:type="pct"/>
          </w:tcPr>
          <w:p w14:paraId="7512D8C2" w14:textId="77777777" w:rsidR="00F45C08" w:rsidRPr="00BC1B85" w:rsidRDefault="00F45C08" w:rsidP="00DF4EE9">
            <w:r w:rsidRPr="00BC1B85">
              <w:t>Systolic arterial pressure</w:t>
            </w:r>
          </w:p>
        </w:tc>
        <w:tc>
          <w:tcPr>
            <w:tcW w:w="373" w:type="pct"/>
          </w:tcPr>
          <w:p w14:paraId="6F12771F" w14:textId="77777777" w:rsidR="00F45C08" w:rsidRPr="00BC1B85" w:rsidRDefault="00F45C08" w:rsidP="00DF4EE9">
            <w:r w:rsidRPr="00BC1B85">
              <w:t>1.004</w:t>
            </w:r>
          </w:p>
        </w:tc>
        <w:tc>
          <w:tcPr>
            <w:tcW w:w="864" w:type="pct"/>
          </w:tcPr>
          <w:p w14:paraId="3270C8CA" w14:textId="77777777" w:rsidR="00F45C08" w:rsidRPr="00BC1B85" w:rsidRDefault="00F45C08" w:rsidP="00DF4EE9">
            <w:pPr>
              <w:jc w:val="center"/>
            </w:pPr>
            <w:r w:rsidRPr="00BC1B85">
              <w:t>0.980-1.028</w:t>
            </w:r>
          </w:p>
        </w:tc>
        <w:tc>
          <w:tcPr>
            <w:tcW w:w="501" w:type="pct"/>
          </w:tcPr>
          <w:p w14:paraId="2BD3AFD9" w14:textId="77777777" w:rsidR="00F45C08" w:rsidRPr="00BC1B85" w:rsidRDefault="00F45C08" w:rsidP="00DF4EE9">
            <w:pPr>
              <w:jc w:val="center"/>
            </w:pPr>
            <w:r w:rsidRPr="00BC1B85">
              <w:t>0.764</w:t>
            </w:r>
          </w:p>
        </w:tc>
        <w:tc>
          <w:tcPr>
            <w:tcW w:w="532" w:type="pct"/>
          </w:tcPr>
          <w:p w14:paraId="730DCFBA" w14:textId="7C23511B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73E6FFBD" w14:textId="71EB6920" w:rsidR="00F45C08" w:rsidRPr="00BC1B85" w:rsidRDefault="00F45C08" w:rsidP="00DF4EE9">
            <w:pPr>
              <w:jc w:val="center"/>
            </w:pPr>
          </w:p>
        </w:tc>
        <w:tc>
          <w:tcPr>
            <w:tcW w:w="448" w:type="pct"/>
          </w:tcPr>
          <w:p w14:paraId="7FEDE886" w14:textId="6F2CD540" w:rsidR="00F45C08" w:rsidRPr="00BC1B85" w:rsidRDefault="00F45C08" w:rsidP="00DF4EE9"/>
        </w:tc>
      </w:tr>
      <w:tr w:rsidR="00F45C08" w:rsidRPr="00BC1B85" w14:paraId="7D686992" w14:textId="77777777" w:rsidTr="00F45C08">
        <w:tc>
          <w:tcPr>
            <w:tcW w:w="1259" w:type="pct"/>
          </w:tcPr>
          <w:p w14:paraId="0A1EFFCE" w14:textId="77777777" w:rsidR="00F45C08" w:rsidRPr="00BC1B85" w:rsidRDefault="00F45C08" w:rsidP="00DF4EE9">
            <w:r w:rsidRPr="00BC1B85">
              <w:t>Ghrelin</w:t>
            </w:r>
          </w:p>
        </w:tc>
        <w:tc>
          <w:tcPr>
            <w:tcW w:w="373" w:type="pct"/>
          </w:tcPr>
          <w:p w14:paraId="62483695" w14:textId="77777777" w:rsidR="00F45C08" w:rsidRPr="00BC1B85" w:rsidRDefault="00F45C08" w:rsidP="00DF4EE9">
            <w:r w:rsidRPr="00BC1B85">
              <w:t>1.021</w:t>
            </w:r>
          </w:p>
        </w:tc>
        <w:tc>
          <w:tcPr>
            <w:tcW w:w="864" w:type="pct"/>
          </w:tcPr>
          <w:p w14:paraId="0762ED8A" w14:textId="77777777" w:rsidR="00F45C08" w:rsidRPr="00BC1B85" w:rsidRDefault="00F45C08" w:rsidP="00DF4EE9">
            <w:pPr>
              <w:jc w:val="center"/>
            </w:pPr>
            <w:r w:rsidRPr="00BC1B85">
              <w:t>1.014-1.027</w:t>
            </w:r>
          </w:p>
        </w:tc>
        <w:tc>
          <w:tcPr>
            <w:tcW w:w="501" w:type="pct"/>
          </w:tcPr>
          <w:p w14:paraId="793F80D3" w14:textId="77777777" w:rsidR="00F45C08" w:rsidRPr="00BC1B85" w:rsidRDefault="00F45C08" w:rsidP="00DF4EE9">
            <w:pPr>
              <w:jc w:val="center"/>
            </w:pPr>
            <w:r w:rsidRPr="00BC1B85">
              <w:t>0.001*</w:t>
            </w:r>
          </w:p>
        </w:tc>
        <w:tc>
          <w:tcPr>
            <w:tcW w:w="532" w:type="pct"/>
          </w:tcPr>
          <w:p w14:paraId="143E199D" w14:textId="6193D71B" w:rsidR="00F45C08" w:rsidRPr="00BC1B85" w:rsidRDefault="00F45C08" w:rsidP="00672CA1">
            <w:pPr>
              <w:jc w:val="center"/>
            </w:pPr>
            <w:r w:rsidRPr="00BC1B85">
              <w:t>1.</w:t>
            </w:r>
            <w:r w:rsidR="00672CA1" w:rsidRPr="00BC1B85">
              <w:t>076</w:t>
            </w:r>
          </w:p>
        </w:tc>
        <w:tc>
          <w:tcPr>
            <w:tcW w:w="1024" w:type="pct"/>
          </w:tcPr>
          <w:p w14:paraId="2D69525C" w14:textId="5AF233A8" w:rsidR="00F45C08" w:rsidRPr="00BC1B85" w:rsidRDefault="00F45C08" w:rsidP="00672CA1">
            <w:pPr>
              <w:jc w:val="center"/>
            </w:pPr>
            <w:r w:rsidRPr="00BC1B85">
              <w:t>1.0</w:t>
            </w:r>
            <w:r w:rsidR="00672CA1" w:rsidRPr="00BC1B85">
              <w:t>20</w:t>
            </w:r>
            <w:r w:rsidRPr="00BC1B85">
              <w:t>-1.</w:t>
            </w:r>
            <w:r w:rsidR="00672CA1" w:rsidRPr="00BC1B85">
              <w:t>108</w:t>
            </w:r>
          </w:p>
        </w:tc>
        <w:tc>
          <w:tcPr>
            <w:tcW w:w="448" w:type="pct"/>
          </w:tcPr>
          <w:p w14:paraId="3C896159" w14:textId="0933C29B" w:rsidR="00F45C08" w:rsidRPr="00BC1B85" w:rsidRDefault="00672CA1" w:rsidP="00DF4EE9">
            <w:r w:rsidRPr="00BC1B85">
              <w:t>0.0</w:t>
            </w:r>
            <w:r w:rsidR="00F45C08" w:rsidRPr="00BC1B85">
              <w:t>1</w:t>
            </w:r>
            <w:r w:rsidRPr="00BC1B85">
              <w:t>4</w:t>
            </w:r>
            <w:r w:rsidR="00F45C08" w:rsidRPr="00BC1B85">
              <w:t>*</w:t>
            </w:r>
          </w:p>
        </w:tc>
      </w:tr>
      <w:tr w:rsidR="00F45C08" w:rsidRPr="00BC1B85" w14:paraId="1809BE27" w14:textId="77777777" w:rsidTr="00F45C08">
        <w:tc>
          <w:tcPr>
            <w:tcW w:w="1259" w:type="pct"/>
          </w:tcPr>
          <w:p w14:paraId="29A708DE" w14:textId="77777777" w:rsidR="00F45C08" w:rsidRPr="00BC1B85" w:rsidRDefault="00F45C08" w:rsidP="00DF4EE9">
            <w:r w:rsidRPr="00BC1B85">
              <w:t>miR126</w:t>
            </w:r>
          </w:p>
        </w:tc>
        <w:tc>
          <w:tcPr>
            <w:tcW w:w="373" w:type="pct"/>
          </w:tcPr>
          <w:p w14:paraId="080BE5D3" w14:textId="77777777" w:rsidR="00F45C08" w:rsidRPr="00BC1B85" w:rsidRDefault="00F45C08" w:rsidP="00DF4EE9">
            <w:r w:rsidRPr="00BC1B85">
              <w:t>1.466</w:t>
            </w:r>
          </w:p>
        </w:tc>
        <w:tc>
          <w:tcPr>
            <w:tcW w:w="864" w:type="pct"/>
          </w:tcPr>
          <w:p w14:paraId="4B7C7378" w14:textId="77777777" w:rsidR="00F45C08" w:rsidRPr="00BC1B85" w:rsidRDefault="00F45C08" w:rsidP="00DF4EE9">
            <w:pPr>
              <w:jc w:val="center"/>
            </w:pPr>
            <w:r w:rsidRPr="00BC1B85">
              <w:t>1.235-1.925</w:t>
            </w:r>
          </w:p>
        </w:tc>
        <w:tc>
          <w:tcPr>
            <w:tcW w:w="501" w:type="pct"/>
          </w:tcPr>
          <w:p w14:paraId="006695B2" w14:textId="77777777" w:rsidR="00F45C08" w:rsidRPr="00BC1B85" w:rsidRDefault="00F45C08" w:rsidP="00DF4EE9">
            <w:pPr>
              <w:jc w:val="center"/>
            </w:pPr>
            <w:r w:rsidRPr="00BC1B85">
              <w:t>0.029*</w:t>
            </w:r>
          </w:p>
        </w:tc>
        <w:tc>
          <w:tcPr>
            <w:tcW w:w="532" w:type="pct"/>
          </w:tcPr>
          <w:p w14:paraId="7A896BA2" w14:textId="0D397360" w:rsidR="00F45C08" w:rsidRPr="00BC1B85" w:rsidRDefault="00672CA1" w:rsidP="00DF4EE9">
            <w:pPr>
              <w:jc w:val="center"/>
            </w:pPr>
            <w:r w:rsidRPr="00BC1B85">
              <w:t>1.140</w:t>
            </w:r>
          </w:p>
        </w:tc>
        <w:tc>
          <w:tcPr>
            <w:tcW w:w="1024" w:type="pct"/>
          </w:tcPr>
          <w:p w14:paraId="04F318DF" w14:textId="157931DE" w:rsidR="00F45C08" w:rsidRPr="00BC1B85" w:rsidRDefault="00672CA1" w:rsidP="00672CA1">
            <w:pPr>
              <w:jc w:val="center"/>
            </w:pPr>
            <w:r w:rsidRPr="00BC1B85">
              <w:t>1.0</w:t>
            </w:r>
            <w:r w:rsidR="00F45C08" w:rsidRPr="00BC1B85">
              <w:t>6</w:t>
            </w:r>
            <w:r w:rsidRPr="00BC1B85">
              <w:t>0</w:t>
            </w:r>
            <w:r w:rsidR="00F45C08" w:rsidRPr="00BC1B85">
              <w:t>-1.</w:t>
            </w:r>
            <w:r w:rsidRPr="00BC1B85">
              <w:t>643</w:t>
            </w:r>
          </w:p>
        </w:tc>
        <w:tc>
          <w:tcPr>
            <w:tcW w:w="448" w:type="pct"/>
          </w:tcPr>
          <w:p w14:paraId="7D0DDDFA" w14:textId="0D8F5AAD" w:rsidR="00F45C08" w:rsidRPr="00BC1B85" w:rsidRDefault="00F45C08" w:rsidP="00672CA1">
            <w:r w:rsidRPr="00BC1B85">
              <w:t>0.0</w:t>
            </w:r>
            <w:r w:rsidR="00672CA1" w:rsidRPr="00BC1B85">
              <w:t>41</w:t>
            </w:r>
            <w:r w:rsidRPr="00BC1B85">
              <w:t>*</w:t>
            </w:r>
          </w:p>
        </w:tc>
      </w:tr>
      <w:tr w:rsidR="00F45C08" w:rsidRPr="00BC1B85" w14:paraId="77548118" w14:textId="77777777" w:rsidTr="00F45C08">
        <w:tc>
          <w:tcPr>
            <w:tcW w:w="1259" w:type="pct"/>
          </w:tcPr>
          <w:p w14:paraId="48D09B3C" w14:textId="77777777" w:rsidR="00F45C08" w:rsidRPr="00BC1B85" w:rsidRDefault="00F45C08" w:rsidP="00DF4EE9">
            <w:r w:rsidRPr="00BC1B85">
              <w:t>CRP</w:t>
            </w:r>
          </w:p>
        </w:tc>
        <w:tc>
          <w:tcPr>
            <w:tcW w:w="373" w:type="pct"/>
          </w:tcPr>
          <w:p w14:paraId="05E02810" w14:textId="77777777" w:rsidR="00F45C08" w:rsidRPr="00BC1B85" w:rsidRDefault="00F45C08" w:rsidP="00DF4EE9">
            <w:r w:rsidRPr="00BC1B85">
              <w:t>0.705</w:t>
            </w:r>
          </w:p>
        </w:tc>
        <w:tc>
          <w:tcPr>
            <w:tcW w:w="864" w:type="pct"/>
          </w:tcPr>
          <w:p w14:paraId="036DAA6F" w14:textId="77777777" w:rsidR="00F45C08" w:rsidRPr="00BC1B85" w:rsidRDefault="00F45C08" w:rsidP="00DF4EE9">
            <w:pPr>
              <w:jc w:val="center"/>
            </w:pPr>
            <w:r w:rsidRPr="00BC1B85">
              <w:t>0.297-1.671</w:t>
            </w:r>
          </w:p>
        </w:tc>
        <w:tc>
          <w:tcPr>
            <w:tcW w:w="501" w:type="pct"/>
          </w:tcPr>
          <w:p w14:paraId="213015C7" w14:textId="77777777" w:rsidR="00F45C08" w:rsidRPr="00BC1B85" w:rsidRDefault="00F45C08" w:rsidP="00DF4EE9">
            <w:pPr>
              <w:jc w:val="center"/>
            </w:pPr>
            <w:r w:rsidRPr="00BC1B85">
              <w:t>0.427</w:t>
            </w:r>
          </w:p>
        </w:tc>
        <w:tc>
          <w:tcPr>
            <w:tcW w:w="532" w:type="pct"/>
          </w:tcPr>
          <w:p w14:paraId="4CC048A3" w14:textId="45D79346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07AF6AC9" w14:textId="7A39AE61" w:rsidR="00F45C08" w:rsidRPr="00BC1B85" w:rsidRDefault="00F45C08" w:rsidP="00DF4EE9">
            <w:pPr>
              <w:jc w:val="center"/>
            </w:pPr>
          </w:p>
        </w:tc>
        <w:tc>
          <w:tcPr>
            <w:tcW w:w="448" w:type="pct"/>
          </w:tcPr>
          <w:p w14:paraId="6FA06520" w14:textId="11E3CA29" w:rsidR="00F45C08" w:rsidRPr="00BC1B85" w:rsidRDefault="00F45C08" w:rsidP="00DF4EE9"/>
        </w:tc>
      </w:tr>
      <w:tr w:rsidR="00F45C08" w:rsidRPr="00BC1B85" w14:paraId="055E534B" w14:textId="77777777" w:rsidTr="00F45C08">
        <w:tc>
          <w:tcPr>
            <w:tcW w:w="1259" w:type="pct"/>
          </w:tcPr>
          <w:p w14:paraId="7FE97B50" w14:textId="77777777" w:rsidR="00F45C08" w:rsidRPr="00BC1B85" w:rsidRDefault="00F45C08" w:rsidP="00DF4EE9">
            <w:r w:rsidRPr="00BC1B85">
              <w:t>SIRT1</w:t>
            </w:r>
          </w:p>
        </w:tc>
        <w:tc>
          <w:tcPr>
            <w:tcW w:w="373" w:type="pct"/>
          </w:tcPr>
          <w:p w14:paraId="3B2CA72C" w14:textId="77777777" w:rsidR="00F45C08" w:rsidRPr="00BC1B85" w:rsidRDefault="00F45C08" w:rsidP="00DF4EE9">
            <w:r w:rsidRPr="00BC1B85">
              <w:t>0.928</w:t>
            </w:r>
          </w:p>
        </w:tc>
        <w:tc>
          <w:tcPr>
            <w:tcW w:w="864" w:type="pct"/>
          </w:tcPr>
          <w:p w14:paraId="3B16073F" w14:textId="77777777" w:rsidR="00F45C08" w:rsidRPr="00BC1B85" w:rsidRDefault="00F45C08" w:rsidP="00DF4EE9">
            <w:pPr>
              <w:jc w:val="center"/>
            </w:pPr>
            <w:r w:rsidRPr="00BC1B85">
              <w:t>0.837-0.989</w:t>
            </w:r>
          </w:p>
        </w:tc>
        <w:tc>
          <w:tcPr>
            <w:tcW w:w="501" w:type="pct"/>
          </w:tcPr>
          <w:p w14:paraId="5720C192" w14:textId="77777777" w:rsidR="00F45C08" w:rsidRPr="00BC1B85" w:rsidRDefault="00F45C08" w:rsidP="00DF4EE9">
            <w:pPr>
              <w:jc w:val="center"/>
            </w:pPr>
            <w:r w:rsidRPr="00BC1B85">
              <w:t>0.050*</w:t>
            </w:r>
          </w:p>
        </w:tc>
        <w:tc>
          <w:tcPr>
            <w:tcW w:w="532" w:type="pct"/>
          </w:tcPr>
          <w:p w14:paraId="1EAED508" w14:textId="661872D3" w:rsidR="00F45C08" w:rsidRPr="00BC1B85" w:rsidRDefault="00672CA1" w:rsidP="00DF4EE9">
            <w:pPr>
              <w:jc w:val="center"/>
            </w:pPr>
            <w:r w:rsidRPr="00BC1B85">
              <w:t>0.893</w:t>
            </w:r>
          </w:p>
        </w:tc>
        <w:tc>
          <w:tcPr>
            <w:tcW w:w="1024" w:type="pct"/>
          </w:tcPr>
          <w:p w14:paraId="342F6953" w14:textId="13425073" w:rsidR="00F45C08" w:rsidRPr="00BC1B85" w:rsidRDefault="00F45C08" w:rsidP="00672CA1">
            <w:pPr>
              <w:jc w:val="center"/>
            </w:pPr>
            <w:r w:rsidRPr="00BC1B85">
              <w:t>0.</w:t>
            </w:r>
            <w:r w:rsidR="00672CA1" w:rsidRPr="00BC1B85">
              <w:t>267</w:t>
            </w:r>
            <w:r w:rsidRPr="00BC1B85">
              <w:t>-</w:t>
            </w:r>
            <w:r w:rsidR="00672CA1" w:rsidRPr="00BC1B85">
              <w:t>2</w:t>
            </w:r>
            <w:r w:rsidRPr="00BC1B85">
              <w:t>.</w:t>
            </w:r>
            <w:r w:rsidR="00672CA1" w:rsidRPr="00BC1B85">
              <w:t>9</w:t>
            </w:r>
            <w:r w:rsidRPr="00BC1B85">
              <w:t>83</w:t>
            </w:r>
          </w:p>
        </w:tc>
        <w:tc>
          <w:tcPr>
            <w:tcW w:w="448" w:type="pct"/>
          </w:tcPr>
          <w:p w14:paraId="19E871B1" w14:textId="2B070CFC" w:rsidR="00F45C08" w:rsidRPr="00BC1B85" w:rsidRDefault="00672CA1" w:rsidP="00DF4EE9">
            <w:r w:rsidRPr="00BC1B85">
              <w:t>0.854</w:t>
            </w:r>
          </w:p>
        </w:tc>
      </w:tr>
      <w:tr w:rsidR="00F45C08" w:rsidRPr="00BC1B85" w14:paraId="72D617E3" w14:textId="77777777" w:rsidTr="00F45C08">
        <w:tc>
          <w:tcPr>
            <w:tcW w:w="1259" w:type="pct"/>
          </w:tcPr>
          <w:p w14:paraId="0EAE1C5F" w14:textId="77777777" w:rsidR="00F45C08" w:rsidRPr="00BC1B85" w:rsidRDefault="00F45C08" w:rsidP="00DF4EE9">
            <w:r w:rsidRPr="00BC1B85">
              <w:t>SGLT2i</w:t>
            </w:r>
          </w:p>
        </w:tc>
        <w:tc>
          <w:tcPr>
            <w:tcW w:w="373" w:type="pct"/>
          </w:tcPr>
          <w:p w14:paraId="48831DDC" w14:textId="77777777" w:rsidR="00F45C08" w:rsidRPr="00BC1B85" w:rsidRDefault="00F45C08" w:rsidP="00DF4EE9">
            <w:r w:rsidRPr="00BC1B85">
              <w:t>0.979</w:t>
            </w:r>
          </w:p>
        </w:tc>
        <w:tc>
          <w:tcPr>
            <w:tcW w:w="864" w:type="pct"/>
          </w:tcPr>
          <w:p w14:paraId="691D6759" w14:textId="77777777" w:rsidR="00F45C08" w:rsidRPr="00BC1B85" w:rsidRDefault="00F45C08" w:rsidP="00DF4EE9">
            <w:pPr>
              <w:jc w:val="center"/>
            </w:pPr>
            <w:r w:rsidRPr="00BC1B85">
              <w:t>0.491-1.952</w:t>
            </w:r>
          </w:p>
        </w:tc>
        <w:tc>
          <w:tcPr>
            <w:tcW w:w="501" w:type="pct"/>
          </w:tcPr>
          <w:p w14:paraId="2812A6C9" w14:textId="77777777" w:rsidR="00F45C08" w:rsidRPr="00BC1B85" w:rsidRDefault="00F45C08" w:rsidP="00DF4EE9">
            <w:pPr>
              <w:jc w:val="center"/>
            </w:pPr>
            <w:r w:rsidRPr="00BC1B85">
              <w:t>0.952</w:t>
            </w:r>
          </w:p>
        </w:tc>
        <w:tc>
          <w:tcPr>
            <w:tcW w:w="532" w:type="pct"/>
          </w:tcPr>
          <w:p w14:paraId="6E95449C" w14:textId="58870EC2" w:rsidR="00F45C08" w:rsidRPr="00BC1B85" w:rsidRDefault="00F45C08" w:rsidP="00DF4EE9">
            <w:pPr>
              <w:jc w:val="center"/>
            </w:pPr>
          </w:p>
        </w:tc>
        <w:tc>
          <w:tcPr>
            <w:tcW w:w="1024" w:type="pct"/>
          </w:tcPr>
          <w:p w14:paraId="6F75FB79" w14:textId="504E0696" w:rsidR="00F45C08" w:rsidRPr="00BC1B85" w:rsidRDefault="00F45C08" w:rsidP="00DF4EE9">
            <w:pPr>
              <w:jc w:val="center"/>
            </w:pPr>
          </w:p>
        </w:tc>
        <w:tc>
          <w:tcPr>
            <w:tcW w:w="448" w:type="pct"/>
          </w:tcPr>
          <w:p w14:paraId="1C3D32E4" w14:textId="5C5F87BA" w:rsidR="00F45C08" w:rsidRPr="00BC1B85" w:rsidRDefault="00F45C08" w:rsidP="00DF4EE9"/>
        </w:tc>
      </w:tr>
      <w:tr w:rsidR="00F45C08" w:rsidRPr="00465DA7" w14:paraId="57B653F0" w14:textId="77777777" w:rsidTr="00F45C08">
        <w:tc>
          <w:tcPr>
            <w:tcW w:w="1259" w:type="pct"/>
          </w:tcPr>
          <w:p w14:paraId="1A5F4F1C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eGFR</w:t>
            </w:r>
          </w:p>
        </w:tc>
        <w:tc>
          <w:tcPr>
            <w:tcW w:w="373" w:type="pct"/>
          </w:tcPr>
          <w:p w14:paraId="556AB186" w14:textId="77777777" w:rsidR="00F45C08" w:rsidRPr="00BC1B85" w:rsidRDefault="00F45C08" w:rsidP="00DF4EE9">
            <w:pPr>
              <w:rPr>
                <w:lang w:val="en-US"/>
              </w:rPr>
            </w:pPr>
            <w:r w:rsidRPr="00BC1B85">
              <w:rPr>
                <w:lang w:val="en-US"/>
              </w:rPr>
              <w:t>0.490</w:t>
            </w:r>
          </w:p>
        </w:tc>
        <w:tc>
          <w:tcPr>
            <w:tcW w:w="864" w:type="pct"/>
          </w:tcPr>
          <w:p w14:paraId="79293F0A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096-2.501</w:t>
            </w:r>
          </w:p>
        </w:tc>
        <w:tc>
          <w:tcPr>
            <w:tcW w:w="501" w:type="pct"/>
          </w:tcPr>
          <w:p w14:paraId="3E6448E9" w14:textId="77777777" w:rsidR="00F45C08" w:rsidRPr="00BC1B85" w:rsidRDefault="00F45C08" w:rsidP="00DF4EE9">
            <w:pPr>
              <w:jc w:val="center"/>
              <w:rPr>
                <w:lang w:val="en-US"/>
              </w:rPr>
            </w:pPr>
            <w:r w:rsidRPr="00BC1B85">
              <w:rPr>
                <w:lang w:val="en-US"/>
              </w:rPr>
              <w:t>0.391</w:t>
            </w:r>
          </w:p>
        </w:tc>
        <w:tc>
          <w:tcPr>
            <w:tcW w:w="532" w:type="pct"/>
          </w:tcPr>
          <w:p w14:paraId="284DEA3D" w14:textId="0D06DAF7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</w:tcPr>
          <w:p w14:paraId="501FE699" w14:textId="5B0ADDAA" w:rsidR="00F45C08" w:rsidRPr="00BC1B85" w:rsidRDefault="00F45C08" w:rsidP="00DF4EE9">
            <w:pPr>
              <w:jc w:val="center"/>
              <w:rPr>
                <w:lang w:val="en-US"/>
              </w:rPr>
            </w:pPr>
          </w:p>
        </w:tc>
        <w:tc>
          <w:tcPr>
            <w:tcW w:w="448" w:type="pct"/>
          </w:tcPr>
          <w:p w14:paraId="72DE5D83" w14:textId="4AE6BBD7" w:rsidR="00F45C08" w:rsidRPr="00BC1B85" w:rsidRDefault="00F45C08" w:rsidP="00DF4EE9">
            <w:pPr>
              <w:rPr>
                <w:lang w:val="en-US"/>
              </w:rPr>
            </w:pPr>
          </w:p>
        </w:tc>
      </w:tr>
    </w:tbl>
    <w:p w14:paraId="71BED9C6" w14:textId="77777777" w:rsidR="0088328A" w:rsidRDefault="0088328A" w:rsidP="0088328A"/>
    <w:sectPr w:rsidR="0088328A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1B513" w14:textId="77777777" w:rsidR="00E50A18" w:rsidRDefault="00E50A18" w:rsidP="00C910C9">
      <w:pPr>
        <w:spacing w:after="0" w:line="240" w:lineRule="auto"/>
      </w:pPr>
      <w:r>
        <w:separator/>
      </w:r>
    </w:p>
  </w:endnote>
  <w:endnote w:type="continuationSeparator" w:id="0">
    <w:p w14:paraId="35ADA0A4" w14:textId="77777777" w:rsidR="00E50A18" w:rsidRDefault="00E50A18" w:rsidP="00C91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2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8659839"/>
      <w:docPartObj>
        <w:docPartGallery w:val="Page Numbers (Bottom of Page)"/>
        <w:docPartUnique/>
      </w:docPartObj>
    </w:sdtPr>
    <w:sdtEndPr/>
    <w:sdtContent>
      <w:p w14:paraId="297A4321" w14:textId="77777777" w:rsidR="00147797" w:rsidRDefault="001477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1B85" w:rsidRPr="00BC1B85">
          <w:rPr>
            <w:noProof/>
            <w:lang w:val="it-IT"/>
          </w:rPr>
          <w:t>2</w:t>
        </w:r>
        <w:r>
          <w:fldChar w:fldCharType="end"/>
        </w:r>
      </w:p>
    </w:sdtContent>
  </w:sdt>
  <w:p w14:paraId="526E07B4" w14:textId="77777777" w:rsidR="00147797" w:rsidRDefault="0014779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AD125" w14:textId="77777777" w:rsidR="00E50A18" w:rsidRDefault="00E50A18" w:rsidP="00C910C9">
      <w:pPr>
        <w:spacing w:after="0" w:line="240" w:lineRule="auto"/>
      </w:pPr>
      <w:r>
        <w:separator/>
      </w:r>
    </w:p>
  </w:footnote>
  <w:footnote w:type="continuationSeparator" w:id="0">
    <w:p w14:paraId="58321409" w14:textId="77777777" w:rsidR="00E50A18" w:rsidRDefault="00E50A18" w:rsidP="00C910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51261C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9BE"/>
    <w:rsid w:val="00013D17"/>
    <w:rsid w:val="00071AEA"/>
    <w:rsid w:val="00072A9D"/>
    <w:rsid w:val="00093642"/>
    <w:rsid w:val="00094474"/>
    <w:rsid w:val="000C38E9"/>
    <w:rsid w:val="000D0A1C"/>
    <w:rsid w:val="000E2B31"/>
    <w:rsid w:val="000E522D"/>
    <w:rsid w:val="001039BE"/>
    <w:rsid w:val="001254D0"/>
    <w:rsid w:val="00147686"/>
    <w:rsid w:val="00147797"/>
    <w:rsid w:val="00162B8D"/>
    <w:rsid w:val="001E0555"/>
    <w:rsid w:val="00201129"/>
    <w:rsid w:val="002C2897"/>
    <w:rsid w:val="002C3A83"/>
    <w:rsid w:val="002C5D17"/>
    <w:rsid w:val="002F6CE3"/>
    <w:rsid w:val="00302DFD"/>
    <w:rsid w:val="003644B7"/>
    <w:rsid w:val="00364D94"/>
    <w:rsid w:val="003A2D42"/>
    <w:rsid w:val="003B12CE"/>
    <w:rsid w:val="003E0420"/>
    <w:rsid w:val="003F068D"/>
    <w:rsid w:val="00400A1A"/>
    <w:rsid w:val="00402FD9"/>
    <w:rsid w:val="00406ABA"/>
    <w:rsid w:val="00431451"/>
    <w:rsid w:val="00452870"/>
    <w:rsid w:val="00465DA7"/>
    <w:rsid w:val="004736E9"/>
    <w:rsid w:val="00483463"/>
    <w:rsid w:val="00493A2A"/>
    <w:rsid w:val="004A330D"/>
    <w:rsid w:val="004E4731"/>
    <w:rsid w:val="0051500D"/>
    <w:rsid w:val="00520747"/>
    <w:rsid w:val="0057022F"/>
    <w:rsid w:val="00573FD4"/>
    <w:rsid w:val="005A08CC"/>
    <w:rsid w:val="005E0A46"/>
    <w:rsid w:val="005E53B3"/>
    <w:rsid w:val="005E7A16"/>
    <w:rsid w:val="00672CA1"/>
    <w:rsid w:val="00683CD4"/>
    <w:rsid w:val="006A2CB2"/>
    <w:rsid w:val="00723E44"/>
    <w:rsid w:val="00730FA3"/>
    <w:rsid w:val="00796F42"/>
    <w:rsid w:val="007C0D5C"/>
    <w:rsid w:val="007F18C2"/>
    <w:rsid w:val="007F18C4"/>
    <w:rsid w:val="00802987"/>
    <w:rsid w:val="00822A6E"/>
    <w:rsid w:val="00831238"/>
    <w:rsid w:val="008478AD"/>
    <w:rsid w:val="00863B69"/>
    <w:rsid w:val="008825B8"/>
    <w:rsid w:val="0088328A"/>
    <w:rsid w:val="00891921"/>
    <w:rsid w:val="008A12AF"/>
    <w:rsid w:val="008E261C"/>
    <w:rsid w:val="008F52B2"/>
    <w:rsid w:val="00927512"/>
    <w:rsid w:val="009364A7"/>
    <w:rsid w:val="0094593A"/>
    <w:rsid w:val="0095422B"/>
    <w:rsid w:val="009A6F49"/>
    <w:rsid w:val="009C2180"/>
    <w:rsid w:val="009F34E4"/>
    <w:rsid w:val="00A210AC"/>
    <w:rsid w:val="00A2426E"/>
    <w:rsid w:val="00A26601"/>
    <w:rsid w:val="00A458BC"/>
    <w:rsid w:val="00A51E9A"/>
    <w:rsid w:val="00A61BFF"/>
    <w:rsid w:val="00AB402F"/>
    <w:rsid w:val="00AC2F9D"/>
    <w:rsid w:val="00B02F88"/>
    <w:rsid w:val="00B2312C"/>
    <w:rsid w:val="00B44936"/>
    <w:rsid w:val="00B649B3"/>
    <w:rsid w:val="00B75F09"/>
    <w:rsid w:val="00B8355F"/>
    <w:rsid w:val="00B83E13"/>
    <w:rsid w:val="00B90DE8"/>
    <w:rsid w:val="00B94987"/>
    <w:rsid w:val="00BB3E0E"/>
    <w:rsid w:val="00BC1B85"/>
    <w:rsid w:val="00BD575C"/>
    <w:rsid w:val="00C25181"/>
    <w:rsid w:val="00C7064C"/>
    <w:rsid w:val="00C76769"/>
    <w:rsid w:val="00C8037E"/>
    <w:rsid w:val="00C910C9"/>
    <w:rsid w:val="00C921C6"/>
    <w:rsid w:val="00CA20F8"/>
    <w:rsid w:val="00CC2800"/>
    <w:rsid w:val="00CE7F76"/>
    <w:rsid w:val="00D251A3"/>
    <w:rsid w:val="00D7385B"/>
    <w:rsid w:val="00D962A5"/>
    <w:rsid w:val="00DA4CAB"/>
    <w:rsid w:val="00DB414C"/>
    <w:rsid w:val="00DE05F8"/>
    <w:rsid w:val="00DF4EE9"/>
    <w:rsid w:val="00E03DB4"/>
    <w:rsid w:val="00E13A6A"/>
    <w:rsid w:val="00E22D39"/>
    <w:rsid w:val="00E37CB5"/>
    <w:rsid w:val="00E50A18"/>
    <w:rsid w:val="00E60A87"/>
    <w:rsid w:val="00E96412"/>
    <w:rsid w:val="00EB7D95"/>
    <w:rsid w:val="00EE0B16"/>
    <w:rsid w:val="00F31CF4"/>
    <w:rsid w:val="00F45C08"/>
    <w:rsid w:val="00F8155E"/>
    <w:rsid w:val="00FA33D9"/>
    <w:rsid w:val="00FA4497"/>
    <w:rsid w:val="00FC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517E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0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0C9"/>
  </w:style>
  <w:style w:type="paragraph" w:styleId="Footer">
    <w:name w:val="footer"/>
    <w:basedOn w:val="Normal"/>
    <w:link w:val="FooterChar"/>
    <w:uiPriority w:val="99"/>
    <w:unhideWhenUsed/>
    <w:rsid w:val="00C910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0C9"/>
  </w:style>
  <w:style w:type="table" w:styleId="TableGrid">
    <w:name w:val="Table Grid"/>
    <w:basedOn w:val="TableNormal"/>
    <w:uiPriority w:val="39"/>
    <w:rsid w:val="0088328A"/>
    <w:pPr>
      <w:spacing w:after="0" w:line="240" w:lineRule="auto"/>
    </w:pPr>
    <w:rPr>
      <w:kern w:val="2"/>
      <w:lang w:val="it-I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2FD9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02FD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31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0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0C9"/>
  </w:style>
  <w:style w:type="paragraph" w:styleId="Footer">
    <w:name w:val="footer"/>
    <w:basedOn w:val="Normal"/>
    <w:link w:val="FooterChar"/>
    <w:uiPriority w:val="99"/>
    <w:unhideWhenUsed/>
    <w:rsid w:val="00C910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0C9"/>
  </w:style>
  <w:style w:type="table" w:styleId="TableGrid">
    <w:name w:val="Table Grid"/>
    <w:basedOn w:val="TableNormal"/>
    <w:uiPriority w:val="39"/>
    <w:rsid w:val="0088328A"/>
    <w:pPr>
      <w:spacing w:after="0" w:line="240" w:lineRule="auto"/>
    </w:pPr>
    <w:rPr>
      <w:kern w:val="2"/>
      <w:lang w:val="it-I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2FD9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02FD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31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AE6E4-ABF2-2243-AA16-B3F71B442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5</Pages>
  <Words>1604</Words>
  <Characters>9147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elestino</cp:lastModifiedBy>
  <cp:revision>73</cp:revision>
  <dcterms:created xsi:type="dcterms:W3CDTF">2023-09-27T09:09:00Z</dcterms:created>
  <dcterms:modified xsi:type="dcterms:W3CDTF">2025-04-23T15:23:00Z</dcterms:modified>
</cp:coreProperties>
</file>